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BE3E58" w14:textId="77777777" w:rsidR="00F60ECE" w:rsidRPr="00A8108F" w:rsidRDefault="00F60ECE" w:rsidP="00F60ECE">
      <w:pPr>
        <w:pStyle w:val="Heading1"/>
        <w:spacing w:before="0" w:after="0"/>
        <w:jc w:val="center"/>
        <w:rPr>
          <w:rFonts w:ascii="Arial" w:hAnsi="Arial" w:cs="Arial"/>
          <w:color w:val="215E99" w:themeColor="text2" w:themeTint="BF"/>
          <w:sz w:val="32"/>
          <w:szCs w:val="32"/>
        </w:rPr>
      </w:pPr>
    </w:p>
    <w:p w14:paraId="0FE86339" w14:textId="28B76A0A" w:rsidR="00F60ECE" w:rsidRPr="006A588D" w:rsidRDefault="00F60ECE" w:rsidP="00F60ECE">
      <w:pPr>
        <w:pStyle w:val="Heading1"/>
        <w:spacing w:before="0" w:after="0"/>
        <w:jc w:val="center"/>
        <w:rPr>
          <w:rFonts w:ascii="Arial" w:hAnsi="Arial" w:cs="Arial"/>
          <w:b/>
          <w:bCs/>
          <w:color w:val="215E99" w:themeColor="text2" w:themeTint="BF"/>
          <w:sz w:val="32"/>
          <w:szCs w:val="32"/>
        </w:rPr>
      </w:pPr>
      <w:r w:rsidRPr="006A588D">
        <w:rPr>
          <w:rFonts w:ascii="Arial" w:hAnsi="Arial" w:cs="Arial"/>
          <w:b/>
          <w:bCs/>
          <w:color w:val="215E99" w:themeColor="text2" w:themeTint="BF"/>
          <w:sz w:val="32"/>
          <w:szCs w:val="32"/>
        </w:rPr>
        <w:t xml:space="preserve">Supplement </w:t>
      </w:r>
      <w:r w:rsidR="00432E30" w:rsidRPr="006A588D">
        <w:rPr>
          <w:rFonts w:ascii="Arial" w:hAnsi="Arial" w:cs="Arial"/>
          <w:b/>
          <w:bCs/>
          <w:color w:val="215E99" w:themeColor="text2" w:themeTint="BF"/>
          <w:sz w:val="32"/>
          <w:szCs w:val="32"/>
        </w:rPr>
        <w:t>to the article:</w:t>
      </w:r>
    </w:p>
    <w:p w14:paraId="5BD22D87" w14:textId="77777777" w:rsidR="00F60ECE" w:rsidRPr="006A588D" w:rsidRDefault="00F60ECE" w:rsidP="00F60ECE">
      <w:pPr>
        <w:rPr>
          <w:rFonts w:ascii="Arial" w:hAnsi="Arial" w:cs="Arial"/>
          <w:b/>
          <w:bCs/>
          <w:color w:val="215E99" w:themeColor="text2" w:themeTint="BF"/>
          <w:sz w:val="32"/>
          <w:szCs w:val="32"/>
        </w:rPr>
      </w:pPr>
    </w:p>
    <w:p w14:paraId="01B509CA" w14:textId="0B6A8120" w:rsidR="00F60ECE" w:rsidRPr="006A588D" w:rsidRDefault="00F60ECE" w:rsidP="00F60ECE">
      <w:pPr>
        <w:pStyle w:val="Heading1"/>
        <w:spacing w:before="0" w:after="0"/>
        <w:jc w:val="center"/>
        <w:rPr>
          <w:rFonts w:ascii="Arial" w:hAnsi="Arial" w:cs="Arial"/>
          <w:b/>
          <w:bCs/>
          <w:color w:val="215E99" w:themeColor="text2" w:themeTint="BF"/>
          <w:sz w:val="32"/>
          <w:szCs w:val="32"/>
        </w:rPr>
      </w:pPr>
      <w:r w:rsidRPr="006A588D">
        <w:rPr>
          <w:rFonts w:ascii="Arial" w:hAnsi="Arial" w:cs="Arial"/>
          <w:b/>
          <w:bCs/>
          <w:color w:val="215E99" w:themeColor="text2" w:themeTint="BF"/>
          <w:sz w:val="32"/>
          <w:szCs w:val="32"/>
        </w:rPr>
        <w:t>Refined NHANES 2007-2012 spirometry dataset for the comparison of segmented (piecewise) linear models to that of GAMLSS.</w:t>
      </w:r>
    </w:p>
    <w:p w14:paraId="6680217F" w14:textId="77777777" w:rsidR="00C33CC1" w:rsidRPr="00A8108F" w:rsidRDefault="00C33CC1" w:rsidP="00C33CC1">
      <w:pPr>
        <w:jc w:val="center"/>
        <w:rPr>
          <w:rFonts w:ascii="Arial" w:hAnsi="Arial" w:cs="Arial"/>
        </w:rPr>
      </w:pPr>
    </w:p>
    <w:p w14:paraId="5C91F2D5" w14:textId="77777777" w:rsidR="00C33CC1" w:rsidRPr="00A8108F" w:rsidRDefault="00C33CC1" w:rsidP="00C33CC1">
      <w:pPr>
        <w:jc w:val="center"/>
        <w:rPr>
          <w:rFonts w:ascii="Arial" w:hAnsi="Arial" w:cs="Arial"/>
          <w:lang w:val="es-MX"/>
        </w:rPr>
      </w:pPr>
      <w:r w:rsidRPr="00A8108F">
        <w:rPr>
          <w:rFonts w:ascii="Arial" w:hAnsi="Arial" w:cs="Arial"/>
          <w:vertAlign w:val="superscript"/>
          <w:lang w:val="es-MX"/>
        </w:rPr>
        <w:t>1</w:t>
      </w:r>
      <w:r w:rsidRPr="00A8108F">
        <w:rPr>
          <w:rFonts w:ascii="Arial" w:hAnsi="Arial" w:cs="Arial"/>
          <w:lang w:val="es-MX"/>
        </w:rPr>
        <w:t>Gerald S. Zavorsky PhD, RRT, RPFT, FACSM</w:t>
      </w:r>
    </w:p>
    <w:p w14:paraId="661DAC38" w14:textId="77777777" w:rsidR="00C33CC1" w:rsidRPr="00A8108F" w:rsidRDefault="00C33CC1" w:rsidP="00C33CC1">
      <w:pPr>
        <w:jc w:val="center"/>
        <w:rPr>
          <w:rFonts w:ascii="Arial" w:hAnsi="Arial" w:cs="Arial"/>
          <w:lang w:val="es-MX"/>
        </w:rPr>
      </w:pPr>
    </w:p>
    <w:p w14:paraId="1B64CE31" w14:textId="77777777" w:rsidR="00C33CC1" w:rsidRPr="00A8108F" w:rsidRDefault="00C33CC1" w:rsidP="00C33CC1">
      <w:pPr>
        <w:spacing w:after="0" w:line="360" w:lineRule="auto"/>
        <w:jc w:val="center"/>
        <w:rPr>
          <w:rFonts w:ascii="Arial" w:hAnsi="Arial" w:cs="Arial"/>
        </w:rPr>
      </w:pPr>
      <w:r w:rsidRPr="00A8108F">
        <w:rPr>
          <w:rFonts w:ascii="Arial" w:hAnsi="Arial" w:cs="Arial"/>
          <w:vertAlign w:val="superscript"/>
        </w:rPr>
        <w:t>1</w:t>
      </w:r>
      <w:r w:rsidRPr="00A8108F">
        <w:rPr>
          <w:rFonts w:ascii="Arial" w:hAnsi="Arial" w:cs="Arial"/>
        </w:rPr>
        <w:t>Department of Physiology and Membrane Biology, University of California, Davis, Medical Center, Sacramento, California, United States.</w:t>
      </w:r>
    </w:p>
    <w:p w14:paraId="0546EC38" w14:textId="77777777" w:rsidR="00C33CC1" w:rsidRPr="00A8108F" w:rsidRDefault="00C33CC1" w:rsidP="00C33CC1">
      <w:pPr>
        <w:pStyle w:val="NoSpacing"/>
        <w:rPr>
          <w:rFonts w:ascii="Arial" w:hAnsi="Arial" w:cs="Arial"/>
          <w:b/>
          <w:bCs/>
          <w:sz w:val="22"/>
          <w:szCs w:val="22"/>
        </w:rPr>
      </w:pPr>
    </w:p>
    <w:p w14:paraId="2D436B44" w14:textId="77777777" w:rsidR="00432E30" w:rsidRPr="00A8108F" w:rsidRDefault="00432E30" w:rsidP="00C33CC1">
      <w:pPr>
        <w:pStyle w:val="NoSpacing"/>
        <w:rPr>
          <w:rFonts w:ascii="Arial" w:hAnsi="Arial" w:cs="Arial"/>
          <w:b/>
          <w:bCs/>
          <w:sz w:val="22"/>
          <w:szCs w:val="22"/>
        </w:rPr>
      </w:pPr>
    </w:p>
    <w:p w14:paraId="7EBCFB46" w14:textId="77777777" w:rsidR="00432E30" w:rsidRPr="00A8108F" w:rsidRDefault="00432E30" w:rsidP="00C33CC1">
      <w:pPr>
        <w:pStyle w:val="NoSpacing"/>
        <w:rPr>
          <w:rFonts w:ascii="Arial" w:hAnsi="Arial" w:cs="Arial"/>
          <w:b/>
          <w:bCs/>
          <w:sz w:val="22"/>
          <w:szCs w:val="22"/>
        </w:rPr>
      </w:pPr>
    </w:p>
    <w:p w14:paraId="0CE0DF96" w14:textId="77777777" w:rsidR="00C33CC1" w:rsidRPr="00A8108F" w:rsidRDefault="00C33CC1" w:rsidP="00C33CC1">
      <w:pPr>
        <w:pStyle w:val="NoSpacing"/>
        <w:rPr>
          <w:rFonts w:ascii="Arial" w:hAnsi="Arial" w:cs="Arial"/>
          <w:b/>
          <w:bCs/>
          <w:sz w:val="22"/>
          <w:szCs w:val="22"/>
        </w:rPr>
      </w:pPr>
    </w:p>
    <w:p w14:paraId="29EE3CA9" w14:textId="77777777" w:rsidR="00C33CC1" w:rsidRPr="00A8108F" w:rsidRDefault="00C33CC1" w:rsidP="00C33CC1">
      <w:pPr>
        <w:pStyle w:val="NoSpacing"/>
        <w:rPr>
          <w:rStyle w:val="Hyperlink"/>
          <w:rFonts w:ascii="Arial" w:hAnsi="Arial" w:cs="Arial"/>
          <w:b/>
          <w:bCs/>
          <w:sz w:val="22"/>
          <w:szCs w:val="22"/>
          <w:shd w:val="clear" w:color="auto" w:fill="FFFFFF"/>
        </w:rPr>
      </w:pPr>
      <w:r w:rsidRPr="00A8108F">
        <w:rPr>
          <w:rStyle w:val="orcid-id-https"/>
          <w:rFonts w:ascii="Arial" w:hAnsi="Arial" w:cs="Arial"/>
          <w:b/>
          <w:bCs/>
          <w:sz w:val="22"/>
          <w:szCs w:val="22"/>
          <w:shd w:val="clear" w:color="auto" w:fill="FFFFFF"/>
        </w:rPr>
        <w:t xml:space="preserve">Gerald Zavorsky: ORCID ID: </w:t>
      </w:r>
      <w:hyperlink r:id="rId8" w:history="1">
        <w:r w:rsidRPr="00A8108F">
          <w:rPr>
            <w:rStyle w:val="Hyperlink"/>
            <w:rFonts w:ascii="Arial" w:hAnsi="Arial" w:cs="Arial"/>
            <w:b/>
            <w:bCs/>
            <w:sz w:val="22"/>
            <w:szCs w:val="22"/>
            <w:shd w:val="clear" w:color="auto" w:fill="FFFFFF"/>
          </w:rPr>
          <w:t>https://orcid.org/0000-0002-4473-1601</w:t>
        </w:r>
      </w:hyperlink>
    </w:p>
    <w:p w14:paraId="3399D798" w14:textId="77777777" w:rsidR="00C33CC1" w:rsidRPr="00A8108F" w:rsidRDefault="00C33CC1" w:rsidP="00C33CC1">
      <w:pPr>
        <w:pStyle w:val="NoSpacing"/>
        <w:rPr>
          <w:rFonts w:ascii="Arial" w:hAnsi="Arial" w:cs="Arial"/>
          <w:b/>
          <w:bCs/>
          <w:sz w:val="22"/>
          <w:szCs w:val="22"/>
          <w:lang w:val="es-MX"/>
        </w:rPr>
      </w:pPr>
    </w:p>
    <w:p w14:paraId="2FF09E8A" w14:textId="77777777" w:rsidR="00C33CC1" w:rsidRPr="00A8108F" w:rsidRDefault="00C33CC1" w:rsidP="00C33CC1">
      <w:pPr>
        <w:pStyle w:val="NoSpacing"/>
        <w:rPr>
          <w:rFonts w:ascii="Arial" w:hAnsi="Arial" w:cs="Arial"/>
          <w:b/>
          <w:bCs/>
          <w:sz w:val="22"/>
          <w:szCs w:val="22"/>
        </w:rPr>
      </w:pPr>
    </w:p>
    <w:p w14:paraId="3BA0D7F6" w14:textId="77777777" w:rsidR="00432E30" w:rsidRPr="00A8108F" w:rsidRDefault="00432E30" w:rsidP="00C33CC1">
      <w:pPr>
        <w:pStyle w:val="NoSpacing"/>
        <w:rPr>
          <w:rFonts w:ascii="Arial" w:hAnsi="Arial" w:cs="Arial"/>
          <w:b/>
          <w:bCs/>
          <w:sz w:val="22"/>
          <w:szCs w:val="22"/>
        </w:rPr>
      </w:pPr>
    </w:p>
    <w:p w14:paraId="561B6F62" w14:textId="77777777" w:rsidR="00432E30" w:rsidRPr="00A8108F" w:rsidRDefault="00432E30" w:rsidP="00C33CC1">
      <w:pPr>
        <w:pStyle w:val="NoSpacing"/>
        <w:rPr>
          <w:rFonts w:ascii="Arial" w:hAnsi="Arial" w:cs="Arial"/>
          <w:b/>
          <w:bCs/>
          <w:sz w:val="22"/>
          <w:szCs w:val="22"/>
        </w:rPr>
      </w:pPr>
    </w:p>
    <w:p w14:paraId="381CCAC9" w14:textId="77777777" w:rsidR="00432E30" w:rsidRPr="00A8108F" w:rsidRDefault="00432E30" w:rsidP="00C33CC1">
      <w:pPr>
        <w:pStyle w:val="NoSpacing"/>
        <w:rPr>
          <w:rFonts w:ascii="Arial" w:hAnsi="Arial" w:cs="Arial"/>
          <w:b/>
          <w:bCs/>
          <w:sz w:val="22"/>
          <w:szCs w:val="22"/>
        </w:rPr>
      </w:pPr>
    </w:p>
    <w:p w14:paraId="5E29F079" w14:textId="77777777" w:rsidR="00C33CC1" w:rsidRPr="00A8108F" w:rsidRDefault="00C33CC1" w:rsidP="00C33CC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Address for Correspondence:</w:t>
      </w:r>
    </w:p>
    <w:p w14:paraId="09FB47AC" w14:textId="77777777" w:rsidR="00C33CC1" w:rsidRPr="00A8108F" w:rsidRDefault="00C33CC1" w:rsidP="00C33CC1">
      <w:pPr>
        <w:pStyle w:val="NoSpacing"/>
        <w:rPr>
          <w:rFonts w:ascii="Arial" w:hAnsi="Arial" w:cs="Arial"/>
          <w:sz w:val="22"/>
          <w:szCs w:val="22"/>
        </w:rPr>
      </w:pPr>
    </w:p>
    <w:p w14:paraId="07F952AD" w14:textId="77777777" w:rsidR="00C33CC1" w:rsidRPr="00A8108F" w:rsidRDefault="00C33CC1" w:rsidP="00C33CC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Gerald S. Zavorsky, </w:t>
      </w:r>
      <w:r w:rsidRPr="00A8108F">
        <w:rPr>
          <w:rFonts w:ascii="Arial" w:hAnsi="Arial" w:cs="Arial"/>
          <w:noProof/>
          <w:sz w:val="22"/>
          <w:szCs w:val="22"/>
        </w:rPr>
        <w:t>Ph.D.</w:t>
      </w:r>
      <w:r w:rsidRPr="00A8108F">
        <w:rPr>
          <w:rFonts w:ascii="Arial" w:hAnsi="Arial" w:cs="Arial"/>
          <w:sz w:val="22"/>
          <w:szCs w:val="22"/>
        </w:rPr>
        <w:t>, RRT, RPFT, FACSM</w:t>
      </w:r>
    </w:p>
    <w:p w14:paraId="02E56B60" w14:textId="77777777" w:rsidR="00C33CC1" w:rsidRPr="00A8108F" w:rsidRDefault="00C33CC1" w:rsidP="00C33CC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Adjunct Professor</w:t>
      </w:r>
    </w:p>
    <w:p w14:paraId="36550204" w14:textId="77777777" w:rsidR="00C33CC1" w:rsidRPr="00A8108F" w:rsidRDefault="00C33CC1" w:rsidP="00C33CC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Department of Physiology and Membrane Biology</w:t>
      </w:r>
      <w:r w:rsidRPr="00A8108F">
        <w:rPr>
          <w:rFonts w:ascii="Arial" w:hAnsi="Arial" w:cs="Arial"/>
          <w:sz w:val="22"/>
          <w:szCs w:val="22"/>
        </w:rPr>
        <w:br/>
        <w:t>University of California, Davis</w:t>
      </w:r>
    </w:p>
    <w:p w14:paraId="763B1983" w14:textId="77777777" w:rsidR="00C33CC1" w:rsidRPr="00A8108F" w:rsidRDefault="00C33CC1" w:rsidP="00C33CC1">
      <w:pPr>
        <w:pStyle w:val="NoSpacing"/>
        <w:rPr>
          <w:rFonts w:ascii="Arial" w:hAnsi="Arial" w:cs="Arial"/>
          <w:sz w:val="22"/>
          <w:szCs w:val="22"/>
          <w:lang w:val="fr-CA"/>
        </w:rPr>
      </w:pPr>
      <w:r w:rsidRPr="00A8108F">
        <w:rPr>
          <w:rFonts w:ascii="Arial" w:hAnsi="Arial" w:cs="Arial"/>
          <w:sz w:val="22"/>
          <w:szCs w:val="22"/>
          <w:lang w:val="fr-CA"/>
        </w:rPr>
        <w:t>e-mail: </w:t>
      </w:r>
      <w:hyperlink r:id="rId9" w:history="1">
        <w:r w:rsidRPr="00A8108F">
          <w:rPr>
            <w:rStyle w:val="Hyperlink"/>
            <w:rFonts w:ascii="Arial" w:hAnsi="Arial" w:cs="Arial"/>
            <w:sz w:val="22"/>
            <w:szCs w:val="22"/>
            <w:lang w:val="fr-CA"/>
          </w:rPr>
          <w:t>gszavorsky@ucdavis.edu</w:t>
        </w:r>
      </w:hyperlink>
      <w:r w:rsidRPr="00A8108F">
        <w:rPr>
          <w:rFonts w:ascii="Arial" w:hAnsi="Arial" w:cs="Arial"/>
          <w:sz w:val="22"/>
          <w:szCs w:val="22"/>
          <w:lang w:val="fr-CA"/>
        </w:rPr>
        <w:t xml:space="preserve"> </w:t>
      </w:r>
    </w:p>
    <w:p w14:paraId="544EA110" w14:textId="77777777" w:rsidR="00C33CC1" w:rsidRPr="00A8108F" w:rsidRDefault="00C33CC1" w:rsidP="00C33CC1">
      <w:pPr>
        <w:rPr>
          <w:rFonts w:ascii="Arial" w:hAnsi="Arial" w:cs="Arial"/>
          <w:b/>
          <w:bCs/>
        </w:rPr>
      </w:pPr>
      <w:r w:rsidRPr="00A8108F">
        <w:rPr>
          <w:rFonts w:ascii="Arial" w:hAnsi="Arial" w:cs="Arial"/>
          <w:b/>
          <w:bCs/>
        </w:rPr>
        <w:br w:type="page"/>
      </w:r>
    </w:p>
    <w:p w14:paraId="5E421F6E" w14:textId="647691E3" w:rsidR="00C33CC1" w:rsidRPr="00A8108F" w:rsidRDefault="00C33CC1" w:rsidP="006A181D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lastRenderedPageBreak/>
        <w:t xml:space="preserve">The following pages are the “bare bones” </w:t>
      </w:r>
      <w:r w:rsidR="00205A76" w:rsidRPr="00A8108F">
        <w:rPr>
          <w:rFonts w:ascii="Arial" w:hAnsi="Arial" w:cs="Arial"/>
          <w:sz w:val="22"/>
          <w:szCs w:val="22"/>
        </w:rPr>
        <w:t xml:space="preserve">R </w:t>
      </w:r>
      <w:r w:rsidRPr="00A8108F">
        <w:rPr>
          <w:rFonts w:ascii="Arial" w:hAnsi="Arial" w:cs="Arial"/>
          <w:sz w:val="22"/>
          <w:szCs w:val="22"/>
        </w:rPr>
        <w:t xml:space="preserve">code for the </w:t>
      </w:r>
      <w:r w:rsidR="00205A76" w:rsidRPr="00A8108F">
        <w:rPr>
          <w:rFonts w:ascii="Arial" w:hAnsi="Arial" w:cs="Arial"/>
          <w:sz w:val="22"/>
          <w:szCs w:val="22"/>
        </w:rPr>
        <w:t xml:space="preserve">developed </w:t>
      </w:r>
      <w:r w:rsidR="00CA2243" w:rsidRPr="00A8108F">
        <w:rPr>
          <w:rFonts w:ascii="Arial" w:hAnsi="Arial" w:cs="Arial"/>
          <w:sz w:val="22"/>
          <w:szCs w:val="22"/>
        </w:rPr>
        <w:t xml:space="preserve">spirometry </w:t>
      </w:r>
      <w:r w:rsidRPr="00A8108F">
        <w:rPr>
          <w:rFonts w:ascii="Arial" w:hAnsi="Arial" w:cs="Arial"/>
          <w:sz w:val="22"/>
          <w:szCs w:val="22"/>
        </w:rPr>
        <w:t xml:space="preserve">reference equations </w:t>
      </w:r>
      <w:r w:rsidR="00205A76" w:rsidRPr="00A8108F">
        <w:rPr>
          <w:rFonts w:ascii="Arial" w:hAnsi="Arial" w:cs="Arial"/>
          <w:sz w:val="22"/>
          <w:szCs w:val="22"/>
        </w:rPr>
        <w:t xml:space="preserve">from the </w:t>
      </w:r>
      <w:r w:rsidR="00CA5C55" w:rsidRPr="00A8108F">
        <w:rPr>
          <w:rFonts w:ascii="Arial" w:hAnsi="Arial" w:cs="Arial"/>
          <w:sz w:val="22"/>
          <w:szCs w:val="22"/>
        </w:rPr>
        <w:t xml:space="preserve">refined </w:t>
      </w:r>
      <w:r w:rsidR="00205A76" w:rsidRPr="00A8108F">
        <w:rPr>
          <w:rFonts w:ascii="Arial" w:hAnsi="Arial" w:cs="Arial"/>
          <w:sz w:val="22"/>
          <w:szCs w:val="22"/>
        </w:rPr>
        <w:t>2007-2012 NHANES dataset</w:t>
      </w:r>
      <w:r w:rsidR="00396A52" w:rsidRPr="00A8108F">
        <w:rPr>
          <w:rFonts w:ascii="Arial" w:hAnsi="Arial" w:cs="Arial"/>
          <w:sz w:val="22"/>
          <w:szCs w:val="22"/>
        </w:rPr>
        <w:t xml:space="preserve">. The code for each </w:t>
      </w:r>
      <w:r w:rsidR="00BF0CD9">
        <w:rPr>
          <w:rFonts w:ascii="Arial" w:hAnsi="Arial" w:cs="Arial"/>
          <w:sz w:val="22"/>
          <w:szCs w:val="22"/>
        </w:rPr>
        <w:t xml:space="preserve">developed </w:t>
      </w:r>
      <w:r w:rsidR="00FA3D4E">
        <w:rPr>
          <w:rFonts w:ascii="Arial" w:hAnsi="Arial" w:cs="Arial"/>
          <w:sz w:val="22"/>
          <w:szCs w:val="22"/>
        </w:rPr>
        <w:t>r</w:t>
      </w:r>
      <w:r w:rsidR="00396A52" w:rsidRPr="00A8108F">
        <w:rPr>
          <w:rFonts w:ascii="Arial" w:hAnsi="Arial" w:cs="Arial"/>
          <w:sz w:val="22"/>
          <w:szCs w:val="22"/>
        </w:rPr>
        <w:t xml:space="preserve">eference equation </w:t>
      </w:r>
      <w:r w:rsidR="00432E30" w:rsidRPr="00A8108F">
        <w:rPr>
          <w:rFonts w:ascii="Arial" w:hAnsi="Arial" w:cs="Arial"/>
          <w:sz w:val="22"/>
          <w:szCs w:val="22"/>
        </w:rPr>
        <w:t>is</w:t>
      </w:r>
      <w:r w:rsidR="00396A52" w:rsidRPr="00A8108F">
        <w:rPr>
          <w:rFonts w:ascii="Arial" w:hAnsi="Arial" w:cs="Arial"/>
          <w:sz w:val="22"/>
          <w:szCs w:val="22"/>
        </w:rPr>
        <w:t xml:space="preserve"> presented in the following pages:</w:t>
      </w:r>
      <w:r w:rsidR="00205A76" w:rsidRPr="00A8108F">
        <w:rPr>
          <w:rFonts w:ascii="Arial" w:hAnsi="Arial" w:cs="Arial"/>
          <w:sz w:val="22"/>
          <w:szCs w:val="22"/>
        </w:rPr>
        <w:t xml:space="preserve"> </w:t>
      </w:r>
    </w:p>
    <w:p w14:paraId="5ACDBFCB" w14:textId="77777777" w:rsidR="00CA5C55" w:rsidRPr="00A8108F" w:rsidRDefault="00CA5C55" w:rsidP="006A181D">
      <w:pPr>
        <w:pStyle w:val="NoSpacing"/>
        <w:rPr>
          <w:rFonts w:ascii="Arial" w:hAnsi="Arial" w:cs="Arial"/>
          <w:sz w:val="22"/>
          <w:szCs w:val="22"/>
        </w:rPr>
      </w:pPr>
    </w:p>
    <w:p w14:paraId="4A169990" w14:textId="0E468ADF" w:rsidR="00566E65" w:rsidRPr="00A8108F" w:rsidRDefault="00566E65" w:rsidP="00566E65">
      <w:pPr>
        <w:pStyle w:val="NoSpacing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GAMLSS: FEV</w:t>
      </w:r>
      <w:r w:rsidRPr="00A8108F">
        <w:rPr>
          <w:rFonts w:ascii="Arial" w:hAnsi="Arial" w:cs="Arial"/>
          <w:sz w:val="22"/>
          <w:szCs w:val="22"/>
          <w:vertAlign w:val="subscript"/>
        </w:rPr>
        <w:t>1</w:t>
      </w:r>
      <w:r w:rsidRPr="00A8108F">
        <w:rPr>
          <w:rFonts w:ascii="Arial" w:hAnsi="Arial" w:cs="Arial"/>
          <w:sz w:val="22"/>
          <w:szCs w:val="22"/>
        </w:rPr>
        <w:t>/FVC ratio in Males</w:t>
      </w:r>
      <w:r w:rsidR="00C21259" w:rsidRPr="00A8108F">
        <w:rPr>
          <w:rFonts w:ascii="Arial" w:hAnsi="Arial" w:cs="Arial"/>
          <w:sz w:val="22"/>
          <w:szCs w:val="22"/>
        </w:rPr>
        <w:t xml:space="preserve"> = Page 3</w:t>
      </w:r>
    </w:p>
    <w:p w14:paraId="07D5C812" w14:textId="1F692D05" w:rsidR="00566E65" w:rsidRPr="00A8108F" w:rsidRDefault="00566E65" w:rsidP="00566E65">
      <w:pPr>
        <w:pStyle w:val="NoSpacing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GAMLSS: FEV</w:t>
      </w:r>
      <w:r w:rsidRPr="00A8108F">
        <w:rPr>
          <w:rFonts w:ascii="Arial" w:hAnsi="Arial" w:cs="Arial"/>
          <w:sz w:val="22"/>
          <w:szCs w:val="22"/>
          <w:vertAlign w:val="subscript"/>
        </w:rPr>
        <w:t>1</w:t>
      </w:r>
      <w:r w:rsidRPr="00A8108F">
        <w:rPr>
          <w:rFonts w:ascii="Arial" w:hAnsi="Arial" w:cs="Arial"/>
          <w:sz w:val="22"/>
          <w:szCs w:val="22"/>
        </w:rPr>
        <w:t xml:space="preserve">/FVC ratio in </w:t>
      </w:r>
      <w:r w:rsidR="00C21259" w:rsidRPr="00A8108F">
        <w:rPr>
          <w:rFonts w:ascii="Arial" w:hAnsi="Arial" w:cs="Arial"/>
          <w:sz w:val="22"/>
          <w:szCs w:val="22"/>
        </w:rPr>
        <w:t>F</w:t>
      </w:r>
      <w:r w:rsidRPr="00A8108F">
        <w:rPr>
          <w:rFonts w:ascii="Arial" w:hAnsi="Arial" w:cs="Arial"/>
          <w:sz w:val="22"/>
          <w:szCs w:val="22"/>
        </w:rPr>
        <w:t>emales</w:t>
      </w:r>
      <w:r w:rsidR="00C21259" w:rsidRPr="00A8108F">
        <w:rPr>
          <w:rFonts w:ascii="Arial" w:hAnsi="Arial" w:cs="Arial"/>
          <w:sz w:val="22"/>
          <w:szCs w:val="22"/>
        </w:rPr>
        <w:t xml:space="preserve"> = Page </w:t>
      </w:r>
      <w:r w:rsidR="00F7064F">
        <w:rPr>
          <w:rFonts w:ascii="Arial" w:hAnsi="Arial" w:cs="Arial"/>
          <w:sz w:val="22"/>
          <w:szCs w:val="22"/>
        </w:rPr>
        <w:t>5</w:t>
      </w:r>
    </w:p>
    <w:p w14:paraId="0C44A548" w14:textId="54AAC6D8" w:rsidR="00566E65" w:rsidRPr="00A8108F" w:rsidRDefault="00373129" w:rsidP="00566E65">
      <w:pPr>
        <w:pStyle w:val="NoSpacing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GAMLSS: FEV</w:t>
      </w:r>
      <w:r w:rsidRPr="00A8108F">
        <w:rPr>
          <w:rFonts w:ascii="Arial" w:hAnsi="Arial" w:cs="Arial"/>
          <w:sz w:val="22"/>
          <w:szCs w:val="22"/>
          <w:vertAlign w:val="subscript"/>
        </w:rPr>
        <w:t>1</w:t>
      </w:r>
      <w:r w:rsidRPr="00A8108F">
        <w:rPr>
          <w:rFonts w:ascii="Arial" w:hAnsi="Arial" w:cs="Arial"/>
          <w:sz w:val="22"/>
          <w:szCs w:val="22"/>
        </w:rPr>
        <w:t xml:space="preserve"> in Males</w:t>
      </w:r>
      <w:r w:rsidR="00C21259" w:rsidRPr="00A8108F">
        <w:rPr>
          <w:rFonts w:ascii="Arial" w:hAnsi="Arial" w:cs="Arial"/>
          <w:sz w:val="22"/>
          <w:szCs w:val="22"/>
        </w:rPr>
        <w:t xml:space="preserve"> = Page </w:t>
      </w:r>
      <w:r w:rsidR="00AB3E51">
        <w:rPr>
          <w:rFonts w:ascii="Arial" w:hAnsi="Arial" w:cs="Arial"/>
          <w:sz w:val="22"/>
          <w:szCs w:val="22"/>
        </w:rPr>
        <w:t>7</w:t>
      </w:r>
    </w:p>
    <w:p w14:paraId="4E8DF430" w14:textId="55B48167" w:rsidR="00373129" w:rsidRPr="00A8108F" w:rsidRDefault="00373129" w:rsidP="00566E65">
      <w:pPr>
        <w:pStyle w:val="NoSpacing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GAMLSS FEV</w:t>
      </w:r>
      <w:r w:rsidRPr="00A8108F">
        <w:rPr>
          <w:rFonts w:ascii="Arial" w:hAnsi="Arial" w:cs="Arial"/>
          <w:sz w:val="22"/>
          <w:szCs w:val="22"/>
          <w:vertAlign w:val="subscript"/>
        </w:rPr>
        <w:t>1</w:t>
      </w:r>
      <w:r w:rsidRPr="00A8108F">
        <w:rPr>
          <w:rFonts w:ascii="Arial" w:hAnsi="Arial" w:cs="Arial"/>
          <w:sz w:val="22"/>
          <w:szCs w:val="22"/>
        </w:rPr>
        <w:t xml:space="preserve"> in Females</w:t>
      </w:r>
      <w:r w:rsidR="00C21259" w:rsidRPr="00A8108F">
        <w:rPr>
          <w:rFonts w:ascii="Arial" w:hAnsi="Arial" w:cs="Arial"/>
          <w:sz w:val="22"/>
          <w:szCs w:val="22"/>
        </w:rPr>
        <w:t xml:space="preserve"> = Page </w:t>
      </w:r>
      <w:r w:rsidR="00A024DE">
        <w:rPr>
          <w:rFonts w:ascii="Arial" w:hAnsi="Arial" w:cs="Arial"/>
          <w:sz w:val="22"/>
          <w:szCs w:val="22"/>
        </w:rPr>
        <w:t>9</w:t>
      </w:r>
    </w:p>
    <w:p w14:paraId="5C99B74F" w14:textId="0650CD47" w:rsidR="00373129" w:rsidRPr="00A8108F" w:rsidRDefault="00373129" w:rsidP="00566E65">
      <w:pPr>
        <w:pStyle w:val="NoSpacing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GAMLSS FVC in Males</w:t>
      </w:r>
      <w:r w:rsidR="005A33FF">
        <w:rPr>
          <w:rFonts w:ascii="Arial" w:hAnsi="Arial" w:cs="Arial"/>
          <w:sz w:val="22"/>
          <w:szCs w:val="22"/>
        </w:rPr>
        <w:t xml:space="preserve"> = Page 11</w:t>
      </w:r>
    </w:p>
    <w:p w14:paraId="5F01A942" w14:textId="3F38D250" w:rsidR="00373129" w:rsidRPr="00A8108F" w:rsidRDefault="00373129" w:rsidP="00566E65">
      <w:pPr>
        <w:pStyle w:val="NoSpacing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GAMLSS FVC in Females</w:t>
      </w:r>
      <w:r w:rsidR="005A33FF">
        <w:rPr>
          <w:rFonts w:ascii="Arial" w:hAnsi="Arial" w:cs="Arial"/>
          <w:sz w:val="22"/>
          <w:szCs w:val="22"/>
        </w:rPr>
        <w:t xml:space="preserve"> = Page 13</w:t>
      </w:r>
    </w:p>
    <w:p w14:paraId="33FD22A8" w14:textId="4B99C8DE" w:rsidR="00373129" w:rsidRPr="00A8108F" w:rsidRDefault="0058712E" w:rsidP="00566E65">
      <w:pPr>
        <w:pStyle w:val="NoSpacing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Multiple linear regression FEV</w:t>
      </w:r>
      <w:r w:rsidRPr="00A8108F">
        <w:rPr>
          <w:rFonts w:ascii="Arial" w:hAnsi="Arial" w:cs="Arial"/>
          <w:sz w:val="22"/>
          <w:szCs w:val="22"/>
          <w:vertAlign w:val="subscript"/>
        </w:rPr>
        <w:t>1</w:t>
      </w:r>
      <w:r w:rsidRPr="00A8108F">
        <w:rPr>
          <w:rFonts w:ascii="Arial" w:hAnsi="Arial" w:cs="Arial"/>
          <w:sz w:val="22"/>
          <w:szCs w:val="22"/>
        </w:rPr>
        <w:t xml:space="preserve">/FVC in </w:t>
      </w:r>
      <w:r w:rsidR="00CA2243" w:rsidRPr="00A8108F">
        <w:rPr>
          <w:rFonts w:ascii="Arial" w:hAnsi="Arial" w:cs="Arial"/>
          <w:sz w:val="22"/>
          <w:szCs w:val="22"/>
        </w:rPr>
        <w:t>M</w:t>
      </w:r>
      <w:r w:rsidRPr="00A8108F">
        <w:rPr>
          <w:rFonts w:ascii="Arial" w:hAnsi="Arial" w:cs="Arial"/>
          <w:sz w:val="22"/>
          <w:szCs w:val="22"/>
        </w:rPr>
        <w:t>ales</w:t>
      </w:r>
      <w:r w:rsidR="003A0340">
        <w:rPr>
          <w:rFonts w:ascii="Arial" w:hAnsi="Arial" w:cs="Arial"/>
          <w:sz w:val="22"/>
          <w:szCs w:val="22"/>
        </w:rPr>
        <w:t xml:space="preserve"> = Page 15</w:t>
      </w:r>
    </w:p>
    <w:p w14:paraId="7E5890AB" w14:textId="4DB650C3" w:rsidR="0058712E" w:rsidRPr="00A8108F" w:rsidRDefault="0058712E" w:rsidP="00566E65">
      <w:pPr>
        <w:pStyle w:val="NoSpacing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Multiple Linear regression: FEV</w:t>
      </w:r>
      <w:r w:rsidRPr="00A8108F">
        <w:rPr>
          <w:rFonts w:ascii="Arial" w:hAnsi="Arial" w:cs="Arial"/>
          <w:sz w:val="22"/>
          <w:szCs w:val="22"/>
          <w:vertAlign w:val="subscript"/>
        </w:rPr>
        <w:t>1</w:t>
      </w:r>
      <w:r w:rsidRPr="00A8108F">
        <w:rPr>
          <w:rFonts w:ascii="Arial" w:hAnsi="Arial" w:cs="Arial"/>
          <w:sz w:val="22"/>
          <w:szCs w:val="22"/>
        </w:rPr>
        <w:t xml:space="preserve">/FVC in </w:t>
      </w:r>
      <w:r w:rsidR="00CA2243" w:rsidRPr="00A8108F">
        <w:rPr>
          <w:rFonts w:ascii="Arial" w:hAnsi="Arial" w:cs="Arial"/>
          <w:sz w:val="22"/>
          <w:szCs w:val="22"/>
        </w:rPr>
        <w:t>F</w:t>
      </w:r>
      <w:r w:rsidRPr="00A8108F">
        <w:rPr>
          <w:rFonts w:ascii="Arial" w:hAnsi="Arial" w:cs="Arial"/>
          <w:sz w:val="22"/>
          <w:szCs w:val="22"/>
        </w:rPr>
        <w:t>emales</w:t>
      </w:r>
      <w:r w:rsidR="003A0340">
        <w:rPr>
          <w:rFonts w:ascii="Arial" w:hAnsi="Arial" w:cs="Arial"/>
          <w:sz w:val="22"/>
          <w:szCs w:val="22"/>
        </w:rPr>
        <w:t xml:space="preserve"> = Page 16</w:t>
      </w:r>
    </w:p>
    <w:p w14:paraId="111D2B0B" w14:textId="5D11DAA3" w:rsidR="0058712E" w:rsidRPr="00A8108F" w:rsidRDefault="0058712E" w:rsidP="00566E65">
      <w:pPr>
        <w:pStyle w:val="NoSpacing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Segmented linear regression FEV</w:t>
      </w:r>
      <w:r w:rsidRPr="00A8108F">
        <w:rPr>
          <w:rFonts w:ascii="Arial" w:hAnsi="Arial" w:cs="Arial"/>
          <w:sz w:val="22"/>
          <w:szCs w:val="22"/>
          <w:vertAlign w:val="subscript"/>
        </w:rPr>
        <w:t>1</w:t>
      </w:r>
      <w:r w:rsidRPr="00A8108F">
        <w:rPr>
          <w:rFonts w:ascii="Arial" w:hAnsi="Arial" w:cs="Arial"/>
          <w:sz w:val="22"/>
          <w:szCs w:val="22"/>
        </w:rPr>
        <w:t xml:space="preserve"> in </w:t>
      </w:r>
      <w:r w:rsidR="00CA2243" w:rsidRPr="00A8108F">
        <w:rPr>
          <w:rFonts w:ascii="Arial" w:hAnsi="Arial" w:cs="Arial"/>
          <w:sz w:val="22"/>
          <w:szCs w:val="22"/>
        </w:rPr>
        <w:t>M</w:t>
      </w:r>
      <w:r w:rsidRPr="00A8108F">
        <w:rPr>
          <w:rFonts w:ascii="Arial" w:hAnsi="Arial" w:cs="Arial"/>
          <w:sz w:val="22"/>
          <w:szCs w:val="22"/>
        </w:rPr>
        <w:t>ales</w:t>
      </w:r>
      <w:r w:rsidR="003A0340">
        <w:rPr>
          <w:rFonts w:ascii="Arial" w:hAnsi="Arial" w:cs="Arial"/>
          <w:sz w:val="22"/>
          <w:szCs w:val="22"/>
        </w:rPr>
        <w:t xml:space="preserve"> = Page 17</w:t>
      </w:r>
    </w:p>
    <w:p w14:paraId="677A3538" w14:textId="400C89B6" w:rsidR="0058712E" w:rsidRPr="00A8108F" w:rsidRDefault="0058712E" w:rsidP="00566E65">
      <w:pPr>
        <w:pStyle w:val="NoSpacing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Segmented linear regression FEV</w:t>
      </w:r>
      <w:r w:rsidRPr="00A8108F">
        <w:rPr>
          <w:rFonts w:ascii="Arial" w:hAnsi="Arial" w:cs="Arial"/>
          <w:sz w:val="22"/>
          <w:szCs w:val="22"/>
          <w:vertAlign w:val="subscript"/>
        </w:rPr>
        <w:t>1</w:t>
      </w:r>
      <w:r w:rsidRPr="00A8108F">
        <w:rPr>
          <w:rFonts w:ascii="Arial" w:hAnsi="Arial" w:cs="Arial"/>
          <w:sz w:val="22"/>
          <w:szCs w:val="22"/>
        </w:rPr>
        <w:t xml:space="preserve"> in </w:t>
      </w:r>
      <w:r w:rsidR="00CA2243" w:rsidRPr="00A8108F">
        <w:rPr>
          <w:rFonts w:ascii="Arial" w:hAnsi="Arial" w:cs="Arial"/>
          <w:sz w:val="22"/>
          <w:szCs w:val="22"/>
        </w:rPr>
        <w:t>F</w:t>
      </w:r>
      <w:r w:rsidRPr="00A8108F">
        <w:rPr>
          <w:rFonts w:ascii="Arial" w:hAnsi="Arial" w:cs="Arial"/>
          <w:sz w:val="22"/>
          <w:szCs w:val="22"/>
        </w:rPr>
        <w:t>emale</w:t>
      </w:r>
      <w:r w:rsidR="00CA2243" w:rsidRPr="00A8108F">
        <w:rPr>
          <w:rFonts w:ascii="Arial" w:hAnsi="Arial" w:cs="Arial"/>
          <w:sz w:val="22"/>
          <w:szCs w:val="22"/>
        </w:rPr>
        <w:t>s</w:t>
      </w:r>
      <w:r w:rsidRPr="00A8108F">
        <w:rPr>
          <w:rFonts w:ascii="Arial" w:hAnsi="Arial" w:cs="Arial"/>
          <w:sz w:val="22"/>
          <w:szCs w:val="22"/>
        </w:rPr>
        <w:t xml:space="preserve"> </w:t>
      </w:r>
      <w:r w:rsidR="00B211C0">
        <w:rPr>
          <w:rFonts w:ascii="Arial" w:hAnsi="Arial" w:cs="Arial"/>
          <w:sz w:val="22"/>
          <w:szCs w:val="22"/>
        </w:rPr>
        <w:t>Page 19</w:t>
      </w:r>
    </w:p>
    <w:p w14:paraId="3A8F32E7" w14:textId="4F2E2AB1" w:rsidR="00CA2243" w:rsidRPr="00A8108F" w:rsidRDefault="00CA2243" w:rsidP="00CA2243">
      <w:pPr>
        <w:pStyle w:val="NoSpacing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Segmented linear regression FVC in Males</w:t>
      </w:r>
      <w:r w:rsidR="00B211C0">
        <w:rPr>
          <w:rFonts w:ascii="Arial" w:hAnsi="Arial" w:cs="Arial"/>
          <w:sz w:val="22"/>
          <w:szCs w:val="22"/>
        </w:rPr>
        <w:t xml:space="preserve"> = </w:t>
      </w:r>
      <w:r w:rsidR="001D1E33">
        <w:rPr>
          <w:rFonts w:ascii="Arial" w:hAnsi="Arial" w:cs="Arial"/>
          <w:sz w:val="22"/>
          <w:szCs w:val="22"/>
        </w:rPr>
        <w:t>Page 21</w:t>
      </w:r>
    </w:p>
    <w:p w14:paraId="22A08D4E" w14:textId="681637F8" w:rsidR="00CA2243" w:rsidRPr="00A8108F" w:rsidRDefault="00CA2243" w:rsidP="00CA2243">
      <w:pPr>
        <w:pStyle w:val="NoSpacing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Segmented linear regression FVC in Females </w:t>
      </w:r>
      <w:r w:rsidR="001D1E33">
        <w:rPr>
          <w:rFonts w:ascii="Arial" w:hAnsi="Arial" w:cs="Arial"/>
          <w:sz w:val="22"/>
          <w:szCs w:val="22"/>
        </w:rPr>
        <w:t xml:space="preserve">= </w:t>
      </w:r>
      <w:r w:rsidR="00BF0CD9">
        <w:rPr>
          <w:rFonts w:ascii="Arial" w:hAnsi="Arial" w:cs="Arial"/>
          <w:sz w:val="22"/>
          <w:szCs w:val="22"/>
        </w:rPr>
        <w:t>Page 23</w:t>
      </w:r>
    </w:p>
    <w:p w14:paraId="1ED3B338" w14:textId="77777777" w:rsidR="00CA2243" w:rsidRPr="00A8108F" w:rsidRDefault="00CA2243" w:rsidP="00CA2243">
      <w:pPr>
        <w:pStyle w:val="NoSpacing"/>
        <w:rPr>
          <w:rFonts w:ascii="Arial" w:hAnsi="Arial" w:cs="Arial"/>
          <w:sz w:val="22"/>
          <w:szCs w:val="22"/>
        </w:rPr>
      </w:pPr>
    </w:p>
    <w:p w14:paraId="5DA04179" w14:textId="77777777" w:rsidR="00CA2243" w:rsidRPr="00A8108F" w:rsidRDefault="00CA2243" w:rsidP="00CA2243">
      <w:pPr>
        <w:pStyle w:val="NoSpacing"/>
        <w:rPr>
          <w:rFonts w:ascii="Arial" w:hAnsi="Arial" w:cs="Arial"/>
          <w:sz w:val="22"/>
          <w:szCs w:val="22"/>
        </w:rPr>
      </w:pPr>
    </w:p>
    <w:p w14:paraId="649AAC72" w14:textId="55981D73" w:rsidR="00CA2243" w:rsidRPr="006E66FD" w:rsidRDefault="00432E30" w:rsidP="00CA2243">
      <w:pPr>
        <w:pStyle w:val="NoSpacing"/>
        <w:rPr>
          <w:rFonts w:ascii="Arial" w:hAnsi="Arial" w:cs="Arial"/>
          <w:sz w:val="22"/>
          <w:szCs w:val="22"/>
        </w:rPr>
      </w:pPr>
      <w:r w:rsidRPr="006E66FD">
        <w:rPr>
          <w:rFonts w:ascii="Arial" w:hAnsi="Arial" w:cs="Arial"/>
          <w:sz w:val="22"/>
          <w:szCs w:val="22"/>
        </w:rPr>
        <w:t xml:space="preserve">Where: </w:t>
      </w:r>
    </w:p>
    <w:p w14:paraId="6CBA41CB" w14:textId="78A9B7D6" w:rsidR="00CA2243" w:rsidRPr="00A8108F" w:rsidRDefault="00CA2243" w:rsidP="00CA2243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FEV</w:t>
      </w:r>
      <w:r w:rsidRPr="00A8108F">
        <w:rPr>
          <w:rFonts w:ascii="Arial" w:hAnsi="Arial" w:cs="Arial"/>
          <w:sz w:val="22"/>
          <w:szCs w:val="22"/>
          <w:vertAlign w:val="subscript"/>
        </w:rPr>
        <w:t>1</w:t>
      </w:r>
      <w:r w:rsidRPr="00A8108F">
        <w:rPr>
          <w:rFonts w:ascii="Arial" w:hAnsi="Arial" w:cs="Arial"/>
          <w:sz w:val="22"/>
          <w:szCs w:val="22"/>
        </w:rPr>
        <w:t xml:space="preserve"> is forced expiratory volume in 1 s (Liters)</w:t>
      </w:r>
    </w:p>
    <w:p w14:paraId="113E829E" w14:textId="77777777" w:rsidR="00432E30" w:rsidRPr="00A8108F" w:rsidRDefault="00432E30" w:rsidP="00CA2243">
      <w:pPr>
        <w:pStyle w:val="NoSpacing"/>
        <w:rPr>
          <w:rFonts w:ascii="Arial" w:hAnsi="Arial" w:cs="Arial"/>
          <w:sz w:val="22"/>
          <w:szCs w:val="22"/>
        </w:rPr>
      </w:pPr>
    </w:p>
    <w:p w14:paraId="74D40C20" w14:textId="47AEA00A" w:rsidR="00CA2243" w:rsidRPr="00A8108F" w:rsidRDefault="00CA2243" w:rsidP="00CA2243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FVC = forced vital capacity (Liters)</w:t>
      </w:r>
    </w:p>
    <w:p w14:paraId="0B65B88B" w14:textId="77777777" w:rsidR="00432E30" w:rsidRPr="00A8108F" w:rsidRDefault="00432E30" w:rsidP="00CA2243">
      <w:pPr>
        <w:pStyle w:val="NoSpacing"/>
        <w:rPr>
          <w:rFonts w:ascii="Arial" w:hAnsi="Arial" w:cs="Arial"/>
          <w:sz w:val="22"/>
          <w:szCs w:val="22"/>
        </w:rPr>
      </w:pPr>
    </w:p>
    <w:p w14:paraId="39729FB4" w14:textId="2844D27F" w:rsidR="00CA2243" w:rsidRDefault="00CA2243" w:rsidP="00CA2243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FEV</w:t>
      </w:r>
      <w:r w:rsidRPr="00A8108F">
        <w:rPr>
          <w:rFonts w:ascii="Arial" w:hAnsi="Arial" w:cs="Arial"/>
          <w:sz w:val="22"/>
          <w:szCs w:val="22"/>
          <w:vertAlign w:val="subscript"/>
        </w:rPr>
        <w:t>1</w:t>
      </w:r>
      <w:r w:rsidRPr="00A8108F">
        <w:rPr>
          <w:rFonts w:ascii="Arial" w:hAnsi="Arial" w:cs="Arial"/>
          <w:sz w:val="22"/>
          <w:szCs w:val="22"/>
        </w:rPr>
        <w:t>/FVC</w:t>
      </w:r>
      <w:r w:rsidR="00FC1E2B" w:rsidRPr="00A8108F">
        <w:rPr>
          <w:rFonts w:ascii="Arial" w:hAnsi="Arial" w:cs="Arial"/>
          <w:sz w:val="22"/>
          <w:szCs w:val="22"/>
        </w:rPr>
        <w:t xml:space="preserve"> </w:t>
      </w:r>
      <w:r w:rsidR="00911DFE" w:rsidRPr="00A8108F">
        <w:rPr>
          <w:rFonts w:ascii="Arial" w:hAnsi="Arial" w:cs="Arial"/>
          <w:sz w:val="22"/>
          <w:szCs w:val="22"/>
        </w:rPr>
        <w:t xml:space="preserve">ratio </w:t>
      </w:r>
      <w:r w:rsidR="00FC1E2B" w:rsidRPr="00A8108F">
        <w:rPr>
          <w:rFonts w:ascii="Arial" w:hAnsi="Arial" w:cs="Arial"/>
          <w:sz w:val="22"/>
          <w:szCs w:val="22"/>
        </w:rPr>
        <w:t xml:space="preserve">= amount of air that can be forcefully exhaled in 1 s compared to the </w:t>
      </w:r>
      <w:r w:rsidR="00432E30" w:rsidRPr="00A8108F">
        <w:rPr>
          <w:rFonts w:ascii="Arial" w:hAnsi="Arial" w:cs="Arial"/>
          <w:sz w:val="22"/>
          <w:szCs w:val="22"/>
        </w:rPr>
        <w:t xml:space="preserve">total maximal volume of air </w:t>
      </w:r>
      <w:r w:rsidR="00315763" w:rsidRPr="00A8108F">
        <w:rPr>
          <w:rFonts w:ascii="Arial" w:hAnsi="Arial" w:cs="Arial"/>
          <w:sz w:val="22"/>
          <w:szCs w:val="22"/>
        </w:rPr>
        <w:t xml:space="preserve">in the lungs (i.e. </w:t>
      </w:r>
      <w:r w:rsidR="00911DFE" w:rsidRPr="00A8108F">
        <w:rPr>
          <w:rFonts w:ascii="Arial" w:hAnsi="Arial" w:cs="Arial"/>
          <w:sz w:val="22"/>
          <w:szCs w:val="22"/>
        </w:rPr>
        <w:t>vital capacity</w:t>
      </w:r>
      <w:r w:rsidR="00315763" w:rsidRPr="00A8108F">
        <w:rPr>
          <w:rFonts w:ascii="Arial" w:hAnsi="Arial" w:cs="Arial"/>
          <w:sz w:val="22"/>
          <w:szCs w:val="22"/>
        </w:rPr>
        <w:t>, which does not include residual volume)</w:t>
      </w:r>
      <w:r w:rsidR="008143A7">
        <w:rPr>
          <w:rFonts w:ascii="Arial" w:hAnsi="Arial" w:cs="Arial"/>
          <w:sz w:val="22"/>
          <w:szCs w:val="22"/>
        </w:rPr>
        <w:t>.</w:t>
      </w:r>
    </w:p>
    <w:p w14:paraId="4A995A81" w14:textId="77777777" w:rsidR="008143A7" w:rsidRDefault="008143A7" w:rsidP="00CA2243">
      <w:pPr>
        <w:pStyle w:val="NoSpacing"/>
        <w:rPr>
          <w:rFonts w:ascii="Arial" w:hAnsi="Arial" w:cs="Arial"/>
          <w:sz w:val="22"/>
          <w:szCs w:val="22"/>
        </w:rPr>
      </w:pPr>
    </w:p>
    <w:p w14:paraId="2E54479E" w14:textId="13878048" w:rsidR="00205A76" w:rsidRPr="006E66FD" w:rsidRDefault="008143A7" w:rsidP="006E66FD">
      <w:pPr>
        <w:pStyle w:val="NoSpacing"/>
        <w:rPr>
          <w:rFonts w:ascii="Arial" w:hAnsi="Arial" w:cs="Arial"/>
          <w:color w:val="FF0000"/>
          <w:sz w:val="40"/>
          <w:szCs w:val="40"/>
        </w:rPr>
      </w:pPr>
      <w:r>
        <w:rPr>
          <w:rFonts w:ascii="Arial" w:hAnsi="Arial" w:cs="Arial"/>
          <w:sz w:val="22"/>
          <w:szCs w:val="22"/>
        </w:rPr>
        <w:t xml:space="preserve">The reference equations </w:t>
      </w:r>
      <w:r w:rsidR="0016075A">
        <w:rPr>
          <w:rFonts w:ascii="Arial" w:hAnsi="Arial" w:cs="Arial"/>
          <w:sz w:val="22"/>
          <w:szCs w:val="22"/>
        </w:rPr>
        <w:t xml:space="preserve">use </w:t>
      </w:r>
      <w:r w:rsidR="00FA3D4E">
        <w:rPr>
          <w:rFonts w:ascii="Arial" w:hAnsi="Arial" w:cs="Arial"/>
          <w:sz w:val="22"/>
          <w:szCs w:val="22"/>
        </w:rPr>
        <w:t>the refined NHANES d</w:t>
      </w:r>
      <w:r>
        <w:rPr>
          <w:rFonts w:ascii="Arial" w:hAnsi="Arial" w:cs="Arial"/>
          <w:sz w:val="22"/>
          <w:szCs w:val="22"/>
        </w:rPr>
        <w:t xml:space="preserve">ata </w:t>
      </w:r>
      <w:r w:rsidR="006E66FD">
        <w:rPr>
          <w:rFonts w:ascii="Arial" w:hAnsi="Arial" w:cs="Arial"/>
          <w:sz w:val="22"/>
          <w:szCs w:val="22"/>
        </w:rPr>
        <w:t xml:space="preserve">which pool all </w:t>
      </w:r>
      <w:r>
        <w:rPr>
          <w:rFonts w:ascii="Arial" w:hAnsi="Arial" w:cs="Arial"/>
          <w:sz w:val="22"/>
          <w:szCs w:val="22"/>
        </w:rPr>
        <w:t>races/ethnicities</w:t>
      </w:r>
      <w:r w:rsidR="0016075A">
        <w:rPr>
          <w:rFonts w:ascii="Arial" w:hAnsi="Arial" w:cs="Arial"/>
          <w:sz w:val="22"/>
          <w:szCs w:val="22"/>
        </w:rPr>
        <w:t xml:space="preserve"> as one group</w:t>
      </w:r>
      <w:r w:rsidR="006E66FD">
        <w:rPr>
          <w:rFonts w:ascii="Arial" w:hAnsi="Arial" w:cs="Arial"/>
          <w:sz w:val="22"/>
          <w:szCs w:val="22"/>
        </w:rPr>
        <w:t xml:space="preserve"> since t</w:t>
      </w:r>
      <w:r w:rsidR="0016075A">
        <w:rPr>
          <w:rFonts w:ascii="Arial" w:hAnsi="Arial" w:cs="Arial"/>
          <w:sz w:val="22"/>
          <w:szCs w:val="22"/>
        </w:rPr>
        <w:t xml:space="preserve">he </w:t>
      </w:r>
      <w:r w:rsidR="006E66FD">
        <w:rPr>
          <w:rFonts w:ascii="Arial" w:hAnsi="Arial" w:cs="Arial"/>
          <w:sz w:val="22"/>
          <w:szCs w:val="22"/>
        </w:rPr>
        <w:t xml:space="preserve">main </w:t>
      </w:r>
      <w:r w:rsidR="0016075A">
        <w:rPr>
          <w:rFonts w:ascii="Arial" w:hAnsi="Arial" w:cs="Arial"/>
          <w:sz w:val="22"/>
          <w:szCs w:val="22"/>
        </w:rPr>
        <w:t xml:space="preserve">objective was to compare predictive accuracies between models, not to identify differences in </w:t>
      </w:r>
      <w:r w:rsidR="005564B4">
        <w:rPr>
          <w:rFonts w:ascii="Arial" w:hAnsi="Arial" w:cs="Arial"/>
          <w:sz w:val="22"/>
          <w:szCs w:val="22"/>
        </w:rPr>
        <w:t xml:space="preserve">spirometry values </w:t>
      </w:r>
      <w:r w:rsidR="00055A1C">
        <w:rPr>
          <w:rFonts w:ascii="Arial" w:hAnsi="Arial" w:cs="Arial"/>
          <w:sz w:val="22"/>
          <w:szCs w:val="22"/>
        </w:rPr>
        <w:t xml:space="preserve">between </w:t>
      </w:r>
      <w:r w:rsidR="0016075A">
        <w:rPr>
          <w:rFonts w:ascii="Arial" w:hAnsi="Arial" w:cs="Arial"/>
          <w:sz w:val="22"/>
          <w:szCs w:val="22"/>
        </w:rPr>
        <w:t>race</w:t>
      </w:r>
      <w:r w:rsidR="005564B4">
        <w:rPr>
          <w:rFonts w:ascii="Arial" w:hAnsi="Arial" w:cs="Arial"/>
          <w:sz w:val="22"/>
          <w:szCs w:val="22"/>
        </w:rPr>
        <w:t>s/ethnicities</w:t>
      </w:r>
      <w:r w:rsidR="006E66FD">
        <w:rPr>
          <w:rFonts w:ascii="Arial" w:hAnsi="Arial" w:cs="Arial"/>
          <w:sz w:val="22"/>
          <w:szCs w:val="22"/>
        </w:rPr>
        <w:t xml:space="preserve">. </w:t>
      </w:r>
      <w:r w:rsidR="00205A76" w:rsidRPr="00A8108F">
        <w:rPr>
          <w:rFonts w:ascii="Arial" w:hAnsi="Arial" w:cs="Arial"/>
          <w:b/>
          <w:bCs/>
          <w:color w:val="FF0000"/>
          <w:sz w:val="40"/>
          <w:szCs w:val="40"/>
        </w:rPr>
        <w:br w:type="page"/>
      </w:r>
    </w:p>
    <w:p w14:paraId="6B23BD4B" w14:textId="4DF6C355" w:rsidR="00007DF0" w:rsidRPr="00A8108F" w:rsidRDefault="006E66FD" w:rsidP="00EE51E5">
      <w:pPr>
        <w:pStyle w:val="NoSpacing"/>
        <w:jc w:val="center"/>
        <w:rPr>
          <w:rFonts w:ascii="Arial" w:hAnsi="Arial" w:cs="Arial"/>
          <w:b/>
          <w:bCs/>
          <w:color w:val="FF0000"/>
          <w:sz w:val="32"/>
          <w:szCs w:val="32"/>
          <w:u w:val="single"/>
        </w:rPr>
      </w:pPr>
      <w:r>
        <w:rPr>
          <w:rFonts w:ascii="Arial" w:hAnsi="Arial" w:cs="Arial"/>
          <w:b/>
          <w:bCs/>
          <w:color w:val="FF0000"/>
          <w:sz w:val="32"/>
          <w:szCs w:val="32"/>
          <w:u w:val="single"/>
        </w:rPr>
        <w:lastRenderedPageBreak/>
        <w:t>R</w:t>
      </w:r>
      <w:r w:rsidR="00007DF0" w:rsidRPr="00A8108F">
        <w:rPr>
          <w:rFonts w:ascii="Arial" w:hAnsi="Arial" w:cs="Arial"/>
          <w:b/>
          <w:bCs/>
          <w:color w:val="FF0000"/>
          <w:sz w:val="32"/>
          <w:szCs w:val="32"/>
          <w:u w:val="single"/>
        </w:rPr>
        <w:t xml:space="preserve">eference equation for </w:t>
      </w:r>
      <w:r w:rsidR="00A17600" w:rsidRPr="00A8108F">
        <w:rPr>
          <w:rFonts w:ascii="Arial" w:hAnsi="Arial" w:cs="Arial"/>
          <w:b/>
          <w:bCs/>
          <w:color w:val="FF0000"/>
          <w:sz w:val="32"/>
          <w:szCs w:val="32"/>
          <w:u w:val="single"/>
        </w:rPr>
        <w:t xml:space="preserve">the </w:t>
      </w:r>
      <w:r w:rsidR="00007DF0" w:rsidRPr="00A8108F">
        <w:rPr>
          <w:rFonts w:ascii="Arial" w:hAnsi="Arial" w:cs="Arial"/>
          <w:b/>
          <w:bCs/>
          <w:color w:val="FF0000"/>
          <w:sz w:val="32"/>
          <w:szCs w:val="32"/>
          <w:u w:val="single"/>
        </w:rPr>
        <w:t>FEV</w:t>
      </w:r>
      <w:r w:rsidR="00007DF0" w:rsidRPr="00A8108F">
        <w:rPr>
          <w:rFonts w:ascii="Arial" w:hAnsi="Arial" w:cs="Arial"/>
          <w:b/>
          <w:bCs/>
          <w:color w:val="FF0000"/>
          <w:sz w:val="32"/>
          <w:szCs w:val="32"/>
          <w:u w:val="single"/>
          <w:vertAlign w:val="subscript"/>
        </w:rPr>
        <w:t>1</w:t>
      </w:r>
      <w:r w:rsidR="00007DF0" w:rsidRPr="00A8108F">
        <w:rPr>
          <w:rFonts w:ascii="Arial" w:hAnsi="Arial" w:cs="Arial"/>
          <w:b/>
          <w:bCs/>
          <w:color w:val="FF0000"/>
          <w:sz w:val="32"/>
          <w:szCs w:val="32"/>
          <w:u w:val="single"/>
        </w:rPr>
        <w:t>/FVC ratio in males using GAMLSS</w:t>
      </w:r>
    </w:p>
    <w:p w14:paraId="4392CA7E" w14:textId="77777777" w:rsidR="00857681" w:rsidRDefault="00857681" w:rsidP="006A181D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</w:p>
    <w:p w14:paraId="46350377" w14:textId="3963C53F" w:rsidR="00007DF0" w:rsidRPr="00A8108F" w:rsidRDefault="00007DF0" w:rsidP="006A181D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Libraries loaded</w:t>
      </w:r>
    </w:p>
    <w:p w14:paraId="6DC344CF" w14:textId="77777777" w:rsidR="006A181D" w:rsidRPr="00A8108F" w:rsidRDefault="006A181D" w:rsidP="006A181D">
      <w:pPr>
        <w:pStyle w:val="NoSpacing"/>
        <w:rPr>
          <w:rFonts w:ascii="Arial" w:hAnsi="Arial" w:cs="Arial"/>
          <w:sz w:val="22"/>
          <w:szCs w:val="22"/>
        </w:rPr>
      </w:pPr>
    </w:p>
    <w:p w14:paraId="2CF75AA0" w14:textId="1665FCD7" w:rsidR="00A17600" w:rsidRPr="00A8108F" w:rsidRDefault="00A73C22" w:rsidP="00A73C22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library(gamlss); library(gamlss.dist); library(gamlss.data);library(gamlss.add);</w:t>
      </w:r>
      <w:r w:rsidR="002B6CA2">
        <w:rPr>
          <w:rFonts w:ascii="Arial" w:hAnsi="Arial" w:cs="Arial"/>
          <w:sz w:val="22"/>
          <w:szCs w:val="22"/>
        </w:rPr>
        <w:t xml:space="preserve"> </w:t>
      </w:r>
      <w:r w:rsidRPr="00A8108F">
        <w:rPr>
          <w:rFonts w:ascii="Arial" w:hAnsi="Arial" w:cs="Arial"/>
          <w:sz w:val="22"/>
          <w:szCs w:val="22"/>
        </w:rPr>
        <w:t>library(haven); library(writexl); library(openxlsx); library(splines);</w:t>
      </w:r>
      <w:r w:rsidR="002B6CA2">
        <w:rPr>
          <w:rFonts w:ascii="Arial" w:hAnsi="Arial" w:cs="Arial"/>
          <w:sz w:val="22"/>
          <w:szCs w:val="22"/>
        </w:rPr>
        <w:t xml:space="preserve"> </w:t>
      </w:r>
      <w:r w:rsidRPr="00A8108F">
        <w:rPr>
          <w:rFonts w:ascii="Arial" w:hAnsi="Arial" w:cs="Arial"/>
          <w:sz w:val="22"/>
          <w:szCs w:val="22"/>
        </w:rPr>
        <w:t>library(ggplot2);</w:t>
      </w:r>
      <w:r w:rsidR="002B6CA2">
        <w:rPr>
          <w:rFonts w:ascii="Arial" w:hAnsi="Arial" w:cs="Arial"/>
          <w:sz w:val="22"/>
          <w:szCs w:val="22"/>
        </w:rPr>
        <w:t xml:space="preserve"> </w:t>
      </w:r>
      <w:r w:rsidRPr="00A8108F">
        <w:rPr>
          <w:rFonts w:ascii="Arial" w:hAnsi="Arial" w:cs="Arial"/>
          <w:sz w:val="22"/>
          <w:szCs w:val="22"/>
        </w:rPr>
        <w:t>library(SemiPar);library(dplyr)</w:t>
      </w:r>
    </w:p>
    <w:p w14:paraId="03E40263" w14:textId="77777777" w:rsidR="00A73C22" w:rsidRPr="00A8108F" w:rsidRDefault="00A73C22" w:rsidP="00A73C22">
      <w:pPr>
        <w:pStyle w:val="NoSpacing"/>
        <w:rPr>
          <w:rFonts w:ascii="Arial" w:hAnsi="Arial" w:cs="Arial"/>
          <w:sz w:val="22"/>
          <w:szCs w:val="22"/>
        </w:rPr>
      </w:pPr>
    </w:p>
    <w:p w14:paraId="069A8D61" w14:textId="77777777" w:rsidR="00A17600" w:rsidRPr="00A8108F" w:rsidRDefault="00A17600" w:rsidP="006A181D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################################################################################</w:t>
      </w:r>
    </w:p>
    <w:p w14:paraId="4A065F40" w14:textId="77777777" w:rsidR="000239B3" w:rsidRDefault="000239B3" w:rsidP="00112DB4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</w:p>
    <w:p w14:paraId="1D902F5D" w14:textId="323F860D" w:rsidR="00112DB4" w:rsidRPr="00A8108F" w:rsidRDefault="00112DB4" w:rsidP="00112DB4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FEV</w:t>
      </w:r>
      <w:r w:rsidRPr="00A8108F">
        <w:rPr>
          <w:rFonts w:ascii="Arial" w:hAnsi="Arial" w:cs="Arial"/>
          <w:color w:val="0F9ED5" w:themeColor="accent4"/>
          <w:sz w:val="22"/>
          <w:szCs w:val="22"/>
          <w:vertAlign w:val="subscript"/>
        </w:rPr>
        <w:t>1</w:t>
      </w:r>
      <w:r w:rsidRPr="00A8108F">
        <w:rPr>
          <w:rFonts w:ascii="Arial" w:hAnsi="Arial" w:cs="Arial"/>
          <w:color w:val="0F9ED5" w:themeColor="accent4"/>
          <w:sz w:val="22"/>
          <w:szCs w:val="22"/>
        </w:rPr>
        <w:t xml:space="preserve">/FVC </w:t>
      </w:r>
      <w:r w:rsidR="00AF57DC" w:rsidRPr="00A8108F">
        <w:rPr>
          <w:rFonts w:ascii="Arial" w:hAnsi="Arial" w:cs="Arial"/>
          <w:color w:val="0F9ED5" w:themeColor="accent4"/>
          <w:sz w:val="22"/>
          <w:szCs w:val="22"/>
        </w:rPr>
        <w:t xml:space="preserve">RATIO </w:t>
      </w:r>
      <w:r w:rsidRPr="00A8108F">
        <w:rPr>
          <w:rFonts w:ascii="Arial" w:hAnsi="Arial" w:cs="Arial"/>
          <w:color w:val="0F9ED5" w:themeColor="accent4"/>
          <w:sz w:val="22"/>
          <w:szCs w:val="22"/>
        </w:rPr>
        <w:t>MALES</w:t>
      </w:r>
      <w:r w:rsidR="00AF57DC" w:rsidRPr="00A8108F">
        <w:rPr>
          <w:rFonts w:ascii="Arial" w:hAnsi="Arial" w:cs="Arial"/>
          <w:color w:val="0F9ED5" w:themeColor="accent4"/>
          <w:sz w:val="22"/>
          <w:szCs w:val="22"/>
        </w:rPr>
        <w:t xml:space="preserve"> GAMLSS</w:t>
      </w:r>
    </w:p>
    <w:p w14:paraId="2BD04785" w14:textId="77777777" w:rsidR="000404FC" w:rsidRPr="00A8108F" w:rsidRDefault="000404FC" w:rsidP="006A181D">
      <w:pPr>
        <w:pStyle w:val="NoSpacing"/>
        <w:rPr>
          <w:rFonts w:ascii="Arial" w:hAnsi="Arial" w:cs="Arial"/>
          <w:sz w:val="22"/>
          <w:szCs w:val="22"/>
        </w:rPr>
      </w:pPr>
    </w:p>
    <w:p w14:paraId="2097958E" w14:textId="77777777" w:rsidR="000404FC" w:rsidRPr="00A8108F" w:rsidRDefault="000404FC" w:rsidP="000404FC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 Fit a null model (intercept-only model)</w:t>
      </w:r>
    </w:p>
    <w:p w14:paraId="72512E31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null_model1 &lt;- gamlss(Baseline_FEV1_FVC_Ratio ~ 1, </w:t>
      </w:r>
    </w:p>
    <w:p w14:paraId="2F660430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  sigma.formula = ~1, </w:t>
      </w:r>
    </w:p>
    <w:p w14:paraId="77BB7EF9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  family = BCCGo, </w:t>
      </w:r>
    </w:p>
    <w:p w14:paraId="6F0318FB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  data = Spirometry_Male)</w:t>
      </w:r>
    </w:p>
    <w:p w14:paraId="64E23F35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summary(null_model1)</w:t>
      </w:r>
    </w:p>
    <w:p w14:paraId="569FAEFE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</w:p>
    <w:p w14:paraId="47091ED7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FEV1_FVC_Ratio&lt;- gamlss(Baseline_FEV1_FVC_Ratio ~ log(Height) + log(Age) + cs(Age, df=5),</w:t>
      </w:r>
    </w:p>
    <w:p w14:paraId="43F0EC68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 sigma.formula = ~ log(Age)+ cs(Age, df=5),</w:t>
      </w:r>
    </w:p>
    <w:p w14:paraId="0CAA2481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 family = BCCGo (mu.link = "log"), data = Spirometry_Male, </w:t>
      </w:r>
    </w:p>
    <w:p w14:paraId="764730B7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 nu.start = 1, nu.fix=FALSE, method=mixed(), </w:t>
      </w:r>
    </w:p>
    <w:p w14:paraId="2424E41A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 control = gamlss.control(trace=TRUE, maxit=1000, tol=1e-07))</w:t>
      </w:r>
    </w:p>
    <w:p w14:paraId="364F8A98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</w:p>
    <w:p w14:paraId="2484B832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summary(FEV1_FVC_Ratio)</w:t>
      </w:r>
    </w:p>
    <w:p w14:paraId="129B1AE0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</w:p>
    <w:p w14:paraId="6362CC81" w14:textId="77777777" w:rsidR="000404FC" w:rsidRPr="00A8108F" w:rsidRDefault="000404FC" w:rsidP="000404FC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 Get R-squared value for the model</w:t>
      </w:r>
    </w:p>
    <w:p w14:paraId="604C557E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rsq_value &lt;- Rsq(FEV1_FVC_Ratio, type = "both")</w:t>
      </w:r>
    </w:p>
    <w:p w14:paraId="6B789A70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</w:p>
    <w:p w14:paraId="0CC9A876" w14:textId="77777777" w:rsidR="000404FC" w:rsidRPr="00A8108F" w:rsidRDefault="000404FC" w:rsidP="000404FC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 Extract the individual R-squared values</w:t>
      </w:r>
    </w:p>
    <w:p w14:paraId="2F506E64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rsq_mean &lt;- rsq_value$mu</w:t>
      </w:r>
    </w:p>
    <w:p w14:paraId="3BA7BCA8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rsq_sigma &lt;- rsq_value$sigma</w:t>
      </w:r>
    </w:p>
    <w:p w14:paraId="2CFD5A11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</w:p>
    <w:p w14:paraId="0E74FA46" w14:textId="77777777" w:rsidR="000404FC" w:rsidRPr="00A8108F" w:rsidRDefault="000404FC" w:rsidP="000404FC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 Round the values to 2 decimal places</w:t>
      </w:r>
    </w:p>
    <w:p w14:paraId="38B1F678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rsq_rounded_CoxSnell &lt;- round(rsq_value$CoxSnell, 2)</w:t>
      </w:r>
    </w:p>
    <w:p w14:paraId="1E49256C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</w:p>
    <w:p w14:paraId="772D732D" w14:textId="77777777" w:rsidR="000404FC" w:rsidRPr="00A8108F" w:rsidRDefault="000404FC" w:rsidP="000404FC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 Print the rounded values</w:t>
      </w:r>
    </w:p>
    <w:p w14:paraId="25A88879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cat("Rounded CoxSnell:", rsq_rounded_CoxSnell, "\n")</w:t>
      </w:r>
    </w:p>
    <w:p w14:paraId="4D885F00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</w:p>
    <w:p w14:paraId="03B16310" w14:textId="77777777" w:rsidR="000404FC" w:rsidRPr="00A8108F" w:rsidRDefault="000404FC" w:rsidP="000404FC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 Obtain the residual sum of squares (RSS) or deviance</w:t>
      </w:r>
    </w:p>
    <w:p w14:paraId="47320B0B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RSS &lt;- deviance(FEV1_FVC_Ratio)</w:t>
      </w:r>
    </w:p>
    <w:p w14:paraId="65DE819B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</w:p>
    <w:p w14:paraId="241F04A2" w14:textId="77777777" w:rsidR="000404FC" w:rsidRPr="00A8108F" w:rsidRDefault="000404FC" w:rsidP="000404FC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 Standardized residuals vs. fitted values</w:t>
      </w:r>
    </w:p>
    <w:p w14:paraId="55016EDA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plot(FEV1_FVC_Ratio, what="stdres", type="response")</w:t>
      </w:r>
    </w:p>
    <w:p w14:paraId="33067D49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range(resid(FEV1_FVC_Ratio))</w:t>
      </w:r>
    </w:p>
    <w:p w14:paraId="1B011610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</w:p>
    <w:p w14:paraId="13B834AA" w14:textId="77777777" w:rsidR="000404FC" w:rsidRPr="00A8108F" w:rsidRDefault="000404FC" w:rsidP="000404FC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 Print summary and RSS</w:t>
      </w:r>
    </w:p>
    <w:p w14:paraId="1CC910DD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summary(FEV1_FVC_Ratio)</w:t>
      </w:r>
    </w:p>
    <w:p w14:paraId="68989D1D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cat("Residual Sum of Squares (Deviance):", RSS, "\n")</w:t>
      </w:r>
    </w:p>
    <w:p w14:paraId="41D04F88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</w:p>
    <w:p w14:paraId="6F87E0C1" w14:textId="77777777" w:rsidR="000404FC" w:rsidRPr="00A8108F" w:rsidRDefault="000404FC" w:rsidP="000404FC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 Calculate McFadden's R-squared</w:t>
      </w:r>
    </w:p>
    <w:p w14:paraId="4AC64FD6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ll_full &lt;- logLik(FEV1_FVC_Ratio)[1]</w:t>
      </w:r>
    </w:p>
    <w:p w14:paraId="34F1AB2C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ll_null_model &lt;- gamlss(Baseline_FEV1_FVC_Ratio ~ 1, data = Spirometry_Male, family = BCCGo(mu.link = "log"))</w:t>
      </w:r>
    </w:p>
    <w:p w14:paraId="36407613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lastRenderedPageBreak/>
        <w:t>ll_null &lt;- logLik(ll_null_model)[1]</w:t>
      </w:r>
    </w:p>
    <w:p w14:paraId="61FE8E7E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r2_mcfadden &lt;- 1 - (ll_full/ll_null)</w:t>
      </w:r>
    </w:p>
    <w:p w14:paraId="7DAD5E92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</w:p>
    <w:p w14:paraId="7F120F55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 Calculate RSS for each model</w:t>
      </w:r>
    </w:p>
    <w:p w14:paraId="72E3194D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residuals &lt;- residuals(FEV1_FVC_Ratio)</w:t>
      </w:r>
    </w:p>
    <w:p w14:paraId="0D4E8EB2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RSS &lt;- sum(residuals^2)</w:t>
      </w:r>
    </w:p>
    <w:p w14:paraId="19C4EF8C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</w:p>
    <w:p w14:paraId="3326A022" w14:textId="77777777" w:rsidR="000404FC" w:rsidRPr="00A8108F" w:rsidRDefault="000404FC" w:rsidP="000404FC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 Print McFadden's R-squared</w:t>
      </w:r>
    </w:p>
    <w:p w14:paraId="6BD9FCC2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print(r2_mcfadden)</w:t>
      </w:r>
    </w:p>
    <w:p w14:paraId="24C29876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</w:p>
    <w:p w14:paraId="585FB59E" w14:textId="77777777" w:rsidR="000404FC" w:rsidRPr="00A8108F" w:rsidRDefault="000404FC" w:rsidP="000404FC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Histogram of Residuals</w:t>
      </w:r>
    </w:p>
    <w:p w14:paraId="6AC74490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hist(residuals(FEV1_FVC_Ratio, type="weighted"))</w:t>
      </w:r>
    </w:p>
    <w:p w14:paraId="799E442A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</w:p>
    <w:p w14:paraId="612FD2CD" w14:textId="49E227FC" w:rsidR="000404FC" w:rsidRPr="00E527D7" w:rsidRDefault="000404FC" w:rsidP="000404F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E527D7">
        <w:rPr>
          <w:rFonts w:ascii="Arial" w:hAnsi="Arial" w:cs="Arial"/>
          <w:color w:val="0F9ED5" w:themeColor="accent4"/>
          <w:sz w:val="22"/>
          <w:szCs w:val="22"/>
        </w:rPr>
        <w:t>#Worm Plot</w:t>
      </w:r>
      <w:r w:rsidR="00857681">
        <w:rPr>
          <w:rFonts w:ascii="Arial" w:hAnsi="Arial" w:cs="Arial"/>
          <w:color w:val="0F9ED5" w:themeColor="accent4"/>
          <w:sz w:val="22"/>
          <w:szCs w:val="22"/>
        </w:rPr>
        <w:t xml:space="preserve">. </w:t>
      </w:r>
      <w:r w:rsidRPr="00E527D7">
        <w:rPr>
          <w:rFonts w:ascii="Arial" w:hAnsi="Arial" w:cs="Arial"/>
          <w:color w:val="0F9ED5" w:themeColor="accent4"/>
          <w:sz w:val="22"/>
          <w:szCs w:val="22"/>
        </w:rPr>
        <w:t>It's a specific plot for GAMLSS models and is used to check if the distribution assumption is correct. The worm plot should show all points inside the confidence bands</w:t>
      </w:r>
    </w:p>
    <w:p w14:paraId="02B6E42F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library(gamlss.add)</w:t>
      </w:r>
    </w:p>
    <w:p w14:paraId="3D5C8D28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wp(FEV1_FVC_Ratio)</w:t>
      </w:r>
    </w:p>
    <w:p w14:paraId="22A00636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</w:p>
    <w:p w14:paraId="57AD2A0D" w14:textId="0B0A709A" w:rsidR="000404FC" w:rsidRPr="00E527D7" w:rsidRDefault="000404FC" w:rsidP="000404F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 Influence plot</w:t>
      </w:r>
      <w:r w:rsidR="00857681">
        <w:rPr>
          <w:rFonts w:ascii="Arial" w:hAnsi="Arial" w:cs="Arial"/>
          <w:color w:val="00B0F0"/>
          <w:sz w:val="22"/>
          <w:szCs w:val="22"/>
        </w:rPr>
        <w:t xml:space="preserve">. </w:t>
      </w:r>
      <w:r w:rsidRPr="00E527D7">
        <w:rPr>
          <w:rFonts w:ascii="Arial" w:hAnsi="Arial" w:cs="Arial"/>
          <w:color w:val="0F9ED5" w:themeColor="accent4"/>
          <w:sz w:val="22"/>
          <w:szCs w:val="22"/>
        </w:rPr>
        <w:t>They help identify influential observations. High leverage points are those observations, if any, that are far away from the other observations in terms of predictor values.</w:t>
      </w:r>
    </w:p>
    <w:p w14:paraId="293318C1" w14:textId="77777777" w:rsidR="000404FC" w:rsidRPr="00E527D7" w:rsidRDefault="000404FC" w:rsidP="000404F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E527D7">
        <w:rPr>
          <w:rFonts w:ascii="Arial" w:hAnsi="Arial" w:cs="Arial"/>
          <w:color w:val="0F9ED5" w:themeColor="accent4"/>
          <w:sz w:val="22"/>
          <w:szCs w:val="22"/>
        </w:rPr>
        <w:t>plot(FEV1_FVC_Ratio, what="influence")</w:t>
      </w:r>
    </w:p>
    <w:p w14:paraId="28496A66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</w:p>
    <w:p w14:paraId="23838D12" w14:textId="77777777" w:rsidR="000404FC" w:rsidRPr="00A8108F" w:rsidRDefault="000404FC" w:rsidP="000404FC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 Load necessary package</w:t>
      </w:r>
    </w:p>
    <w:p w14:paraId="08C79FFE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library(gamlss)</w:t>
      </w:r>
    </w:p>
    <w:p w14:paraId="6D518C71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</w:p>
    <w:p w14:paraId="6C85BB97" w14:textId="77777777" w:rsidR="000404FC" w:rsidRPr="00A8108F" w:rsidRDefault="000404FC" w:rsidP="000404FC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 Assuming FEV1_FVC_Ratio is your fitted model object</w:t>
      </w:r>
    </w:p>
    <w:p w14:paraId="617A8976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</w:p>
    <w:p w14:paraId="34F86C94" w14:textId="77777777" w:rsidR="000404FC" w:rsidRPr="00A8108F" w:rsidRDefault="000404FC" w:rsidP="000404FC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 Calculate centiles</w:t>
      </w:r>
    </w:p>
    <w:p w14:paraId="396A3525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centiles_FEV1_FVC_Ratio &lt;- centiles(FEV1_FVC_Ratio, xvar = Spirometry_Male$Age, cent = c(1, 2.5, 5, 50, 95, 97.5, 99))</w:t>
      </w:r>
    </w:p>
    <w:p w14:paraId="3A859BF1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</w:p>
    <w:p w14:paraId="32BC3BAD" w14:textId="77777777" w:rsidR="000404FC" w:rsidRPr="0068132B" w:rsidRDefault="000404FC" w:rsidP="000404F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68132B">
        <w:rPr>
          <w:rFonts w:ascii="Arial" w:hAnsi="Arial" w:cs="Arial"/>
          <w:color w:val="0F9ED5" w:themeColor="accent4"/>
          <w:sz w:val="22"/>
          <w:szCs w:val="22"/>
        </w:rPr>
        <w:t># Plot the term</w:t>
      </w:r>
    </w:p>
    <w:p w14:paraId="7A4A2E7E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term.plot(FEV1_FVC_Ratio, what = "mu", se = TRUE, partial = FALSE, </w:t>
      </w:r>
    </w:p>
    <w:p w14:paraId="0AE67F07" w14:textId="77777777" w:rsidR="000404FC" w:rsidRPr="00A8108F" w:rsidRDefault="000404FC" w:rsidP="000404FC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col.term = "black", col.se = "black", las = 1)</w:t>
      </w:r>
    </w:p>
    <w:p w14:paraId="138C4504" w14:textId="29F4B4FE" w:rsidR="00271471" w:rsidRPr="00A8108F" w:rsidRDefault="00271471" w:rsidP="006A181D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br w:type="page"/>
      </w:r>
    </w:p>
    <w:p w14:paraId="7A03D7FB" w14:textId="22FD576B" w:rsidR="00EE51E5" w:rsidRPr="00A8108F" w:rsidRDefault="00EE51E5" w:rsidP="00EE51E5">
      <w:pPr>
        <w:pStyle w:val="NoSpacing"/>
        <w:jc w:val="center"/>
        <w:rPr>
          <w:rFonts w:ascii="Arial" w:hAnsi="Arial" w:cs="Arial"/>
          <w:b/>
          <w:bCs/>
          <w:color w:val="FF0000"/>
          <w:sz w:val="32"/>
          <w:szCs w:val="32"/>
          <w:u w:val="single"/>
        </w:rPr>
      </w:pPr>
      <w:r w:rsidRPr="00A8108F">
        <w:rPr>
          <w:rFonts w:ascii="Arial" w:hAnsi="Arial" w:cs="Arial"/>
          <w:b/>
          <w:bCs/>
          <w:color w:val="FF0000"/>
          <w:sz w:val="32"/>
          <w:szCs w:val="32"/>
          <w:u w:val="single"/>
        </w:rPr>
        <w:lastRenderedPageBreak/>
        <w:t>Reference equation for the FEV</w:t>
      </w:r>
      <w:r w:rsidRPr="00A8108F">
        <w:rPr>
          <w:rFonts w:ascii="Arial" w:hAnsi="Arial" w:cs="Arial"/>
          <w:b/>
          <w:bCs/>
          <w:color w:val="FF0000"/>
          <w:sz w:val="32"/>
          <w:szCs w:val="32"/>
          <w:u w:val="single"/>
          <w:vertAlign w:val="subscript"/>
        </w:rPr>
        <w:t>1</w:t>
      </w:r>
      <w:r w:rsidRPr="00A8108F">
        <w:rPr>
          <w:rFonts w:ascii="Arial" w:hAnsi="Arial" w:cs="Arial"/>
          <w:b/>
          <w:bCs/>
          <w:color w:val="FF0000"/>
          <w:sz w:val="32"/>
          <w:szCs w:val="32"/>
          <w:u w:val="single"/>
        </w:rPr>
        <w:t>/FVC ratio in females using GAMLSS</w:t>
      </w:r>
    </w:p>
    <w:p w14:paraId="6BF1D32F" w14:textId="77777777" w:rsidR="006A181D" w:rsidRPr="00A8108F" w:rsidRDefault="006A181D" w:rsidP="006A181D">
      <w:pPr>
        <w:pStyle w:val="NoSpacing"/>
        <w:rPr>
          <w:rFonts w:ascii="Arial" w:hAnsi="Arial" w:cs="Arial"/>
          <w:sz w:val="22"/>
          <w:szCs w:val="22"/>
        </w:rPr>
      </w:pPr>
    </w:p>
    <w:p w14:paraId="2729B671" w14:textId="77777777" w:rsidR="00EC26C7" w:rsidRPr="00A8108F" w:rsidRDefault="00EC26C7" w:rsidP="00EC26C7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Libraries loaded</w:t>
      </w:r>
    </w:p>
    <w:p w14:paraId="0648D8E2" w14:textId="77777777" w:rsidR="00EC26C7" w:rsidRPr="00A8108F" w:rsidRDefault="00EC26C7" w:rsidP="00EC26C7">
      <w:pPr>
        <w:pStyle w:val="NoSpacing"/>
        <w:rPr>
          <w:rFonts w:ascii="Arial" w:hAnsi="Arial" w:cs="Arial"/>
          <w:sz w:val="22"/>
          <w:szCs w:val="22"/>
        </w:rPr>
      </w:pPr>
    </w:p>
    <w:p w14:paraId="7F294822" w14:textId="5BE94E93" w:rsidR="00EC26C7" w:rsidRPr="00A8108F" w:rsidRDefault="00EC26C7" w:rsidP="00EC26C7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library(gamlss); library(gamlss.dist); library(gamlss.data);library(gamlss.add);</w:t>
      </w:r>
      <w:r w:rsidR="002B6CA2">
        <w:rPr>
          <w:rFonts w:ascii="Arial" w:hAnsi="Arial" w:cs="Arial"/>
          <w:sz w:val="22"/>
          <w:szCs w:val="22"/>
        </w:rPr>
        <w:t xml:space="preserve"> </w:t>
      </w:r>
      <w:r w:rsidRPr="00A8108F">
        <w:rPr>
          <w:rFonts w:ascii="Arial" w:hAnsi="Arial" w:cs="Arial"/>
          <w:sz w:val="22"/>
          <w:szCs w:val="22"/>
        </w:rPr>
        <w:t>library(haven); library(writexl); library(openxlsx); library(splines);library(ggplot2);</w:t>
      </w:r>
      <w:r w:rsidR="002B6CA2">
        <w:rPr>
          <w:rFonts w:ascii="Arial" w:hAnsi="Arial" w:cs="Arial"/>
          <w:sz w:val="22"/>
          <w:szCs w:val="22"/>
        </w:rPr>
        <w:t xml:space="preserve"> </w:t>
      </w:r>
      <w:r w:rsidRPr="00A8108F">
        <w:rPr>
          <w:rFonts w:ascii="Arial" w:hAnsi="Arial" w:cs="Arial"/>
          <w:sz w:val="22"/>
          <w:szCs w:val="22"/>
        </w:rPr>
        <w:t>library(SemiPar);</w:t>
      </w:r>
      <w:r w:rsidR="002B6CA2">
        <w:rPr>
          <w:rFonts w:ascii="Arial" w:hAnsi="Arial" w:cs="Arial"/>
          <w:sz w:val="22"/>
          <w:szCs w:val="22"/>
        </w:rPr>
        <w:t xml:space="preserve"> </w:t>
      </w:r>
      <w:r w:rsidRPr="00A8108F">
        <w:rPr>
          <w:rFonts w:ascii="Arial" w:hAnsi="Arial" w:cs="Arial"/>
          <w:sz w:val="22"/>
          <w:szCs w:val="22"/>
        </w:rPr>
        <w:t>library(dplyr)</w:t>
      </w:r>
    </w:p>
    <w:p w14:paraId="6DC138D5" w14:textId="77777777" w:rsidR="00EC26C7" w:rsidRPr="00A8108F" w:rsidRDefault="00EC26C7" w:rsidP="00EC26C7">
      <w:pPr>
        <w:pStyle w:val="NoSpacing"/>
        <w:rPr>
          <w:rFonts w:ascii="Arial" w:hAnsi="Arial" w:cs="Arial"/>
          <w:sz w:val="22"/>
          <w:szCs w:val="22"/>
        </w:rPr>
      </w:pPr>
    </w:p>
    <w:p w14:paraId="28AE4695" w14:textId="77777777" w:rsidR="00EC26C7" w:rsidRPr="00A8108F" w:rsidRDefault="00EC26C7" w:rsidP="00EC26C7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################################################################################</w:t>
      </w:r>
    </w:p>
    <w:p w14:paraId="7B9552C0" w14:textId="77777777" w:rsidR="000239B3" w:rsidRDefault="000239B3" w:rsidP="006A181D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</w:p>
    <w:p w14:paraId="5107DC38" w14:textId="7180F71F" w:rsidR="00271471" w:rsidRPr="00A8108F" w:rsidRDefault="00271471" w:rsidP="006A181D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FEV</w:t>
      </w:r>
      <w:r w:rsidRPr="00A8108F">
        <w:rPr>
          <w:rFonts w:ascii="Arial" w:hAnsi="Arial" w:cs="Arial"/>
          <w:color w:val="0F9ED5" w:themeColor="accent4"/>
          <w:sz w:val="22"/>
          <w:szCs w:val="22"/>
          <w:vertAlign w:val="subscript"/>
        </w:rPr>
        <w:t>1</w:t>
      </w:r>
      <w:r w:rsidRPr="00A8108F">
        <w:rPr>
          <w:rFonts w:ascii="Arial" w:hAnsi="Arial" w:cs="Arial"/>
          <w:color w:val="0F9ED5" w:themeColor="accent4"/>
          <w:sz w:val="22"/>
          <w:szCs w:val="22"/>
        </w:rPr>
        <w:t xml:space="preserve">/FVC </w:t>
      </w:r>
      <w:r w:rsidR="00AF57DC" w:rsidRPr="00A8108F">
        <w:rPr>
          <w:rFonts w:ascii="Arial" w:hAnsi="Arial" w:cs="Arial"/>
          <w:color w:val="0F9ED5" w:themeColor="accent4"/>
          <w:sz w:val="22"/>
          <w:szCs w:val="22"/>
        </w:rPr>
        <w:t xml:space="preserve">RATIO FEMALES GAMLSS </w:t>
      </w:r>
    </w:p>
    <w:p w14:paraId="130D0558" w14:textId="77777777" w:rsidR="00AF57DC" w:rsidRPr="00A8108F" w:rsidRDefault="00AF57DC" w:rsidP="006A181D">
      <w:pPr>
        <w:pStyle w:val="NoSpacing"/>
        <w:rPr>
          <w:rFonts w:ascii="Arial" w:hAnsi="Arial" w:cs="Arial"/>
          <w:sz w:val="22"/>
          <w:szCs w:val="22"/>
        </w:rPr>
      </w:pPr>
    </w:p>
    <w:p w14:paraId="35982F94" w14:textId="77777777" w:rsidR="00271471" w:rsidRPr="00A8108F" w:rsidRDefault="00271471" w:rsidP="006A181D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Rename file</w:t>
      </w:r>
    </w:p>
    <w:p w14:paraId="2A661570" w14:textId="77777777" w:rsidR="00271471" w:rsidRPr="00A8108F" w:rsidRDefault="00271471" w:rsidP="006A181D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Spirometry = NHANES_2007_2012_Only_Acceptable_Spirometry_Values</w:t>
      </w:r>
    </w:p>
    <w:p w14:paraId="295126E8" w14:textId="77777777" w:rsidR="00271471" w:rsidRPr="00A8108F" w:rsidRDefault="00271471" w:rsidP="006A181D">
      <w:pPr>
        <w:pStyle w:val="NoSpacing"/>
        <w:rPr>
          <w:rFonts w:ascii="Arial" w:hAnsi="Arial" w:cs="Arial"/>
          <w:sz w:val="22"/>
          <w:szCs w:val="22"/>
        </w:rPr>
      </w:pPr>
    </w:p>
    <w:p w14:paraId="294E551E" w14:textId="77777777" w:rsidR="00271471" w:rsidRPr="00A8108F" w:rsidRDefault="00271471" w:rsidP="006A181D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Split data into male and female subsets</w:t>
      </w:r>
    </w:p>
    <w:p w14:paraId="3D243AA3" w14:textId="77777777" w:rsidR="00271471" w:rsidRPr="00A8108F" w:rsidRDefault="00271471" w:rsidP="006A181D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Spirometry_Male &lt;- subset(Spirometry, Sex == 1)</w:t>
      </w:r>
    </w:p>
    <w:p w14:paraId="31EA57C8" w14:textId="77777777" w:rsidR="00271471" w:rsidRPr="00A8108F" w:rsidRDefault="00271471" w:rsidP="006A181D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Spirometry_Female &lt;- subset(Spirometry, Sex == 0)</w:t>
      </w:r>
    </w:p>
    <w:p w14:paraId="5E66C0C5" w14:textId="77777777" w:rsidR="00EC26C7" w:rsidRPr="00A8108F" w:rsidRDefault="00EC26C7" w:rsidP="00EC26C7">
      <w:pPr>
        <w:pStyle w:val="NoSpacing"/>
        <w:rPr>
          <w:rFonts w:ascii="Arial" w:hAnsi="Arial" w:cs="Arial"/>
          <w:sz w:val="22"/>
          <w:szCs w:val="22"/>
        </w:rPr>
      </w:pPr>
    </w:p>
    <w:p w14:paraId="6192E944" w14:textId="3BE1BEF0" w:rsidR="00EC26C7" w:rsidRPr="00A8108F" w:rsidRDefault="00EC26C7" w:rsidP="00EC26C7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 Fit a null model (intercept-only model)</w:t>
      </w:r>
    </w:p>
    <w:p w14:paraId="5C0BCA24" w14:textId="77777777" w:rsidR="00EC26C7" w:rsidRPr="00A8108F" w:rsidRDefault="00EC26C7" w:rsidP="00EC26C7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null_model1 &lt;- gamlss(Baseline_FEV1_FVC_Ratio ~ 1, </w:t>
      </w:r>
    </w:p>
    <w:p w14:paraId="4B56AB42" w14:textId="77777777" w:rsidR="00EC26C7" w:rsidRPr="00A8108F" w:rsidRDefault="00EC26C7" w:rsidP="00EC26C7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   sigma.formula = ~1, </w:t>
      </w:r>
    </w:p>
    <w:p w14:paraId="56F4D732" w14:textId="77777777" w:rsidR="00EC26C7" w:rsidRPr="00A8108F" w:rsidRDefault="00EC26C7" w:rsidP="00EC26C7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   family = BCCGo, </w:t>
      </w:r>
    </w:p>
    <w:p w14:paraId="09F0794D" w14:textId="77777777" w:rsidR="00EC26C7" w:rsidRPr="00A8108F" w:rsidRDefault="00EC26C7" w:rsidP="00EC26C7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   data = Spirometry_Female)</w:t>
      </w:r>
    </w:p>
    <w:p w14:paraId="696D9A6F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</w:p>
    <w:p w14:paraId="2CCA8A90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  <w:r w:rsidRPr="00051E66">
        <w:rPr>
          <w:rFonts w:ascii="Arial" w:hAnsi="Arial" w:cs="Arial"/>
          <w:sz w:val="22"/>
          <w:szCs w:val="22"/>
        </w:rPr>
        <w:t>FEV1_FVC_Ratio&lt;- gamlss(Baseline_FEV1_FVC_Ratio ~ log(Height) + log(Age) + cs(Age, df=5),</w:t>
      </w:r>
    </w:p>
    <w:p w14:paraId="713281EA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  <w:r w:rsidRPr="00051E66">
        <w:rPr>
          <w:rFonts w:ascii="Arial" w:hAnsi="Arial" w:cs="Arial"/>
          <w:sz w:val="22"/>
          <w:szCs w:val="22"/>
        </w:rPr>
        <w:t xml:space="preserve">                        sigma.formula = ~ log(Age)+ cs(Age, df=5),</w:t>
      </w:r>
    </w:p>
    <w:p w14:paraId="39AED26A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  <w:r w:rsidRPr="00051E66">
        <w:rPr>
          <w:rFonts w:ascii="Arial" w:hAnsi="Arial" w:cs="Arial"/>
          <w:sz w:val="22"/>
          <w:szCs w:val="22"/>
        </w:rPr>
        <w:t xml:space="preserve">                        family = BCCGo (mu.link = "log"), data = Spirometry_Female, </w:t>
      </w:r>
    </w:p>
    <w:p w14:paraId="02CAEF46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  <w:r w:rsidRPr="00051E66">
        <w:rPr>
          <w:rFonts w:ascii="Arial" w:hAnsi="Arial" w:cs="Arial"/>
          <w:sz w:val="22"/>
          <w:szCs w:val="22"/>
        </w:rPr>
        <w:t xml:space="preserve">                        nu.start = 1, nu.fix=FALSE, method=mixed(), </w:t>
      </w:r>
    </w:p>
    <w:p w14:paraId="3E49FDD6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  <w:r w:rsidRPr="00051E66">
        <w:rPr>
          <w:rFonts w:ascii="Arial" w:hAnsi="Arial" w:cs="Arial"/>
          <w:sz w:val="22"/>
          <w:szCs w:val="22"/>
        </w:rPr>
        <w:t xml:space="preserve">                        control = gamlss.control(trace=TRUE, maxit=1000, tol=1e-07))</w:t>
      </w:r>
    </w:p>
    <w:p w14:paraId="379BD76F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</w:p>
    <w:p w14:paraId="70A47BE3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  <w:r w:rsidRPr="00051E66">
        <w:rPr>
          <w:rFonts w:ascii="Arial" w:hAnsi="Arial" w:cs="Arial"/>
          <w:sz w:val="22"/>
          <w:szCs w:val="22"/>
        </w:rPr>
        <w:t>summary(FEV1_FVC_Ratio)</w:t>
      </w:r>
    </w:p>
    <w:p w14:paraId="7131A700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</w:p>
    <w:p w14:paraId="18E0AECD" w14:textId="77777777" w:rsidR="00051E66" w:rsidRPr="00051E66" w:rsidRDefault="00051E66" w:rsidP="00051E66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051E66">
        <w:rPr>
          <w:rFonts w:ascii="Arial" w:hAnsi="Arial" w:cs="Arial"/>
          <w:color w:val="0F9ED5" w:themeColor="accent4"/>
          <w:sz w:val="22"/>
          <w:szCs w:val="22"/>
        </w:rPr>
        <w:t># Get R-squared value for the model</w:t>
      </w:r>
    </w:p>
    <w:p w14:paraId="7E9EB56D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  <w:r w:rsidRPr="00051E66">
        <w:rPr>
          <w:rFonts w:ascii="Arial" w:hAnsi="Arial" w:cs="Arial"/>
          <w:sz w:val="22"/>
          <w:szCs w:val="22"/>
        </w:rPr>
        <w:t>rsq_value &lt;- Rsq(FEV1_FVC_Ratio, type = "both")</w:t>
      </w:r>
    </w:p>
    <w:p w14:paraId="29A31753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</w:p>
    <w:p w14:paraId="70C2A763" w14:textId="77777777" w:rsidR="00051E66" w:rsidRPr="00051E66" w:rsidRDefault="00051E66" w:rsidP="00051E66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051E66">
        <w:rPr>
          <w:rFonts w:ascii="Arial" w:hAnsi="Arial" w:cs="Arial"/>
          <w:color w:val="0F9ED5" w:themeColor="accent4"/>
          <w:sz w:val="22"/>
          <w:szCs w:val="22"/>
        </w:rPr>
        <w:t># Extract the individual R-squared values</w:t>
      </w:r>
    </w:p>
    <w:p w14:paraId="769C71CE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  <w:r w:rsidRPr="00051E66">
        <w:rPr>
          <w:rFonts w:ascii="Arial" w:hAnsi="Arial" w:cs="Arial"/>
          <w:sz w:val="22"/>
          <w:szCs w:val="22"/>
        </w:rPr>
        <w:t>rsq_mean &lt;- rsq_value$mu</w:t>
      </w:r>
    </w:p>
    <w:p w14:paraId="6AC6DAF4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  <w:r w:rsidRPr="00051E66">
        <w:rPr>
          <w:rFonts w:ascii="Arial" w:hAnsi="Arial" w:cs="Arial"/>
          <w:sz w:val="22"/>
          <w:szCs w:val="22"/>
        </w:rPr>
        <w:t>rsq_sigma &lt;- rsq_value$sigma</w:t>
      </w:r>
    </w:p>
    <w:p w14:paraId="69CAAADD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</w:p>
    <w:p w14:paraId="1F09D39A" w14:textId="77777777" w:rsidR="00051E66" w:rsidRPr="00051E66" w:rsidRDefault="00051E66" w:rsidP="00051E66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051E66">
        <w:rPr>
          <w:rFonts w:ascii="Arial" w:hAnsi="Arial" w:cs="Arial"/>
          <w:color w:val="0F9ED5" w:themeColor="accent4"/>
          <w:sz w:val="22"/>
          <w:szCs w:val="22"/>
        </w:rPr>
        <w:t># Round the values to 2 decimal places</w:t>
      </w:r>
    </w:p>
    <w:p w14:paraId="57078353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  <w:r w:rsidRPr="00051E66">
        <w:rPr>
          <w:rFonts w:ascii="Arial" w:hAnsi="Arial" w:cs="Arial"/>
          <w:sz w:val="22"/>
          <w:szCs w:val="22"/>
        </w:rPr>
        <w:t>rsq_rounded_CoxSnell &lt;- round(rsq_value$CoxSnell, 2)</w:t>
      </w:r>
    </w:p>
    <w:p w14:paraId="5645F2D3" w14:textId="77777777" w:rsidR="00051E66" w:rsidRPr="00051E66" w:rsidRDefault="00051E66" w:rsidP="00051E66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</w:p>
    <w:p w14:paraId="5481632A" w14:textId="77777777" w:rsidR="00051E66" w:rsidRPr="00051E66" w:rsidRDefault="00051E66" w:rsidP="00051E66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051E66">
        <w:rPr>
          <w:rFonts w:ascii="Arial" w:hAnsi="Arial" w:cs="Arial"/>
          <w:color w:val="0F9ED5" w:themeColor="accent4"/>
          <w:sz w:val="22"/>
          <w:szCs w:val="22"/>
        </w:rPr>
        <w:t># Print the rounded values</w:t>
      </w:r>
    </w:p>
    <w:p w14:paraId="02C62C49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  <w:r w:rsidRPr="00051E66">
        <w:rPr>
          <w:rFonts w:ascii="Arial" w:hAnsi="Arial" w:cs="Arial"/>
          <w:sz w:val="22"/>
          <w:szCs w:val="22"/>
        </w:rPr>
        <w:t>cat("Rounded CoxSnell:", rsq_rounded_CoxSnell, "\n")</w:t>
      </w:r>
    </w:p>
    <w:p w14:paraId="079DA0D3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</w:p>
    <w:p w14:paraId="452F69E3" w14:textId="77777777" w:rsidR="00051E66" w:rsidRPr="00051E66" w:rsidRDefault="00051E66" w:rsidP="00051E66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051E66">
        <w:rPr>
          <w:rFonts w:ascii="Arial" w:hAnsi="Arial" w:cs="Arial"/>
          <w:color w:val="0F9ED5" w:themeColor="accent4"/>
          <w:sz w:val="22"/>
          <w:szCs w:val="22"/>
        </w:rPr>
        <w:t># Obtain the residual sum of squares (RSS) or deviance</w:t>
      </w:r>
    </w:p>
    <w:p w14:paraId="46FE12E1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  <w:r w:rsidRPr="00051E66">
        <w:rPr>
          <w:rFonts w:ascii="Arial" w:hAnsi="Arial" w:cs="Arial"/>
          <w:sz w:val="22"/>
          <w:szCs w:val="22"/>
        </w:rPr>
        <w:t>RSS &lt;- deviance(FEV1_FVC_Ratio)</w:t>
      </w:r>
    </w:p>
    <w:p w14:paraId="1C272219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</w:p>
    <w:p w14:paraId="2453E330" w14:textId="77777777" w:rsidR="00051E66" w:rsidRPr="00051E66" w:rsidRDefault="00051E66" w:rsidP="00051E66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051E66">
        <w:rPr>
          <w:rFonts w:ascii="Arial" w:hAnsi="Arial" w:cs="Arial"/>
          <w:color w:val="0F9ED5" w:themeColor="accent4"/>
          <w:sz w:val="22"/>
          <w:szCs w:val="22"/>
        </w:rPr>
        <w:t># Standardized residuals vs. fitted values</w:t>
      </w:r>
    </w:p>
    <w:p w14:paraId="413F7491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  <w:r w:rsidRPr="00051E66">
        <w:rPr>
          <w:rFonts w:ascii="Arial" w:hAnsi="Arial" w:cs="Arial"/>
          <w:sz w:val="22"/>
          <w:szCs w:val="22"/>
        </w:rPr>
        <w:t>plot(FEV1_FVC_Ratio, what="stdres", type="response")</w:t>
      </w:r>
    </w:p>
    <w:p w14:paraId="3A67A722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  <w:r w:rsidRPr="00051E66">
        <w:rPr>
          <w:rFonts w:ascii="Arial" w:hAnsi="Arial" w:cs="Arial"/>
          <w:sz w:val="22"/>
          <w:szCs w:val="22"/>
        </w:rPr>
        <w:t>range(resid(FEV1_FVC_Ratio))</w:t>
      </w:r>
    </w:p>
    <w:p w14:paraId="35838FA1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</w:p>
    <w:p w14:paraId="1329E9E2" w14:textId="77777777" w:rsidR="00051E66" w:rsidRPr="00051E66" w:rsidRDefault="00051E66" w:rsidP="00051E66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051E66">
        <w:rPr>
          <w:rFonts w:ascii="Arial" w:hAnsi="Arial" w:cs="Arial"/>
          <w:color w:val="0F9ED5" w:themeColor="accent4"/>
          <w:sz w:val="22"/>
          <w:szCs w:val="22"/>
        </w:rPr>
        <w:t># Print summary and RSS</w:t>
      </w:r>
    </w:p>
    <w:p w14:paraId="49FE4723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  <w:r w:rsidRPr="00051E66">
        <w:rPr>
          <w:rFonts w:ascii="Arial" w:hAnsi="Arial" w:cs="Arial"/>
          <w:sz w:val="22"/>
          <w:szCs w:val="22"/>
        </w:rPr>
        <w:t>summary(FEV1_FVC_Ratio)</w:t>
      </w:r>
    </w:p>
    <w:p w14:paraId="3AFBE0DB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  <w:r w:rsidRPr="00051E66">
        <w:rPr>
          <w:rFonts w:ascii="Arial" w:hAnsi="Arial" w:cs="Arial"/>
          <w:sz w:val="22"/>
          <w:szCs w:val="22"/>
        </w:rPr>
        <w:lastRenderedPageBreak/>
        <w:t>cat("Residual Sum of Squares (Deviance):", RSS, "\n")</w:t>
      </w:r>
    </w:p>
    <w:p w14:paraId="1DC87365" w14:textId="77777777" w:rsidR="000239B3" w:rsidRDefault="000239B3" w:rsidP="00051E66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</w:p>
    <w:p w14:paraId="27A5294E" w14:textId="2A947E92" w:rsidR="00051E66" w:rsidRPr="00051E66" w:rsidRDefault="00051E66" w:rsidP="00051E66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051E66">
        <w:rPr>
          <w:rFonts w:ascii="Arial" w:hAnsi="Arial" w:cs="Arial"/>
          <w:color w:val="0F9ED5" w:themeColor="accent4"/>
          <w:sz w:val="22"/>
          <w:szCs w:val="22"/>
        </w:rPr>
        <w:t># Calculate McFadden's R-squared</w:t>
      </w:r>
    </w:p>
    <w:p w14:paraId="062E5627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  <w:r w:rsidRPr="00051E66">
        <w:rPr>
          <w:rFonts w:ascii="Arial" w:hAnsi="Arial" w:cs="Arial"/>
          <w:sz w:val="22"/>
          <w:szCs w:val="22"/>
        </w:rPr>
        <w:t>ll_full &lt;- logLik(FEV1_FVC_Ratio)[1]</w:t>
      </w:r>
    </w:p>
    <w:p w14:paraId="3AABCE37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  <w:r w:rsidRPr="00051E66">
        <w:rPr>
          <w:rFonts w:ascii="Arial" w:hAnsi="Arial" w:cs="Arial"/>
          <w:sz w:val="22"/>
          <w:szCs w:val="22"/>
        </w:rPr>
        <w:t>ll_null_model &lt;- gamlss(Baseline_FEV1_FVC_Ratio ~ 1, data = Spirometry_Female, family = BCCGo(mu.link = "log"))</w:t>
      </w:r>
    </w:p>
    <w:p w14:paraId="6C12E8B9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  <w:r w:rsidRPr="00051E66">
        <w:rPr>
          <w:rFonts w:ascii="Arial" w:hAnsi="Arial" w:cs="Arial"/>
          <w:sz w:val="22"/>
          <w:szCs w:val="22"/>
        </w:rPr>
        <w:t>ll_null &lt;- logLik(ll_null_model)[1]</w:t>
      </w:r>
    </w:p>
    <w:p w14:paraId="2C76EBC2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  <w:r w:rsidRPr="00051E66">
        <w:rPr>
          <w:rFonts w:ascii="Arial" w:hAnsi="Arial" w:cs="Arial"/>
          <w:sz w:val="22"/>
          <w:szCs w:val="22"/>
        </w:rPr>
        <w:t>r2_mcfadden &lt;- 1 - (ll_full/ll_null)</w:t>
      </w:r>
    </w:p>
    <w:p w14:paraId="693F3057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</w:p>
    <w:p w14:paraId="382E62A8" w14:textId="77777777" w:rsidR="00051E66" w:rsidRPr="00051E66" w:rsidRDefault="00051E66" w:rsidP="00051E66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051E66">
        <w:rPr>
          <w:rFonts w:ascii="Arial" w:hAnsi="Arial" w:cs="Arial"/>
          <w:color w:val="0F9ED5" w:themeColor="accent4"/>
          <w:sz w:val="22"/>
          <w:szCs w:val="22"/>
        </w:rPr>
        <w:t># Calculate RSS for each model</w:t>
      </w:r>
    </w:p>
    <w:p w14:paraId="668B93D5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  <w:r w:rsidRPr="00051E66">
        <w:rPr>
          <w:rFonts w:ascii="Arial" w:hAnsi="Arial" w:cs="Arial"/>
          <w:sz w:val="22"/>
          <w:szCs w:val="22"/>
        </w:rPr>
        <w:t>residuals &lt;- residuals(FEV1_FVC_Ratio)</w:t>
      </w:r>
    </w:p>
    <w:p w14:paraId="13B33330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  <w:r w:rsidRPr="00051E66">
        <w:rPr>
          <w:rFonts w:ascii="Arial" w:hAnsi="Arial" w:cs="Arial"/>
          <w:sz w:val="22"/>
          <w:szCs w:val="22"/>
        </w:rPr>
        <w:t>RSS &lt;- sum(residuals^2)</w:t>
      </w:r>
    </w:p>
    <w:p w14:paraId="5CBF85FD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</w:p>
    <w:p w14:paraId="3A8414AD" w14:textId="77777777" w:rsidR="00051E66" w:rsidRPr="0068132B" w:rsidRDefault="00051E66" w:rsidP="00051E66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68132B">
        <w:rPr>
          <w:rFonts w:ascii="Arial" w:hAnsi="Arial" w:cs="Arial"/>
          <w:color w:val="0F9ED5" w:themeColor="accent4"/>
          <w:sz w:val="22"/>
          <w:szCs w:val="22"/>
        </w:rPr>
        <w:t># Print McFadden's R-squared</w:t>
      </w:r>
    </w:p>
    <w:p w14:paraId="7819FB8C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  <w:r w:rsidRPr="00051E66">
        <w:rPr>
          <w:rFonts w:ascii="Arial" w:hAnsi="Arial" w:cs="Arial"/>
          <w:sz w:val="22"/>
          <w:szCs w:val="22"/>
        </w:rPr>
        <w:t>print(r2_mcfadden)</w:t>
      </w:r>
    </w:p>
    <w:p w14:paraId="17D42DBC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</w:p>
    <w:p w14:paraId="41EB5326" w14:textId="77777777" w:rsidR="00051E66" w:rsidRPr="0068132B" w:rsidRDefault="00051E66" w:rsidP="00051E66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68132B">
        <w:rPr>
          <w:rFonts w:ascii="Arial" w:hAnsi="Arial" w:cs="Arial"/>
          <w:color w:val="0F9ED5" w:themeColor="accent4"/>
          <w:sz w:val="22"/>
          <w:szCs w:val="22"/>
        </w:rPr>
        <w:t>#Histogram of Residuals</w:t>
      </w:r>
    </w:p>
    <w:p w14:paraId="7BE1A813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  <w:r w:rsidRPr="00051E66">
        <w:rPr>
          <w:rFonts w:ascii="Arial" w:hAnsi="Arial" w:cs="Arial"/>
          <w:sz w:val="22"/>
          <w:szCs w:val="22"/>
        </w:rPr>
        <w:t>hist(residuals(FEV1_FVC_Ratio, type="weighted"))</w:t>
      </w:r>
    </w:p>
    <w:p w14:paraId="1AF9E7DA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</w:p>
    <w:p w14:paraId="3E20541B" w14:textId="077592BE" w:rsidR="00051E66" w:rsidRPr="00051E66" w:rsidRDefault="00051E66" w:rsidP="00051E66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051E66">
        <w:rPr>
          <w:rFonts w:ascii="Arial" w:hAnsi="Arial" w:cs="Arial"/>
          <w:color w:val="0F9ED5" w:themeColor="accent4"/>
          <w:sz w:val="22"/>
          <w:szCs w:val="22"/>
        </w:rPr>
        <w:t>#Worm Plot.  It's a specific plot for GAMLSS models and is used to check if the distribution assumption is correct. The worm plot should show all points inside the confidence bands</w:t>
      </w:r>
    </w:p>
    <w:p w14:paraId="409F088A" w14:textId="4096CA7A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  <w:r w:rsidRPr="00051E66">
        <w:rPr>
          <w:rFonts w:ascii="Arial" w:hAnsi="Arial" w:cs="Arial"/>
          <w:sz w:val="22"/>
          <w:szCs w:val="22"/>
        </w:rPr>
        <w:t>wp(FEV1_FVC_Ratio)</w:t>
      </w:r>
    </w:p>
    <w:p w14:paraId="30177345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</w:p>
    <w:p w14:paraId="41C77F91" w14:textId="6A6C62D1" w:rsidR="00051E66" w:rsidRPr="00767E23" w:rsidRDefault="00051E66" w:rsidP="00051E66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767E23">
        <w:rPr>
          <w:rFonts w:ascii="Arial" w:hAnsi="Arial" w:cs="Arial"/>
          <w:color w:val="0F9ED5" w:themeColor="accent4"/>
          <w:sz w:val="22"/>
          <w:szCs w:val="22"/>
        </w:rPr>
        <w:t># Influence plot</w:t>
      </w:r>
      <w:r w:rsidR="00767E23" w:rsidRPr="00767E23">
        <w:rPr>
          <w:rFonts w:ascii="Arial" w:hAnsi="Arial" w:cs="Arial"/>
          <w:color w:val="0F9ED5" w:themeColor="accent4"/>
          <w:sz w:val="22"/>
          <w:szCs w:val="22"/>
        </w:rPr>
        <w:t xml:space="preserve">. </w:t>
      </w:r>
      <w:r w:rsidRPr="00767E23">
        <w:rPr>
          <w:rFonts w:ascii="Arial" w:hAnsi="Arial" w:cs="Arial"/>
          <w:color w:val="0F9ED5" w:themeColor="accent4"/>
          <w:sz w:val="22"/>
          <w:szCs w:val="22"/>
        </w:rPr>
        <w:t>They help identify influential observations. High leverage points are those observations, if any, that are far away from the other observations in terms of predictor values.</w:t>
      </w:r>
    </w:p>
    <w:p w14:paraId="1D75BC63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  <w:r w:rsidRPr="00051E66">
        <w:rPr>
          <w:rFonts w:ascii="Arial" w:hAnsi="Arial" w:cs="Arial"/>
          <w:sz w:val="22"/>
          <w:szCs w:val="22"/>
        </w:rPr>
        <w:t>plot(FEV1_FVC_Ratio, what="influence")</w:t>
      </w:r>
    </w:p>
    <w:p w14:paraId="48C8EC38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</w:p>
    <w:p w14:paraId="4B9BEC73" w14:textId="77777777" w:rsidR="00051E66" w:rsidRPr="00767E23" w:rsidRDefault="00051E66" w:rsidP="00051E66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767E23">
        <w:rPr>
          <w:rFonts w:ascii="Arial" w:hAnsi="Arial" w:cs="Arial"/>
          <w:color w:val="0F9ED5" w:themeColor="accent4"/>
          <w:sz w:val="22"/>
          <w:szCs w:val="22"/>
        </w:rPr>
        <w:t># Calculate centiles</w:t>
      </w:r>
    </w:p>
    <w:p w14:paraId="37CAC721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  <w:r w:rsidRPr="00051E66">
        <w:rPr>
          <w:rFonts w:ascii="Arial" w:hAnsi="Arial" w:cs="Arial"/>
          <w:sz w:val="22"/>
          <w:szCs w:val="22"/>
        </w:rPr>
        <w:t>centiles_FEV1_FVC_Ratio &lt;- centiles(FEV1_FVC_Ratio, xvar = Spirometry_Male$Age, cent = c(1, 2.5, 5, 50, 95, 97.5, 99))</w:t>
      </w:r>
    </w:p>
    <w:p w14:paraId="7945FE2C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</w:p>
    <w:p w14:paraId="0D34DF3D" w14:textId="77777777" w:rsidR="00051E66" w:rsidRPr="00767E23" w:rsidRDefault="00051E66" w:rsidP="00051E66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767E23">
        <w:rPr>
          <w:rFonts w:ascii="Arial" w:hAnsi="Arial" w:cs="Arial"/>
          <w:color w:val="0F9ED5" w:themeColor="accent4"/>
          <w:sz w:val="22"/>
          <w:szCs w:val="22"/>
        </w:rPr>
        <w:t># Plot the term</w:t>
      </w:r>
    </w:p>
    <w:p w14:paraId="4064E760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  <w:r w:rsidRPr="00051E66">
        <w:rPr>
          <w:rFonts w:ascii="Arial" w:hAnsi="Arial" w:cs="Arial"/>
          <w:sz w:val="22"/>
          <w:szCs w:val="22"/>
        </w:rPr>
        <w:t xml:space="preserve">term.plot(FEV1_FVC_Ratio, what = "mu", se = TRUE, partial = FALSE, </w:t>
      </w:r>
    </w:p>
    <w:p w14:paraId="7A0D1AE6" w14:textId="77777777" w:rsidR="00051E66" w:rsidRPr="00051E66" w:rsidRDefault="00051E66" w:rsidP="00051E66">
      <w:pPr>
        <w:pStyle w:val="NoSpacing"/>
        <w:rPr>
          <w:rFonts w:ascii="Arial" w:hAnsi="Arial" w:cs="Arial"/>
          <w:sz w:val="22"/>
          <w:szCs w:val="22"/>
        </w:rPr>
      </w:pPr>
      <w:r w:rsidRPr="00051E66">
        <w:rPr>
          <w:rFonts w:ascii="Arial" w:hAnsi="Arial" w:cs="Arial"/>
          <w:sz w:val="22"/>
          <w:szCs w:val="22"/>
        </w:rPr>
        <w:t xml:space="preserve">          col.term = "black", col.se = "black", las = 1)</w:t>
      </w:r>
    </w:p>
    <w:p w14:paraId="14B1EEF2" w14:textId="2C66A99C" w:rsidR="00EC26C7" w:rsidRPr="00A8108F" w:rsidRDefault="00EC26C7" w:rsidP="009A4C10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br w:type="page"/>
      </w:r>
    </w:p>
    <w:p w14:paraId="7401E7C5" w14:textId="3BFE2A4C" w:rsidR="006A181D" w:rsidRPr="00A8108F" w:rsidRDefault="006A181D" w:rsidP="00EE51E5">
      <w:pPr>
        <w:pStyle w:val="NoSpacing"/>
        <w:jc w:val="center"/>
        <w:rPr>
          <w:rFonts w:ascii="Arial" w:hAnsi="Arial" w:cs="Arial"/>
          <w:b/>
          <w:bCs/>
          <w:color w:val="FF0000"/>
          <w:sz w:val="32"/>
          <w:szCs w:val="32"/>
          <w:u w:val="single"/>
        </w:rPr>
      </w:pPr>
      <w:r w:rsidRPr="00A8108F">
        <w:rPr>
          <w:rFonts w:ascii="Arial" w:hAnsi="Arial" w:cs="Arial"/>
          <w:b/>
          <w:bCs/>
          <w:color w:val="FF0000"/>
          <w:sz w:val="32"/>
          <w:szCs w:val="32"/>
          <w:u w:val="single"/>
        </w:rPr>
        <w:lastRenderedPageBreak/>
        <w:t>Reference equation for FEV</w:t>
      </w:r>
      <w:r w:rsidRPr="00A8108F">
        <w:rPr>
          <w:rFonts w:ascii="Arial" w:hAnsi="Arial" w:cs="Arial"/>
          <w:b/>
          <w:bCs/>
          <w:color w:val="FF0000"/>
          <w:sz w:val="32"/>
          <w:szCs w:val="32"/>
          <w:u w:val="single"/>
          <w:vertAlign w:val="subscript"/>
        </w:rPr>
        <w:t>1</w:t>
      </w:r>
      <w:r w:rsidRPr="00A8108F">
        <w:rPr>
          <w:rFonts w:ascii="Arial" w:hAnsi="Arial" w:cs="Arial"/>
          <w:b/>
          <w:bCs/>
          <w:color w:val="FF0000"/>
          <w:sz w:val="32"/>
          <w:szCs w:val="32"/>
          <w:u w:val="single"/>
        </w:rPr>
        <w:t xml:space="preserve"> in males using GAMLSS</w:t>
      </w:r>
    </w:p>
    <w:p w14:paraId="4256C937" w14:textId="77777777" w:rsidR="00EE51E5" w:rsidRPr="00A8108F" w:rsidRDefault="00EE51E5" w:rsidP="00E63C6A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</w:p>
    <w:p w14:paraId="6FDEAF88" w14:textId="68027BDD" w:rsidR="00E63C6A" w:rsidRPr="00A8108F" w:rsidRDefault="00E63C6A" w:rsidP="00E63C6A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Libraries loaded</w:t>
      </w:r>
    </w:p>
    <w:p w14:paraId="4D00DAD5" w14:textId="77777777" w:rsidR="00E63C6A" w:rsidRPr="00A8108F" w:rsidRDefault="00E63C6A" w:rsidP="00E63C6A">
      <w:pPr>
        <w:pStyle w:val="NoSpacing"/>
        <w:rPr>
          <w:rFonts w:ascii="Arial" w:hAnsi="Arial" w:cs="Arial"/>
          <w:sz w:val="22"/>
          <w:szCs w:val="22"/>
        </w:rPr>
      </w:pPr>
    </w:p>
    <w:p w14:paraId="029A86CA" w14:textId="70758E81" w:rsidR="00E63C6A" w:rsidRPr="00A8108F" w:rsidRDefault="00E63C6A" w:rsidP="00E63C6A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library(gamlss); library(gamlss.dist); library(gamlss.data);library(gamlss.add);</w:t>
      </w:r>
      <w:r w:rsidR="00F928AB">
        <w:rPr>
          <w:rFonts w:ascii="Arial" w:hAnsi="Arial" w:cs="Arial"/>
          <w:sz w:val="22"/>
          <w:szCs w:val="22"/>
        </w:rPr>
        <w:t xml:space="preserve"> </w:t>
      </w:r>
      <w:r w:rsidRPr="00A8108F">
        <w:rPr>
          <w:rFonts w:ascii="Arial" w:hAnsi="Arial" w:cs="Arial"/>
          <w:sz w:val="22"/>
          <w:szCs w:val="22"/>
        </w:rPr>
        <w:t>library(haven); library(writexl); library(openxlsx); library(splines);library(ggplot2);</w:t>
      </w:r>
      <w:r w:rsidR="00F928AB">
        <w:rPr>
          <w:rFonts w:ascii="Arial" w:hAnsi="Arial" w:cs="Arial"/>
          <w:sz w:val="22"/>
          <w:szCs w:val="22"/>
        </w:rPr>
        <w:t xml:space="preserve"> </w:t>
      </w:r>
      <w:r w:rsidRPr="00A8108F">
        <w:rPr>
          <w:rFonts w:ascii="Arial" w:hAnsi="Arial" w:cs="Arial"/>
          <w:sz w:val="22"/>
          <w:szCs w:val="22"/>
        </w:rPr>
        <w:t>library(SemiPar);</w:t>
      </w:r>
      <w:r w:rsidR="00F928AB">
        <w:rPr>
          <w:rFonts w:ascii="Arial" w:hAnsi="Arial" w:cs="Arial"/>
          <w:sz w:val="22"/>
          <w:szCs w:val="22"/>
        </w:rPr>
        <w:t xml:space="preserve"> </w:t>
      </w:r>
      <w:r w:rsidRPr="00A8108F">
        <w:rPr>
          <w:rFonts w:ascii="Arial" w:hAnsi="Arial" w:cs="Arial"/>
          <w:sz w:val="22"/>
          <w:szCs w:val="22"/>
        </w:rPr>
        <w:t>library(dplyr)</w:t>
      </w:r>
    </w:p>
    <w:p w14:paraId="42C46637" w14:textId="77777777" w:rsidR="000239B3" w:rsidRDefault="000239B3" w:rsidP="00E63C6A">
      <w:pPr>
        <w:pStyle w:val="NoSpacing"/>
        <w:rPr>
          <w:rFonts w:ascii="Arial" w:hAnsi="Arial" w:cs="Arial"/>
          <w:sz w:val="22"/>
          <w:szCs w:val="22"/>
        </w:rPr>
      </w:pPr>
    </w:p>
    <w:p w14:paraId="761FE8FB" w14:textId="2DFFA0B1" w:rsidR="00E63C6A" w:rsidRPr="00A8108F" w:rsidRDefault="00E63C6A" w:rsidP="00E63C6A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################################################################################</w:t>
      </w:r>
    </w:p>
    <w:p w14:paraId="18689EF9" w14:textId="77777777" w:rsidR="000239B3" w:rsidRDefault="000239B3" w:rsidP="00E63C6A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</w:p>
    <w:p w14:paraId="4139D042" w14:textId="03922380" w:rsidR="00E63C6A" w:rsidRPr="00A8108F" w:rsidRDefault="00E63C6A" w:rsidP="00E63C6A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FEV</w:t>
      </w:r>
      <w:r w:rsidRPr="00A8108F">
        <w:rPr>
          <w:rFonts w:ascii="Arial" w:hAnsi="Arial" w:cs="Arial"/>
          <w:color w:val="0F9ED5" w:themeColor="accent4"/>
          <w:sz w:val="22"/>
          <w:szCs w:val="22"/>
          <w:vertAlign w:val="subscript"/>
        </w:rPr>
        <w:t xml:space="preserve">1 </w:t>
      </w:r>
      <w:r w:rsidRPr="00A8108F">
        <w:rPr>
          <w:rFonts w:ascii="Arial" w:hAnsi="Arial" w:cs="Arial"/>
          <w:color w:val="0F9ED5" w:themeColor="accent4"/>
          <w:sz w:val="22"/>
          <w:szCs w:val="22"/>
        </w:rPr>
        <w:t xml:space="preserve">MALES GAMLSS </w:t>
      </w:r>
    </w:p>
    <w:p w14:paraId="61F73D2E" w14:textId="77777777" w:rsidR="00E63C6A" w:rsidRPr="00A8108F" w:rsidRDefault="00E63C6A" w:rsidP="00E63C6A">
      <w:pPr>
        <w:pStyle w:val="NoSpacing"/>
        <w:rPr>
          <w:rFonts w:ascii="Arial" w:hAnsi="Arial" w:cs="Arial"/>
          <w:sz w:val="22"/>
          <w:szCs w:val="22"/>
        </w:rPr>
      </w:pPr>
    </w:p>
    <w:p w14:paraId="64F2F94E" w14:textId="77777777" w:rsidR="00E63C6A" w:rsidRPr="0068132B" w:rsidRDefault="00E63C6A" w:rsidP="00E63C6A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68132B">
        <w:rPr>
          <w:rFonts w:ascii="Arial" w:hAnsi="Arial" w:cs="Arial"/>
          <w:color w:val="0F9ED5" w:themeColor="accent4"/>
          <w:sz w:val="22"/>
          <w:szCs w:val="22"/>
        </w:rPr>
        <w:t># Rename file</w:t>
      </w:r>
    </w:p>
    <w:p w14:paraId="58531F3E" w14:textId="77777777" w:rsidR="00E63C6A" w:rsidRPr="0068132B" w:rsidRDefault="00E63C6A" w:rsidP="00E63C6A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>Spirometry = NHANES_2007_2012_Only_Acceptable_Spirometry_Values</w:t>
      </w:r>
    </w:p>
    <w:p w14:paraId="07E27BAC" w14:textId="77777777" w:rsidR="00E63C6A" w:rsidRPr="0068132B" w:rsidRDefault="00E63C6A" w:rsidP="00E63C6A">
      <w:pPr>
        <w:pStyle w:val="NoSpacing"/>
        <w:rPr>
          <w:rFonts w:ascii="Arial" w:hAnsi="Arial" w:cs="Arial"/>
          <w:sz w:val="22"/>
          <w:szCs w:val="22"/>
        </w:rPr>
      </w:pPr>
    </w:p>
    <w:p w14:paraId="16AF296A" w14:textId="77777777" w:rsidR="00E63C6A" w:rsidRPr="0068132B" w:rsidRDefault="00E63C6A" w:rsidP="00E63C6A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68132B">
        <w:rPr>
          <w:rFonts w:ascii="Arial" w:hAnsi="Arial" w:cs="Arial"/>
          <w:color w:val="0F9ED5" w:themeColor="accent4"/>
          <w:sz w:val="22"/>
          <w:szCs w:val="22"/>
        </w:rPr>
        <w:t># Split data into male and female subsets</w:t>
      </w:r>
    </w:p>
    <w:p w14:paraId="58D47643" w14:textId="77777777" w:rsidR="00E63C6A" w:rsidRPr="0068132B" w:rsidRDefault="00E63C6A" w:rsidP="00E63C6A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>Spirometry_Male &lt;- subset(Spirometry, Sex == 1)</w:t>
      </w:r>
    </w:p>
    <w:p w14:paraId="69C9CF5D" w14:textId="77777777" w:rsidR="00E63C6A" w:rsidRPr="0068132B" w:rsidRDefault="00E63C6A" w:rsidP="00E63C6A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>Spirometry_Female &lt;- subset(Spirometry, Sex == 0)</w:t>
      </w:r>
    </w:p>
    <w:p w14:paraId="3A44D0AE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</w:p>
    <w:p w14:paraId="2B968EA7" w14:textId="7FC16B78" w:rsidR="009A7C40" w:rsidRPr="0068132B" w:rsidRDefault="009A7C40" w:rsidP="009A7C40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68132B">
        <w:rPr>
          <w:rFonts w:ascii="Arial" w:hAnsi="Arial" w:cs="Arial"/>
          <w:color w:val="00B0F0"/>
          <w:sz w:val="22"/>
          <w:szCs w:val="22"/>
        </w:rPr>
        <w:t># Fit a null model (intercept-only model)</w:t>
      </w:r>
    </w:p>
    <w:p w14:paraId="49EB69D8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 xml:space="preserve">null_model1 &lt;- gamlss(Baseline_FEV1_L ~ 1, </w:t>
      </w:r>
    </w:p>
    <w:p w14:paraId="674860C1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 xml:space="preserve">                      sigma.formula = ~1, </w:t>
      </w:r>
    </w:p>
    <w:p w14:paraId="5EB4AB6C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 xml:space="preserve">                      family = BCCGo, </w:t>
      </w:r>
    </w:p>
    <w:p w14:paraId="542129DF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 xml:space="preserve">                      data = Spirometry_Male)</w:t>
      </w:r>
    </w:p>
    <w:p w14:paraId="17502F79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>summary(null_model1)</w:t>
      </w:r>
    </w:p>
    <w:p w14:paraId="7A39F82A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</w:p>
    <w:p w14:paraId="1CF260D7" w14:textId="77777777" w:rsidR="009A7C40" w:rsidRPr="0068132B" w:rsidRDefault="009A7C40" w:rsidP="009A7C40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68132B">
        <w:rPr>
          <w:rFonts w:ascii="Arial" w:hAnsi="Arial" w:cs="Arial"/>
          <w:color w:val="00B0F0"/>
          <w:sz w:val="22"/>
          <w:szCs w:val="22"/>
        </w:rPr>
        <w:t># Fitting the model using 'CS' smoothing with fixed degrees of freedom to ensure convergence</w:t>
      </w:r>
    </w:p>
    <w:p w14:paraId="1979DC11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>FEV1_Male &lt;- gamlss(Baseline_FEV1_L ~ log(Height) + log(Age) + cs(Age, df=3),</w:t>
      </w:r>
    </w:p>
    <w:p w14:paraId="72FC4859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 xml:space="preserve">                    sigma.formula = ~ log(Age) + cs(Age, df=3), </w:t>
      </w:r>
    </w:p>
    <w:p w14:paraId="537065CF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 xml:space="preserve">                    family = BCCGo(mu.link = "log"), </w:t>
      </w:r>
    </w:p>
    <w:p w14:paraId="19FE8A32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 xml:space="preserve">                    data = Spirometry_Male, </w:t>
      </w:r>
    </w:p>
    <w:p w14:paraId="55086B64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 xml:space="preserve">                    method = mixed(50, 500), # Using Conjugate Gradients method</w:t>
      </w:r>
    </w:p>
    <w:p w14:paraId="3F0CC341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 xml:space="preserve">                    control = gamlss.control(trace = TRUE, maxit = 500))</w:t>
      </w:r>
    </w:p>
    <w:p w14:paraId="67AB6BFA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</w:p>
    <w:p w14:paraId="365A4E15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>summary(FEV1_Male)</w:t>
      </w:r>
    </w:p>
    <w:p w14:paraId="4172438F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</w:p>
    <w:p w14:paraId="5796AD2C" w14:textId="77777777" w:rsidR="009A7C40" w:rsidRPr="0068132B" w:rsidRDefault="009A7C40" w:rsidP="009A7C40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68132B">
        <w:rPr>
          <w:rFonts w:ascii="Arial" w:hAnsi="Arial" w:cs="Arial"/>
          <w:color w:val="00B0F0"/>
          <w:sz w:val="22"/>
          <w:szCs w:val="22"/>
        </w:rPr>
        <w:t># Get R-squared value for the model</w:t>
      </w:r>
    </w:p>
    <w:p w14:paraId="4A7E6439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>rsq_value &lt;- Rsq(FEV1_Male, type = "both")</w:t>
      </w:r>
    </w:p>
    <w:p w14:paraId="6DD7C67B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>round(AIC(FEV1_Male),1)</w:t>
      </w:r>
    </w:p>
    <w:p w14:paraId="09E64C7B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>round(BIC(FEV1_Male),1)</w:t>
      </w:r>
    </w:p>
    <w:p w14:paraId="6310BE75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</w:p>
    <w:p w14:paraId="14677C0D" w14:textId="77777777" w:rsidR="009A7C40" w:rsidRPr="0068132B" w:rsidRDefault="009A7C40" w:rsidP="009A7C40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68132B">
        <w:rPr>
          <w:rFonts w:ascii="Arial" w:hAnsi="Arial" w:cs="Arial"/>
          <w:color w:val="00B0F0"/>
          <w:sz w:val="22"/>
          <w:szCs w:val="22"/>
        </w:rPr>
        <w:t># Extract the individual R-squared values</w:t>
      </w:r>
    </w:p>
    <w:p w14:paraId="610EC7A0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>rsq_mean &lt;- rsq_value$mu</w:t>
      </w:r>
    </w:p>
    <w:p w14:paraId="0F0D3B37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>rsq_sigma &lt;- rsq_value$sigma</w:t>
      </w:r>
    </w:p>
    <w:p w14:paraId="09A56AA6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</w:p>
    <w:p w14:paraId="29F92897" w14:textId="77777777" w:rsidR="009A7C40" w:rsidRPr="0068132B" w:rsidRDefault="009A7C40" w:rsidP="009A7C40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68132B">
        <w:rPr>
          <w:rFonts w:ascii="Arial" w:hAnsi="Arial" w:cs="Arial"/>
          <w:color w:val="00B0F0"/>
          <w:sz w:val="22"/>
          <w:szCs w:val="22"/>
        </w:rPr>
        <w:t># Round the values to 2 decimal places</w:t>
      </w:r>
    </w:p>
    <w:p w14:paraId="5696EADE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>rsq_rounded_CoxSnell &lt;- round(rsq_value$CoxSnell, 2)</w:t>
      </w:r>
    </w:p>
    <w:p w14:paraId="76BD2175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</w:p>
    <w:p w14:paraId="79C2CB27" w14:textId="77777777" w:rsidR="009A7C40" w:rsidRPr="0068132B" w:rsidRDefault="009A7C40" w:rsidP="009A7C40">
      <w:pPr>
        <w:pStyle w:val="NoSpacing"/>
        <w:rPr>
          <w:rFonts w:ascii="Arial" w:hAnsi="Arial" w:cs="Arial"/>
          <w:color w:val="00B0F0"/>
          <w:sz w:val="22"/>
          <w:szCs w:val="22"/>
        </w:rPr>
      </w:pPr>
    </w:p>
    <w:p w14:paraId="50B98B66" w14:textId="1A89580F" w:rsidR="009A7C40" w:rsidRPr="0068132B" w:rsidRDefault="009A7C40" w:rsidP="009A7C40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68132B">
        <w:rPr>
          <w:rFonts w:ascii="Arial" w:hAnsi="Arial" w:cs="Arial"/>
          <w:color w:val="00B0F0"/>
          <w:sz w:val="22"/>
          <w:szCs w:val="22"/>
        </w:rPr>
        <w:t># Print the rounded values</w:t>
      </w:r>
    </w:p>
    <w:p w14:paraId="7925B8AB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>cat("Rounded CoxSnell:", rsq_rounded_CoxSnell, "\n")</w:t>
      </w:r>
    </w:p>
    <w:p w14:paraId="372A788D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</w:p>
    <w:p w14:paraId="735F7995" w14:textId="77777777" w:rsidR="009A7C40" w:rsidRPr="0068132B" w:rsidRDefault="009A7C40" w:rsidP="009A7C40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68132B">
        <w:rPr>
          <w:rFonts w:ascii="Arial" w:hAnsi="Arial" w:cs="Arial"/>
          <w:color w:val="00B0F0"/>
          <w:sz w:val="22"/>
          <w:szCs w:val="22"/>
        </w:rPr>
        <w:t># Obtain the residual sum of squares (RSS) or deviance</w:t>
      </w:r>
    </w:p>
    <w:p w14:paraId="30C84A75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>RSS &lt;- deviance(FEV1_Male)</w:t>
      </w:r>
    </w:p>
    <w:p w14:paraId="0EDD31C4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</w:p>
    <w:p w14:paraId="56CAD5B6" w14:textId="77777777" w:rsidR="009A7C40" w:rsidRPr="0068132B" w:rsidRDefault="009A7C40" w:rsidP="009A7C40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68132B">
        <w:rPr>
          <w:rFonts w:ascii="Arial" w:hAnsi="Arial" w:cs="Arial"/>
          <w:color w:val="00B0F0"/>
          <w:sz w:val="22"/>
          <w:szCs w:val="22"/>
        </w:rPr>
        <w:lastRenderedPageBreak/>
        <w:t># Calculate RSS for each model</w:t>
      </w:r>
    </w:p>
    <w:p w14:paraId="3E759915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>residuals &lt;- residuals(FEV1_Male)</w:t>
      </w:r>
    </w:p>
    <w:p w14:paraId="407E9F08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>RSS &lt;- sum(residuals^2)</w:t>
      </w:r>
    </w:p>
    <w:p w14:paraId="54A7DF08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</w:p>
    <w:p w14:paraId="472409AD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color w:val="00B0F0"/>
          <w:sz w:val="22"/>
          <w:szCs w:val="22"/>
        </w:rPr>
        <w:t># Standardized residuals vs. fitted values</w:t>
      </w:r>
    </w:p>
    <w:p w14:paraId="4C940E89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>plot(FEV1_Male, what="stdres", type="response")</w:t>
      </w:r>
    </w:p>
    <w:p w14:paraId="66FE6BB1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>range(resid(FEV1_Male))</w:t>
      </w:r>
    </w:p>
    <w:p w14:paraId="497661E8" w14:textId="77777777" w:rsidR="009A7C40" w:rsidRPr="0068132B" w:rsidRDefault="009A7C40" w:rsidP="009A7C40">
      <w:pPr>
        <w:pStyle w:val="NoSpacing"/>
        <w:rPr>
          <w:rFonts w:ascii="Arial" w:hAnsi="Arial" w:cs="Arial"/>
          <w:color w:val="00B0F0"/>
          <w:sz w:val="22"/>
          <w:szCs w:val="22"/>
        </w:rPr>
      </w:pPr>
    </w:p>
    <w:p w14:paraId="5D96DDBE" w14:textId="77777777" w:rsidR="009A7C40" w:rsidRPr="0068132B" w:rsidRDefault="009A7C40" w:rsidP="009A7C40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68132B">
        <w:rPr>
          <w:rFonts w:ascii="Arial" w:hAnsi="Arial" w:cs="Arial"/>
          <w:color w:val="00B0F0"/>
          <w:sz w:val="22"/>
          <w:szCs w:val="22"/>
        </w:rPr>
        <w:t># Print summary and RSS</w:t>
      </w:r>
    </w:p>
    <w:p w14:paraId="7FC5A167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>summary(FEV1_Male)</w:t>
      </w:r>
    </w:p>
    <w:p w14:paraId="5BCDF563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>cat("Residual Sum of Squares (Deviance):", RSS, "\n")</w:t>
      </w:r>
    </w:p>
    <w:p w14:paraId="074BB24E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</w:p>
    <w:p w14:paraId="7E041DEB" w14:textId="77777777" w:rsidR="009A7C40" w:rsidRPr="0068132B" w:rsidRDefault="009A7C40" w:rsidP="009A7C40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68132B">
        <w:rPr>
          <w:rFonts w:ascii="Arial" w:hAnsi="Arial" w:cs="Arial"/>
          <w:color w:val="00B0F0"/>
          <w:sz w:val="22"/>
          <w:szCs w:val="22"/>
        </w:rPr>
        <w:t># Calculate McFadden's R-squared</w:t>
      </w:r>
    </w:p>
    <w:p w14:paraId="7EFCBA6D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>ll_full &lt;- logLik(FEV1_Male)[1]</w:t>
      </w:r>
    </w:p>
    <w:p w14:paraId="4088E3C1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>ll_null_model &lt;- gamlss(Baseline_FEV1_L ~ 1, data = Spirometry_Male, family = BCCGo(mu.link = "log"))</w:t>
      </w:r>
    </w:p>
    <w:p w14:paraId="5E963C34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>ll_null &lt;- logLik(ll_null_model)[1]</w:t>
      </w:r>
    </w:p>
    <w:p w14:paraId="44906F9B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>r2_mcfadden &lt;- 1 - (ll_full/ll_null)</w:t>
      </w:r>
    </w:p>
    <w:p w14:paraId="7416698B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</w:p>
    <w:p w14:paraId="1ADBEA57" w14:textId="77777777" w:rsidR="009A7C40" w:rsidRPr="0068132B" w:rsidRDefault="009A7C40" w:rsidP="009A7C40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68132B">
        <w:rPr>
          <w:rFonts w:ascii="Arial" w:hAnsi="Arial" w:cs="Arial"/>
          <w:color w:val="00B0F0"/>
          <w:sz w:val="22"/>
          <w:szCs w:val="22"/>
        </w:rPr>
        <w:t># Print McFadden's R-squared</w:t>
      </w:r>
    </w:p>
    <w:p w14:paraId="01B9D45D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>print(r2_mcfadden)</w:t>
      </w:r>
    </w:p>
    <w:p w14:paraId="5114B592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</w:p>
    <w:p w14:paraId="22868E51" w14:textId="77777777" w:rsidR="009A7C40" w:rsidRPr="0068132B" w:rsidRDefault="009A7C40" w:rsidP="009A7C40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68132B">
        <w:rPr>
          <w:rFonts w:ascii="Arial" w:hAnsi="Arial" w:cs="Arial"/>
          <w:color w:val="00B0F0"/>
          <w:sz w:val="22"/>
          <w:szCs w:val="22"/>
        </w:rPr>
        <w:t>#Histogram of Residuals</w:t>
      </w:r>
    </w:p>
    <w:p w14:paraId="1F0E6F9A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>hist(residuals(FEV1_Male, type="weighted"))</w:t>
      </w:r>
    </w:p>
    <w:p w14:paraId="07DC26F0" w14:textId="77777777" w:rsidR="009A7C40" w:rsidRPr="0068132B" w:rsidRDefault="009A7C40" w:rsidP="009A7C40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</w:p>
    <w:p w14:paraId="43AA1B69" w14:textId="3D068B1F" w:rsidR="009A7C40" w:rsidRPr="0068132B" w:rsidRDefault="009A7C40" w:rsidP="009A7C40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68132B">
        <w:rPr>
          <w:rFonts w:ascii="Arial" w:hAnsi="Arial" w:cs="Arial"/>
          <w:color w:val="0F9ED5" w:themeColor="accent4"/>
          <w:sz w:val="22"/>
          <w:szCs w:val="22"/>
        </w:rPr>
        <w:t>#Worm Plot</w:t>
      </w:r>
      <w:r w:rsidR="009C5929" w:rsidRPr="0068132B">
        <w:rPr>
          <w:rFonts w:ascii="Arial" w:hAnsi="Arial" w:cs="Arial"/>
          <w:color w:val="0F9ED5" w:themeColor="accent4"/>
          <w:sz w:val="22"/>
          <w:szCs w:val="22"/>
        </w:rPr>
        <w:t xml:space="preserve">. </w:t>
      </w:r>
      <w:r w:rsidRPr="0068132B">
        <w:rPr>
          <w:rFonts w:ascii="Arial" w:hAnsi="Arial" w:cs="Arial"/>
          <w:color w:val="0F9ED5" w:themeColor="accent4"/>
          <w:sz w:val="22"/>
          <w:szCs w:val="22"/>
        </w:rPr>
        <w:t>It's a specific plot for GAMLSS models and is used to check if the distribution assumption is correct. The worm plot should show all points inside the confidence bands</w:t>
      </w:r>
    </w:p>
    <w:p w14:paraId="6FEA7192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>library(gamlss.add)</w:t>
      </w:r>
    </w:p>
    <w:p w14:paraId="1013D37F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>wp(FEV1_Male)</w:t>
      </w:r>
    </w:p>
    <w:p w14:paraId="63A56083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</w:p>
    <w:p w14:paraId="40EC4E34" w14:textId="036A522F" w:rsidR="009A7C40" w:rsidRPr="0068132B" w:rsidRDefault="009A7C40" w:rsidP="009A7C40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68132B">
        <w:rPr>
          <w:rFonts w:ascii="Arial" w:hAnsi="Arial" w:cs="Arial"/>
          <w:color w:val="0F9ED5" w:themeColor="accent4"/>
          <w:sz w:val="22"/>
          <w:szCs w:val="22"/>
        </w:rPr>
        <w:t># Influence plot</w:t>
      </w:r>
      <w:r w:rsidR="009C5929" w:rsidRPr="0068132B">
        <w:rPr>
          <w:rFonts w:ascii="Arial" w:hAnsi="Arial" w:cs="Arial"/>
          <w:color w:val="0F9ED5" w:themeColor="accent4"/>
          <w:sz w:val="22"/>
          <w:szCs w:val="22"/>
        </w:rPr>
        <w:t xml:space="preserve">. </w:t>
      </w:r>
      <w:r w:rsidRPr="0068132B">
        <w:rPr>
          <w:rFonts w:ascii="Arial" w:hAnsi="Arial" w:cs="Arial"/>
          <w:color w:val="0F9ED5" w:themeColor="accent4"/>
          <w:sz w:val="22"/>
          <w:szCs w:val="22"/>
        </w:rPr>
        <w:t>They help identify influential observations. High leverage points are those observations, if any, that are far away from the other observations in terms of predictor values.</w:t>
      </w:r>
    </w:p>
    <w:p w14:paraId="44810AFD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>plot(FEV1_Male, what="influence")</w:t>
      </w:r>
    </w:p>
    <w:p w14:paraId="258F6D8B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</w:p>
    <w:p w14:paraId="45AE1ED3" w14:textId="77777777" w:rsidR="009A7C40" w:rsidRPr="0068132B" w:rsidRDefault="009A7C40" w:rsidP="009A7C40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68132B">
        <w:rPr>
          <w:rFonts w:ascii="Arial" w:hAnsi="Arial" w:cs="Arial"/>
          <w:color w:val="00B0F0"/>
          <w:sz w:val="22"/>
          <w:szCs w:val="22"/>
        </w:rPr>
        <w:t># Calculate centiles</w:t>
      </w:r>
    </w:p>
    <w:p w14:paraId="43E15606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>centiles_FEV1_Male &lt;- centiles(FEV1_Male, xvar = Spirometry_Male$Age, cent = c(1, 2.5, 5, 50, 95, 97.5, 99))</w:t>
      </w:r>
    </w:p>
    <w:p w14:paraId="4D780628" w14:textId="77777777" w:rsidR="009A7C40" w:rsidRPr="0068132B" w:rsidRDefault="009A7C40" w:rsidP="009A7C40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68132B">
        <w:rPr>
          <w:rFonts w:ascii="Arial" w:hAnsi="Arial" w:cs="Arial"/>
          <w:color w:val="00B0F0"/>
          <w:sz w:val="22"/>
          <w:szCs w:val="22"/>
        </w:rPr>
        <w:t># Plot the term</w:t>
      </w:r>
    </w:p>
    <w:p w14:paraId="10911D27" w14:textId="77777777" w:rsidR="009A7C40" w:rsidRPr="0068132B" w:rsidRDefault="009A7C40" w:rsidP="009A7C40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sz w:val="22"/>
          <w:szCs w:val="22"/>
        </w:rPr>
        <w:t xml:space="preserve">term.plot(FEV1_Male, what = "mu", se = TRUE, partial = FALSE, </w:t>
      </w:r>
    </w:p>
    <w:p w14:paraId="4FAFA541" w14:textId="29094B7F" w:rsidR="006A181D" w:rsidRPr="00A8108F" w:rsidRDefault="009A7C40" w:rsidP="009A7C40">
      <w:pPr>
        <w:pStyle w:val="NoSpacing"/>
        <w:rPr>
          <w:rFonts w:ascii="Arial" w:hAnsi="Arial" w:cs="Arial"/>
        </w:rPr>
      </w:pPr>
      <w:r w:rsidRPr="0068132B">
        <w:rPr>
          <w:rFonts w:ascii="Arial" w:hAnsi="Arial" w:cs="Arial"/>
          <w:sz w:val="22"/>
          <w:szCs w:val="22"/>
        </w:rPr>
        <w:t xml:space="preserve">          col.term = "black", col.se = "black", las = 1)</w:t>
      </w:r>
      <w:r w:rsidR="006A181D" w:rsidRPr="00A8108F">
        <w:rPr>
          <w:rFonts w:ascii="Arial" w:hAnsi="Arial" w:cs="Arial"/>
        </w:rPr>
        <w:br w:type="page"/>
      </w:r>
    </w:p>
    <w:p w14:paraId="5E8C3EE2" w14:textId="7663681C" w:rsidR="006A181D" w:rsidRPr="00A8108F" w:rsidRDefault="006A181D" w:rsidP="00561B0F">
      <w:pPr>
        <w:pStyle w:val="NoSpacing"/>
        <w:jc w:val="center"/>
        <w:rPr>
          <w:rFonts w:ascii="Arial" w:hAnsi="Arial" w:cs="Arial"/>
          <w:b/>
          <w:bCs/>
          <w:color w:val="FF0000"/>
          <w:sz w:val="32"/>
          <w:szCs w:val="32"/>
          <w:u w:val="single"/>
        </w:rPr>
      </w:pPr>
      <w:r w:rsidRPr="00A8108F">
        <w:rPr>
          <w:rFonts w:ascii="Arial" w:hAnsi="Arial" w:cs="Arial"/>
          <w:b/>
          <w:bCs/>
          <w:color w:val="FF0000"/>
          <w:sz w:val="32"/>
          <w:szCs w:val="32"/>
          <w:u w:val="single"/>
        </w:rPr>
        <w:lastRenderedPageBreak/>
        <w:t>Reference equation for FEV</w:t>
      </w:r>
      <w:r w:rsidRPr="00A8108F">
        <w:rPr>
          <w:rFonts w:ascii="Arial" w:hAnsi="Arial" w:cs="Arial"/>
          <w:b/>
          <w:bCs/>
          <w:color w:val="FF0000"/>
          <w:sz w:val="32"/>
          <w:szCs w:val="32"/>
          <w:u w:val="single"/>
          <w:vertAlign w:val="subscript"/>
        </w:rPr>
        <w:t>1</w:t>
      </w:r>
      <w:r w:rsidRPr="00A8108F">
        <w:rPr>
          <w:rFonts w:ascii="Arial" w:hAnsi="Arial" w:cs="Arial"/>
          <w:b/>
          <w:bCs/>
          <w:color w:val="FF0000"/>
          <w:sz w:val="32"/>
          <w:szCs w:val="32"/>
          <w:u w:val="single"/>
        </w:rPr>
        <w:t xml:space="preserve"> in females using GAMLSS</w:t>
      </w:r>
    </w:p>
    <w:p w14:paraId="336C526B" w14:textId="77777777" w:rsidR="000239B3" w:rsidRDefault="000239B3" w:rsidP="00FD12B4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</w:p>
    <w:p w14:paraId="3C41F3FE" w14:textId="00A77626" w:rsidR="00FD12B4" w:rsidRPr="00A8108F" w:rsidRDefault="00FD12B4" w:rsidP="00FD12B4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Libraries loaded</w:t>
      </w:r>
    </w:p>
    <w:p w14:paraId="493A3635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</w:p>
    <w:p w14:paraId="71DB26F4" w14:textId="17D86310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library(gamlss); library(gamlss.dist); library(gamlss.data);library(gamlss.add);</w:t>
      </w:r>
      <w:r w:rsidR="00F928AB">
        <w:rPr>
          <w:rFonts w:ascii="Arial" w:hAnsi="Arial" w:cs="Arial"/>
          <w:sz w:val="22"/>
          <w:szCs w:val="22"/>
        </w:rPr>
        <w:t xml:space="preserve"> </w:t>
      </w:r>
      <w:r w:rsidRPr="00A8108F">
        <w:rPr>
          <w:rFonts w:ascii="Arial" w:hAnsi="Arial" w:cs="Arial"/>
          <w:sz w:val="22"/>
          <w:szCs w:val="22"/>
        </w:rPr>
        <w:t>library(haven); library(writexl); library(openxlsx); library(splines);library(ggplot2);</w:t>
      </w:r>
      <w:r w:rsidR="00F928AB">
        <w:rPr>
          <w:rFonts w:ascii="Arial" w:hAnsi="Arial" w:cs="Arial"/>
          <w:sz w:val="22"/>
          <w:szCs w:val="22"/>
        </w:rPr>
        <w:t xml:space="preserve"> </w:t>
      </w:r>
      <w:r w:rsidRPr="00A8108F">
        <w:rPr>
          <w:rFonts w:ascii="Arial" w:hAnsi="Arial" w:cs="Arial"/>
          <w:sz w:val="22"/>
          <w:szCs w:val="22"/>
        </w:rPr>
        <w:t>library(SemiPar);</w:t>
      </w:r>
      <w:r w:rsidR="00F928AB">
        <w:rPr>
          <w:rFonts w:ascii="Arial" w:hAnsi="Arial" w:cs="Arial"/>
          <w:sz w:val="22"/>
          <w:szCs w:val="22"/>
        </w:rPr>
        <w:t xml:space="preserve"> </w:t>
      </w:r>
      <w:r w:rsidRPr="00A8108F">
        <w:rPr>
          <w:rFonts w:ascii="Arial" w:hAnsi="Arial" w:cs="Arial"/>
          <w:sz w:val="22"/>
          <w:szCs w:val="22"/>
        </w:rPr>
        <w:t>library(dplyr)</w:t>
      </w:r>
    </w:p>
    <w:p w14:paraId="7F724776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################################################################################</w:t>
      </w:r>
    </w:p>
    <w:p w14:paraId="41C921D2" w14:textId="77777777" w:rsidR="000239B3" w:rsidRDefault="000239B3" w:rsidP="00FD12B4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</w:p>
    <w:p w14:paraId="5E2C7E90" w14:textId="5DA298B4" w:rsidR="00FD12B4" w:rsidRPr="00A8108F" w:rsidRDefault="00FD12B4" w:rsidP="00FD12B4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FEV</w:t>
      </w:r>
      <w:r w:rsidRPr="00A8108F">
        <w:rPr>
          <w:rFonts w:ascii="Arial" w:hAnsi="Arial" w:cs="Arial"/>
          <w:color w:val="0F9ED5" w:themeColor="accent4"/>
          <w:sz w:val="22"/>
          <w:szCs w:val="22"/>
          <w:vertAlign w:val="subscript"/>
        </w:rPr>
        <w:t xml:space="preserve">1 </w:t>
      </w:r>
      <w:r w:rsidRPr="00A8108F">
        <w:rPr>
          <w:rFonts w:ascii="Arial" w:hAnsi="Arial" w:cs="Arial"/>
          <w:color w:val="0F9ED5" w:themeColor="accent4"/>
          <w:sz w:val="22"/>
          <w:szCs w:val="22"/>
        </w:rPr>
        <w:t xml:space="preserve">FEMALES GAMLSS </w:t>
      </w:r>
    </w:p>
    <w:p w14:paraId="1A5652FC" w14:textId="77777777" w:rsidR="007C1F9E" w:rsidRPr="00A8108F" w:rsidRDefault="007C1F9E" w:rsidP="007C1F9E">
      <w:pPr>
        <w:pStyle w:val="NoSpacing"/>
        <w:rPr>
          <w:rFonts w:ascii="Arial" w:hAnsi="Arial" w:cs="Arial"/>
          <w:sz w:val="22"/>
          <w:szCs w:val="22"/>
        </w:rPr>
      </w:pPr>
    </w:p>
    <w:p w14:paraId="7CBA5088" w14:textId="77777777" w:rsidR="007C1F9E" w:rsidRPr="00A8108F" w:rsidRDefault="007C1F9E" w:rsidP="007C1F9E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Rename file</w:t>
      </w:r>
    </w:p>
    <w:p w14:paraId="5DDCE630" w14:textId="77777777" w:rsidR="004863D2" w:rsidRPr="00A8108F" w:rsidRDefault="004863D2" w:rsidP="004863D2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Spirometry = NHANES_2007_2012_Only_Acceptable_Spirometry_Values</w:t>
      </w:r>
    </w:p>
    <w:p w14:paraId="7E77A2B7" w14:textId="77777777" w:rsidR="004863D2" w:rsidRPr="00A8108F" w:rsidRDefault="004863D2" w:rsidP="004863D2">
      <w:pPr>
        <w:pStyle w:val="NoSpacing"/>
        <w:rPr>
          <w:rFonts w:ascii="Arial" w:hAnsi="Arial" w:cs="Arial"/>
          <w:sz w:val="22"/>
          <w:szCs w:val="22"/>
        </w:rPr>
      </w:pPr>
    </w:p>
    <w:p w14:paraId="4EAA3A2B" w14:textId="77777777" w:rsidR="004863D2" w:rsidRPr="00A8108F" w:rsidRDefault="004863D2" w:rsidP="004863D2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Split data into male and female subsets</w:t>
      </w:r>
    </w:p>
    <w:p w14:paraId="73866ED7" w14:textId="77777777" w:rsidR="004863D2" w:rsidRPr="00A8108F" w:rsidRDefault="004863D2" w:rsidP="004863D2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Spirometry_Male &lt;- subset(Spirometry, Sex == 1)</w:t>
      </w:r>
    </w:p>
    <w:p w14:paraId="07572B8A" w14:textId="77777777" w:rsidR="004863D2" w:rsidRPr="00A8108F" w:rsidRDefault="004863D2" w:rsidP="004863D2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Spirometry_Female &lt;- subset(Spirometry, Sex == 0)</w:t>
      </w:r>
    </w:p>
    <w:p w14:paraId="362E034F" w14:textId="77777777" w:rsidR="004863D2" w:rsidRPr="00A8108F" w:rsidRDefault="004863D2" w:rsidP="004863D2">
      <w:pPr>
        <w:pStyle w:val="NoSpacing"/>
        <w:rPr>
          <w:rFonts w:ascii="Arial" w:hAnsi="Arial" w:cs="Arial"/>
          <w:sz w:val="22"/>
          <w:szCs w:val="22"/>
        </w:rPr>
      </w:pPr>
    </w:p>
    <w:p w14:paraId="1E41ADB1" w14:textId="77777777" w:rsidR="004863D2" w:rsidRPr="00A8108F" w:rsidRDefault="004863D2" w:rsidP="004863D2">
      <w:pPr>
        <w:pStyle w:val="NoSpacing"/>
        <w:rPr>
          <w:rFonts w:ascii="Arial" w:hAnsi="Arial" w:cs="Arial"/>
          <w:color w:val="00B0F0"/>
          <w:sz w:val="22"/>
          <w:szCs w:val="22"/>
        </w:rPr>
      </w:pPr>
    </w:p>
    <w:p w14:paraId="58B1176C" w14:textId="77777777" w:rsidR="004863D2" w:rsidRPr="00A8108F" w:rsidRDefault="004863D2" w:rsidP="004863D2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 Fit a null model (intercept-only model)</w:t>
      </w:r>
    </w:p>
    <w:p w14:paraId="1CDC65F3" w14:textId="77777777" w:rsidR="004863D2" w:rsidRPr="00A8108F" w:rsidRDefault="004863D2" w:rsidP="004863D2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null_model1 &lt;- gamlss(Baseline_FEV1_L ~ 1, </w:t>
      </w:r>
    </w:p>
    <w:p w14:paraId="4E3FDB57" w14:textId="77777777" w:rsidR="004863D2" w:rsidRPr="00A8108F" w:rsidRDefault="004863D2" w:rsidP="004863D2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   sigma.formula = ~1, </w:t>
      </w:r>
    </w:p>
    <w:p w14:paraId="02CE7E10" w14:textId="77777777" w:rsidR="004863D2" w:rsidRPr="00A8108F" w:rsidRDefault="004863D2" w:rsidP="004863D2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   family = BCCGo, </w:t>
      </w:r>
    </w:p>
    <w:p w14:paraId="46C6DD0A" w14:textId="77777777" w:rsidR="004863D2" w:rsidRPr="00A8108F" w:rsidRDefault="004863D2" w:rsidP="004863D2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   data = Spirometry_Female)</w:t>
      </w:r>
    </w:p>
    <w:p w14:paraId="159AB394" w14:textId="561AAF70" w:rsidR="007C1F9E" w:rsidRPr="00A8108F" w:rsidRDefault="004863D2" w:rsidP="004863D2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summary(null_model1)</w:t>
      </w:r>
    </w:p>
    <w:p w14:paraId="4735A5F3" w14:textId="77777777" w:rsidR="00AC39E6" w:rsidRPr="00A8108F" w:rsidRDefault="00AC39E6" w:rsidP="00F00BE4">
      <w:pPr>
        <w:pStyle w:val="NoSpacing"/>
        <w:rPr>
          <w:rFonts w:ascii="Arial" w:hAnsi="Arial" w:cs="Arial"/>
          <w:sz w:val="22"/>
          <w:szCs w:val="22"/>
        </w:rPr>
      </w:pPr>
    </w:p>
    <w:p w14:paraId="59C67A9D" w14:textId="77777777" w:rsidR="00FD12B4" w:rsidRPr="00A8108F" w:rsidRDefault="00FD12B4" w:rsidP="00FD12B4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 Fitting the model using 'CS' smoothing with fixed degrees of freedom to ensure convergence</w:t>
      </w:r>
    </w:p>
    <w:p w14:paraId="2E5AC409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FEV1_Female &lt;- gamlss(Baseline_FEV1_L ~ log(Height) + log(Age) + cs(Age, df=3),</w:t>
      </w:r>
    </w:p>
    <w:p w14:paraId="6B1F4F6E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 sigma.formula = ~ log(Age) +cs(Age, df=3), </w:t>
      </w:r>
    </w:p>
    <w:p w14:paraId="2B3717B6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 family = BCCGo (mu.link = "log"), data = Spirometry_Female, </w:t>
      </w:r>
    </w:p>
    <w:p w14:paraId="7B95788E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 nu.start = 1, nu.fix=FALSE, method=mixed(50, 500), </w:t>
      </w:r>
    </w:p>
    <w:p w14:paraId="303EDED1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 control = gamlss.control(trace=TRUE, maxit=500, tol=1e-07))</w:t>
      </w:r>
    </w:p>
    <w:p w14:paraId="76F6BBE2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</w:p>
    <w:p w14:paraId="7292C3A3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summary(FEV1_Female)</w:t>
      </w:r>
    </w:p>
    <w:p w14:paraId="03682BD8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</w:p>
    <w:p w14:paraId="55D5779E" w14:textId="77777777" w:rsidR="00FD12B4" w:rsidRPr="00A8108F" w:rsidRDefault="00FD12B4" w:rsidP="00FD12B4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 Get R-squared value for the model</w:t>
      </w:r>
    </w:p>
    <w:p w14:paraId="795AD112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rsq_value &lt;- Rsq(FEV1_Female, type = "both")</w:t>
      </w:r>
    </w:p>
    <w:p w14:paraId="2C13963A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</w:p>
    <w:p w14:paraId="0676FE20" w14:textId="77777777" w:rsidR="00FD12B4" w:rsidRPr="00A8108F" w:rsidRDefault="00FD12B4" w:rsidP="00FD12B4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 Extract the individual R-squared values</w:t>
      </w:r>
    </w:p>
    <w:p w14:paraId="1DFFB6F1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rsq_mean &lt;- rsq_value$mu</w:t>
      </w:r>
    </w:p>
    <w:p w14:paraId="761A008F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rsq_sigma &lt;- rsq_value$sigma</w:t>
      </w:r>
    </w:p>
    <w:p w14:paraId="5E9452F3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</w:p>
    <w:p w14:paraId="7B3F2EC8" w14:textId="77777777" w:rsidR="00FD12B4" w:rsidRPr="00A8108F" w:rsidRDefault="00FD12B4" w:rsidP="00FD12B4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 Round the values to 2 decimal places</w:t>
      </w:r>
    </w:p>
    <w:p w14:paraId="41F2AE2F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rsq_rounded_CoxSnell &lt;- round(rsq_value$CoxSnell, 2)</w:t>
      </w:r>
    </w:p>
    <w:p w14:paraId="161120E9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</w:p>
    <w:p w14:paraId="2A284A56" w14:textId="77777777" w:rsidR="00FD12B4" w:rsidRPr="00A8108F" w:rsidRDefault="00FD12B4" w:rsidP="00FD12B4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 Print the rounded values</w:t>
      </w:r>
    </w:p>
    <w:p w14:paraId="66B887DA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cat("Rounded CoxSnell:", rsq_rounded_CoxSnell, "\n")</w:t>
      </w:r>
    </w:p>
    <w:p w14:paraId="5040A264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</w:p>
    <w:p w14:paraId="5AA2BB41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 Obtain the residual sum of squares (RSS) or deviance</w:t>
      </w:r>
    </w:p>
    <w:p w14:paraId="2FF6A027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RSS &lt;- deviance(FEV1_Female)</w:t>
      </w:r>
    </w:p>
    <w:p w14:paraId="236AD575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</w:p>
    <w:p w14:paraId="548BA273" w14:textId="77777777" w:rsidR="00FD12B4" w:rsidRPr="00A8108F" w:rsidRDefault="00FD12B4" w:rsidP="00FD12B4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 Standardized residuals vs. fitted values</w:t>
      </w:r>
    </w:p>
    <w:p w14:paraId="0BE3F16B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plot(FEV1_Female, what="stdres", type="response")</w:t>
      </w:r>
    </w:p>
    <w:p w14:paraId="42B14EF7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range(resid(FEV1_Female))</w:t>
      </w:r>
    </w:p>
    <w:p w14:paraId="272F434E" w14:textId="77777777" w:rsidR="00FD12B4" w:rsidRPr="00A8108F" w:rsidRDefault="00FD12B4" w:rsidP="00FD12B4">
      <w:pPr>
        <w:pStyle w:val="NoSpacing"/>
        <w:rPr>
          <w:rFonts w:ascii="Arial" w:hAnsi="Arial" w:cs="Arial"/>
          <w:color w:val="00B0F0"/>
          <w:sz w:val="22"/>
          <w:szCs w:val="22"/>
        </w:rPr>
      </w:pPr>
    </w:p>
    <w:p w14:paraId="5B35DE8D" w14:textId="751A43A1" w:rsidR="00FD12B4" w:rsidRPr="00A8108F" w:rsidRDefault="00FD12B4" w:rsidP="00FD12B4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lastRenderedPageBreak/>
        <w:t># Print summary and RSS</w:t>
      </w:r>
    </w:p>
    <w:p w14:paraId="3CA7B18C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summary(FEV1_Female)</w:t>
      </w:r>
    </w:p>
    <w:p w14:paraId="08531809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cat("Residual Sum of Squares (Deviance):", RSS, "\n")</w:t>
      </w:r>
    </w:p>
    <w:p w14:paraId="76CDD261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</w:p>
    <w:p w14:paraId="510CCD85" w14:textId="77777777" w:rsidR="00FD12B4" w:rsidRPr="00A8108F" w:rsidRDefault="00FD12B4" w:rsidP="00FD12B4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 Calculate McFadden's R-squared</w:t>
      </w:r>
    </w:p>
    <w:p w14:paraId="733551F0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ll_full &lt;- logLik(FEV1_Female)[1]</w:t>
      </w:r>
    </w:p>
    <w:p w14:paraId="5F95503C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ll_null_model &lt;- gamlss(Baseline_FEV1_L ~ 1, data = Spirometry_Female, family = BCCGo(mu.link = "log"))</w:t>
      </w:r>
    </w:p>
    <w:p w14:paraId="7E33E4EF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ll_null &lt;- logLik(ll_null_model)[1]</w:t>
      </w:r>
    </w:p>
    <w:p w14:paraId="27E2AE8B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r2_mcfadden &lt;- 1 - (ll_full/ll_null)</w:t>
      </w:r>
    </w:p>
    <w:p w14:paraId="3E4EDEF1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</w:p>
    <w:p w14:paraId="72CB9239" w14:textId="77777777" w:rsidR="00FD12B4" w:rsidRPr="00A8108F" w:rsidRDefault="00FD12B4" w:rsidP="00FD12B4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 Print McFadden's R-squared</w:t>
      </w:r>
    </w:p>
    <w:p w14:paraId="06B58A46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print(r2_mcfadden)</w:t>
      </w:r>
    </w:p>
    <w:p w14:paraId="7D8652C1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</w:p>
    <w:p w14:paraId="2521A037" w14:textId="77777777" w:rsidR="00FD12B4" w:rsidRPr="00A8108F" w:rsidRDefault="00FD12B4" w:rsidP="00FD12B4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Histogram of Residuals</w:t>
      </w:r>
    </w:p>
    <w:p w14:paraId="160C1940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hist(residuals(FEV1_Female, type="weighted"))</w:t>
      </w:r>
    </w:p>
    <w:p w14:paraId="693179B9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</w:p>
    <w:p w14:paraId="687C8FF9" w14:textId="4F3A1DFF" w:rsidR="00FD12B4" w:rsidRPr="00A8108F" w:rsidRDefault="00FD12B4" w:rsidP="00FD12B4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Worm Plot</w:t>
      </w:r>
      <w:r w:rsidR="00B00A29">
        <w:rPr>
          <w:rFonts w:ascii="Arial" w:hAnsi="Arial" w:cs="Arial"/>
          <w:color w:val="0F9ED5" w:themeColor="accent4"/>
          <w:sz w:val="22"/>
          <w:szCs w:val="22"/>
        </w:rPr>
        <w:t xml:space="preserve">. </w:t>
      </w:r>
      <w:r w:rsidRPr="00A8108F">
        <w:rPr>
          <w:rFonts w:ascii="Arial" w:hAnsi="Arial" w:cs="Arial"/>
          <w:color w:val="0F9ED5" w:themeColor="accent4"/>
          <w:sz w:val="22"/>
          <w:szCs w:val="22"/>
        </w:rPr>
        <w:t>It's a specific plot for GAMLSS models and is used to check if the distribution assumption is correct. The worm plot should show all points inside the confidence bands</w:t>
      </w:r>
    </w:p>
    <w:p w14:paraId="0DAC2099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library(gamlss.add)</w:t>
      </w:r>
    </w:p>
    <w:p w14:paraId="1F6B3898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wp(FEV1_Female)</w:t>
      </w:r>
    </w:p>
    <w:p w14:paraId="6F66DCBB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</w:p>
    <w:p w14:paraId="1CC6D1FC" w14:textId="2CEBBF33" w:rsidR="00FD12B4" w:rsidRPr="00A8108F" w:rsidRDefault="00FD12B4" w:rsidP="00FD12B4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Influence plot</w:t>
      </w:r>
      <w:r w:rsidR="00B00A29">
        <w:rPr>
          <w:rFonts w:ascii="Arial" w:hAnsi="Arial" w:cs="Arial"/>
          <w:color w:val="0F9ED5" w:themeColor="accent4"/>
          <w:sz w:val="22"/>
          <w:szCs w:val="22"/>
        </w:rPr>
        <w:t xml:space="preserve">. </w:t>
      </w:r>
      <w:r w:rsidRPr="00A8108F">
        <w:rPr>
          <w:rFonts w:ascii="Arial" w:hAnsi="Arial" w:cs="Arial"/>
          <w:color w:val="0F9ED5" w:themeColor="accent4"/>
          <w:sz w:val="22"/>
          <w:szCs w:val="22"/>
        </w:rPr>
        <w:t>They help identify influential observations. High leverage points are those observations, if any, that are far away from the other observations in terms of predictor values.</w:t>
      </w:r>
    </w:p>
    <w:p w14:paraId="12726440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plot(FEV1_Female, what="influence")</w:t>
      </w:r>
    </w:p>
    <w:p w14:paraId="497CAB77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</w:p>
    <w:p w14:paraId="4DFDBF47" w14:textId="77777777" w:rsidR="00FD12B4" w:rsidRPr="00A8108F" w:rsidRDefault="00FD12B4" w:rsidP="00FD12B4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 Calculate centiles</w:t>
      </w:r>
    </w:p>
    <w:p w14:paraId="1A9FED4C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centiles_FEV1 &lt;- centiles(FEV1_Female, xvar = Spirometry_Female$Age, cent = c(1, 2.5, 5, 50, 95, 97.5, 99))</w:t>
      </w:r>
    </w:p>
    <w:p w14:paraId="045F42AC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</w:p>
    <w:p w14:paraId="558D6D97" w14:textId="77777777" w:rsidR="00FD12B4" w:rsidRPr="00A8108F" w:rsidRDefault="00FD12B4" w:rsidP="00FD12B4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 Plot the term</w:t>
      </w:r>
    </w:p>
    <w:p w14:paraId="2DB22108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term.plot(FEV1_Female, what = "mu", se = TRUE, partial = FALSE, </w:t>
      </w:r>
    </w:p>
    <w:p w14:paraId="25AA0E51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col.term = "black", col.se = "black", las = 1)</w:t>
      </w:r>
    </w:p>
    <w:p w14:paraId="07F40E2C" w14:textId="77777777" w:rsidR="00FD12B4" w:rsidRPr="00A8108F" w:rsidRDefault="00FD12B4" w:rsidP="00FD12B4">
      <w:pPr>
        <w:pStyle w:val="NoSpacing"/>
        <w:rPr>
          <w:rFonts w:ascii="Arial" w:hAnsi="Arial" w:cs="Arial"/>
          <w:sz w:val="22"/>
          <w:szCs w:val="22"/>
        </w:rPr>
      </w:pPr>
    </w:p>
    <w:p w14:paraId="364BD94A" w14:textId="356A6403" w:rsidR="00D31173" w:rsidRPr="00A8108F" w:rsidRDefault="00D31173">
      <w:pPr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br w:type="page"/>
      </w:r>
    </w:p>
    <w:p w14:paraId="7DA17F0C" w14:textId="20E9FF9B" w:rsidR="00D31173" w:rsidRPr="00A8108F" w:rsidRDefault="00D31173" w:rsidP="00D31173">
      <w:pPr>
        <w:pStyle w:val="NoSpacing"/>
        <w:jc w:val="center"/>
        <w:rPr>
          <w:rFonts w:ascii="Arial" w:hAnsi="Arial" w:cs="Arial"/>
          <w:b/>
          <w:bCs/>
          <w:color w:val="FF0000"/>
          <w:sz w:val="32"/>
          <w:szCs w:val="32"/>
          <w:u w:val="single"/>
        </w:rPr>
      </w:pPr>
      <w:r w:rsidRPr="00A8108F">
        <w:rPr>
          <w:rFonts w:ascii="Arial" w:hAnsi="Arial" w:cs="Arial"/>
          <w:b/>
          <w:bCs/>
          <w:color w:val="FF0000"/>
          <w:sz w:val="32"/>
          <w:szCs w:val="32"/>
          <w:u w:val="single"/>
        </w:rPr>
        <w:lastRenderedPageBreak/>
        <w:t>Reference equation for FVC in males using GAMLSS</w:t>
      </w:r>
    </w:p>
    <w:p w14:paraId="58545425" w14:textId="77777777" w:rsidR="000239B3" w:rsidRDefault="000239B3" w:rsidP="00D31173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</w:p>
    <w:p w14:paraId="3793EF43" w14:textId="1459E935" w:rsidR="00D31173" w:rsidRPr="00A8108F" w:rsidRDefault="00D31173" w:rsidP="00D31173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Libraries loaded</w:t>
      </w:r>
    </w:p>
    <w:p w14:paraId="414EB994" w14:textId="77777777" w:rsidR="00D31173" w:rsidRPr="00A8108F" w:rsidRDefault="00D31173" w:rsidP="00D31173">
      <w:pPr>
        <w:pStyle w:val="NoSpacing"/>
        <w:rPr>
          <w:rFonts w:ascii="Arial" w:hAnsi="Arial" w:cs="Arial"/>
          <w:sz w:val="22"/>
          <w:szCs w:val="22"/>
        </w:rPr>
      </w:pPr>
    </w:p>
    <w:p w14:paraId="2846C5FD" w14:textId="1694C891" w:rsidR="00D31173" w:rsidRPr="00A8108F" w:rsidRDefault="00D31173" w:rsidP="00D31173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library(gamlss); library(gamlss.dist); library(gamlss.data);library(gamlss.add);</w:t>
      </w:r>
      <w:r w:rsidR="00F928AB">
        <w:rPr>
          <w:rFonts w:ascii="Arial" w:hAnsi="Arial" w:cs="Arial"/>
          <w:sz w:val="22"/>
          <w:szCs w:val="22"/>
        </w:rPr>
        <w:t xml:space="preserve"> </w:t>
      </w:r>
      <w:r w:rsidRPr="00A8108F">
        <w:rPr>
          <w:rFonts w:ascii="Arial" w:hAnsi="Arial" w:cs="Arial"/>
          <w:sz w:val="22"/>
          <w:szCs w:val="22"/>
        </w:rPr>
        <w:t>library(haven); library(writexl); library(openxlsx); library(splines);library(ggplot2);</w:t>
      </w:r>
      <w:r w:rsidR="00F928AB">
        <w:rPr>
          <w:rFonts w:ascii="Arial" w:hAnsi="Arial" w:cs="Arial"/>
          <w:sz w:val="22"/>
          <w:szCs w:val="22"/>
        </w:rPr>
        <w:t xml:space="preserve"> </w:t>
      </w:r>
      <w:r w:rsidRPr="00A8108F">
        <w:rPr>
          <w:rFonts w:ascii="Arial" w:hAnsi="Arial" w:cs="Arial"/>
          <w:sz w:val="22"/>
          <w:szCs w:val="22"/>
        </w:rPr>
        <w:t>library(SemiPar);</w:t>
      </w:r>
      <w:r w:rsidR="00F928AB">
        <w:rPr>
          <w:rFonts w:ascii="Arial" w:hAnsi="Arial" w:cs="Arial"/>
          <w:sz w:val="22"/>
          <w:szCs w:val="22"/>
        </w:rPr>
        <w:t xml:space="preserve"> </w:t>
      </w:r>
      <w:r w:rsidRPr="00A8108F">
        <w:rPr>
          <w:rFonts w:ascii="Arial" w:hAnsi="Arial" w:cs="Arial"/>
          <w:sz w:val="22"/>
          <w:szCs w:val="22"/>
        </w:rPr>
        <w:t>library(dplyr)</w:t>
      </w:r>
    </w:p>
    <w:p w14:paraId="7431FE7F" w14:textId="77777777" w:rsidR="000239B3" w:rsidRDefault="000239B3" w:rsidP="00D31173">
      <w:pPr>
        <w:pStyle w:val="NoSpacing"/>
        <w:rPr>
          <w:rFonts w:ascii="Arial" w:hAnsi="Arial" w:cs="Arial"/>
          <w:sz w:val="22"/>
          <w:szCs w:val="22"/>
        </w:rPr>
      </w:pPr>
    </w:p>
    <w:p w14:paraId="3E264910" w14:textId="362CEAA1" w:rsidR="00D31173" w:rsidRPr="00A8108F" w:rsidRDefault="00D31173" w:rsidP="00D31173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################################################################################</w:t>
      </w:r>
    </w:p>
    <w:p w14:paraId="5D03ADBB" w14:textId="77777777" w:rsidR="000239B3" w:rsidRDefault="000239B3" w:rsidP="00D31173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</w:p>
    <w:p w14:paraId="5DCDAF98" w14:textId="3CFD5070" w:rsidR="00D31173" w:rsidRPr="00A8108F" w:rsidRDefault="00D31173" w:rsidP="00D31173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F</w:t>
      </w:r>
      <w:r w:rsidR="004722F6" w:rsidRPr="00A8108F">
        <w:rPr>
          <w:rFonts w:ascii="Arial" w:hAnsi="Arial" w:cs="Arial"/>
          <w:color w:val="0F9ED5" w:themeColor="accent4"/>
          <w:sz w:val="22"/>
          <w:szCs w:val="22"/>
        </w:rPr>
        <w:t>VC</w:t>
      </w:r>
      <w:r w:rsidRPr="00A8108F">
        <w:rPr>
          <w:rFonts w:ascii="Arial" w:hAnsi="Arial" w:cs="Arial"/>
          <w:color w:val="0F9ED5" w:themeColor="accent4"/>
          <w:sz w:val="22"/>
          <w:szCs w:val="22"/>
          <w:vertAlign w:val="subscript"/>
        </w:rPr>
        <w:t xml:space="preserve"> </w:t>
      </w:r>
      <w:r w:rsidRPr="00A8108F">
        <w:rPr>
          <w:rFonts w:ascii="Arial" w:hAnsi="Arial" w:cs="Arial"/>
          <w:color w:val="0F9ED5" w:themeColor="accent4"/>
          <w:sz w:val="22"/>
          <w:szCs w:val="22"/>
        </w:rPr>
        <w:t xml:space="preserve">MALES GAMLSS </w:t>
      </w:r>
    </w:p>
    <w:p w14:paraId="36D650AE" w14:textId="77777777" w:rsidR="00D31173" w:rsidRPr="00A8108F" w:rsidRDefault="00D31173" w:rsidP="00D31173">
      <w:pPr>
        <w:pStyle w:val="NoSpacing"/>
        <w:rPr>
          <w:rFonts w:ascii="Arial" w:hAnsi="Arial" w:cs="Arial"/>
          <w:sz w:val="22"/>
          <w:szCs w:val="22"/>
        </w:rPr>
      </w:pPr>
    </w:p>
    <w:p w14:paraId="56E203B8" w14:textId="77777777" w:rsidR="00D31173" w:rsidRPr="00A8108F" w:rsidRDefault="00D31173" w:rsidP="00D31173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Rename file</w:t>
      </w:r>
    </w:p>
    <w:p w14:paraId="37B581E3" w14:textId="77777777" w:rsidR="00D31173" w:rsidRPr="00A8108F" w:rsidRDefault="00D31173" w:rsidP="00D31173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Spirometry = NHANES_2007_2012_Only_Acceptable_Spirometry_Values</w:t>
      </w:r>
    </w:p>
    <w:p w14:paraId="4944A55A" w14:textId="77777777" w:rsidR="00D31173" w:rsidRPr="00A8108F" w:rsidRDefault="00D31173" w:rsidP="00D31173">
      <w:pPr>
        <w:pStyle w:val="NoSpacing"/>
        <w:rPr>
          <w:rFonts w:ascii="Arial" w:hAnsi="Arial" w:cs="Arial"/>
          <w:sz w:val="22"/>
          <w:szCs w:val="22"/>
        </w:rPr>
      </w:pPr>
    </w:p>
    <w:p w14:paraId="698836E6" w14:textId="77777777" w:rsidR="00D31173" w:rsidRPr="00A8108F" w:rsidRDefault="00D31173" w:rsidP="00D31173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Split data into male and female subsets</w:t>
      </w:r>
    </w:p>
    <w:p w14:paraId="29AF0127" w14:textId="77777777" w:rsidR="00D31173" w:rsidRPr="00A8108F" w:rsidRDefault="00D31173" w:rsidP="00D31173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Spirometry_Male &lt;- subset(Spirometry, Sex == 1)</w:t>
      </w:r>
    </w:p>
    <w:p w14:paraId="39CC08B7" w14:textId="77777777" w:rsidR="00D31173" w:rsidRPr="00A8108F" w:rsidRDefault="00D31173" w:rsidP="00D31173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Spirometry_Female &lt;- subset(Spirometry, Sex == 0)</w:t>
      </w:r>
    </w:p>
    <w:p w14:paraId="4D8B8CB3" w14:textId="77777777" w:rsidR="00FD12B4" w:rsidRPr="00A8108F" w:rsidRDefault="00FD12B4" w:rsidP="00F00BE4">
      <w:pPr>
        <w:pStyle w:val="NoSpacing"/>
        <w:rPr>
          <w:rFonts w:ascii="Arial" w:hAnsi="Arial" w:cs="Arial"/>
          <w:sz w:val="22"/>
          <w:szCs w:val="22"/>
        </w:rPr>
      </w:pPr>
    </w:p>
    <w:p w14:paraId="351AF9FC" w14:textId="77777777" w:rsidR="00314C81" w:rsidRPr="00A8108F" w:rsidRDefault="00314C81" w:rsidP="00314C81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Fit a null model (intercept-only model)</w:t>
      </w:r>
    </w:p>
    <w:p w14:paraId="66F50AE4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null_model1 &lt;- gamlss(Baseline_FVC_L ~ 1, </w:t>
      </w:r>
    </w:p>
    <w:p w14:paraId="61AFBE91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   sigma.formula = ~1, </w:t>
      </w:r>
    </w:p>
    <w:p w14:paraId="2E2EB68A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   family = BCCGo, </w:t>
      </w:r>
    </w:p>
    <w:p w14:paraId="511D9B42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   data = Spirometry_Male)</w:t>
      </w:r>
    </w:p>
    <w:p w14:paraId="77DA059F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summary(null_model1)</w:t>
      </w:r>
    </w:p>
    <w:p w14:paraId="02168C04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</w:p>
    <w:p w14:paraId="271D6FF6" w14:textId="77777777" w:rsidR="00314C81" w:rsidRPr="00A8108F" w:rsidRDefault="00314C81" w:rsidP="00314C81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Fitting the model using 'CS' smoothing with fixed degrees of freedom to ensure convergence</w:t>
      </w:r>
    </w:p>
    <w:p w14:paraId="2F5D03B0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FVC_Male &lt;- gamlss(Baseline_FVC_L ~ log(Height) + log(Age) + cs(Age, df=3),</w:t>
      </w:r>
    </w:p>
    <w:p w14:paraId="1E63502E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sigma.formula = ~ log(Age) + cs(Age,df=3), </w:t>
      </w:r>
    </w:p>
    <w:p w14:paraId="6307B4FF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family = BCCGo(mu.link = "log"), </w:t>
      </w:r>
    </w:p>
    <w:p w14:paraId="39B794FF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data = Spirometry_Male, </w:t>
      </w:r>
    </w:p>
    <w:p w14:paraId="52DBC5DD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method = mixed(50, 500), # Using Conjugate Gradients method</w:t>
      </w:r>
    </w:p>
    <w:p w14:paraId="54429736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control = gamlss.control(trace = TRUE, maxit = 500))</w:t>
      </w:r>
    </w:p>
    <w:p w14:paraId="19AFC9FC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</w:p>
    <w:p w14:paraId="07E49A72" w14:textId="77777777" w:rsidR="00314C81" w:rsidRPr="00A8108F" w:rsidRDefault="00314C81" w:rsidP="00314C81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Display the summary of the model</w:t>
      </w:r>
    </w:p>
    <w:p w14:paraId="6805CF58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summary(FVC_Male)</w:t>
      </w:r>
    </w:p>
    <w:p w14:paraId="41F04B32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</w:p>
    <w:p w14:paraId="16998969" w14:textId="77777777" w:rsidR="00314C81" w:rsidRPr="00A8108F" w:rsidRDefault="00314C81" w:rsidP="00314C81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Get R-squared value for the model</w:t>
      </w:r>
    </w:p>
    <w:p w14:paraId="1B394A94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rsq_value &lt;- Rsq(FVC_Male, type = "both")</w:t>
      </w:r>
    </w:p>
    <w:p w14:paraId="7FEEC38A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</w:p>
    <w:p w14:paraId="05D072AF" w14:textId="77777777" w:rsidR="00314C81" w:rsidRPr="00A8108F" w:rsidRDefault="00314C81" w:rsidP="00314C81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Extract the individual R-squared values</w:t>
      </w:r>
    </w:p>
    <w:p w14:paraId="28CC4645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rsq_mean &lt;- rsq_value$mu</w:t>
      </w:r>
    </w:p>
    <w:p w14:paraId="3FB07C5D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rsq_sigma &lt;- rsq_value$sigma</w:t>
      </w:r>
    </w:p>
    <w:p w14:paraId="709FD792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</w:p>
    <w:p w14:paraId="3F1DE96F" w14:textId="77777777" w:rsidR="00314C81" w:rsidRPr="00A8108F" w:rsidRDefault="00314C81" w:rsidP="00314C81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Round the values to 2 decimal places</w:t>
      </w:r>
    </w:p>
    <w:p w14:paraId="799128A7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rsq_rounded_CoxSnell &lt;- round(rsq_value$CoxSnell, 2)</w:t>
      </w:r>
    </w:p>
    <w:p w14:paraId="50D18CFF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</w:p>
    <w:p w14:paraId="121AF612" w14:textId="77777777" w:rsidR="00314C81" w:rsidRPr="00A8108F" w:rsidRDefault="00314C81" w:rsidP="00314C81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Print the rounded values</w:t>
      </w:r>
    </w:p>
    <w:p w14:paraId="2F5EC571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cat("Rounded CoxSnell:", rsq_rounded_CoxSnell, "\n")</w:t>
      </w:r>
    </w:p>
    <w:p w14:paraId="61C93CAB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</w:p>
    <w:p w14:paraId="002943F1" w14:textId="77777777" w:rsidR="00314C81" w:rsidRPr="00A8108F" w:rsidRDefault="00314C81" w:rsidP="00314C81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Obtain the residual sum of squares (RSS) or deviance</w:t>
      </w:r>
    </w:p>
    <w:p w14:paraId="4A202388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RSS &lt;- deviance(FVC_Male)</w:t>
      </w:r>
    </w:p>
    <w:p w14:paraId="4DFFEDFA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</w:p>
    <w:p w14:paraId="6E596250" w14:textId="77777777" w:rsidR="00314C81" w:rsidRPr="00A8108F" w:rsidRDefault="00314C81" w:rsidP="00314C81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Standardized residuals vs. fitted values</w:t>
      </w:r>
    </w:p>
    <w:p w14:paraId="761D96BD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plot(FVC_Male, what="stdres", type="response")</w:t>
      </w:r>
    </w:p>
    <w:p w14:paraId="682CBE47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lastRenderedPageBreak/>
        <w:t>range(resid(FVC_Male))</w:t>
      </w:r>
    </w:p>
    <w:p w14:paraId="178CA01C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</w:p>
    <w:p w14:paraId="08E6FE62" w14:textId="34F477FB" w:rsidR="00314C81" w:rsidRPr="00A8108F" w:rsidRDefault="00314C81" w:rsidP="00314C81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Print summary and RSS</w:t>
      </w:r>
    </w:p>
    <w:p w14:paraId="20B9AF86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summary(FVC_Male)</w:t>
      </w:r>
    </w:p>
    <w:p w14:paraId="0E8F6AD2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cat("Residual Sum of Squares (Deviance):", RSS, "\n")</w:t>
      </w:r>
    </w:p>
    <w:p w14:paraId="2F01A42D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</w:p>
    <w:p w14:paraId="6D041A6D" w14:textId="77777777" w:rsidR="00314C81" w:rsidRPr="00A8108F" w:rsidRDefault="00314C81" w:rsidP="00314C81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</w:p>
    <w:p w14:paraId="5176BDC2" w14:textId="77777777" w:rsidR="00314C81" w:rsidRPr="00A8108F" w:rsidRDefault="00314C81" w:rsidP="00314C81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Histogram of Residuals</w:t>
      </w:r>
    </w:p>
    <w:p w14:paraId="535AA68C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hist(residuals(FVC_Male, type="weighted"))</w:t>
      </w:r>
    </w:p>
    <w:p w14:paraId="57B4385A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</w:p>
    <w:p w14:paraId="0FEC7CD2" w14:textId="6BE9D615" w:rsidR="00314C81" w:rsidRPr="00A8108F" w:rsidRDefault="00314C81" w:rsidP="00314C81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Worm Plot</w:t>
      </w:r>
      <w:r w:rsidR="00B00A29">
        <w:rPr>
          <w:rFonts w:ascii="Arial" w:hAnsi="Arial" w:cs="Arial"/>
          <w:color w:val="0F9ED5" w:themeColor="accent4"/>
          <w:sz w:val="22"/>
          <w:szCs w:val="22"/>
        </w:rPr>
        <w:t xml:space="preserve">. </w:t>
      </w:r>
      <w:r w:rsidRPr="00A8108F">
        <w:rPr>
          <w:rFonts w:ascii="Arial" w:hAnsi="Arial" w:cs="Arial"/>
          <w:color w:val="0F9ED5" w:themeColor="accent4"/>
          <w:sz w:val="22"/>
          <w:szCs w:val="22"/>
        </w:rPr>
        <w:t>It's a specific plot for GAMLSS models and is used to check if the distribution assumption is correct. The worm plot should show all points inside the confidence bands</w:t>
      </w:r>
    </w:p>
    <w:p w14:paraId="7E7D4BB1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library(gamlss.add)</w:t>
      </w:r>
    </w:p>
    <w:p w14:paraId="27CDC97A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wp(FVC_Male)</w:t>
      </w:r>
    </w:p>
    <w:p w14:paraId="1CB710AF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</w:p>
    <w:p w14:paraId="639E79DD" w14:textId="1A39F5E8" w:rsidR="00314C81" w:rsidRPr="00A8108F" w:rsidRDefault="00314C81" w:rsidP="00314C81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Influence plot</w:t>
      </w:r>
      <w:r w:rsidR="00B00A29">
        <w:rPr>
          <w:rFonts w:ascii="Arial" w:hAnsi="Arial" w:cs="Arial"/>
          <w:color w:val="0F9ED5" w:themeColor="accent4"/>
          <w:sz w:val="22"/>
          <w:szCs w:val="22"/>
        </w:rPr>
        <w:t xml:space="preserve">. </w:t>
      </w:r>
      <w:r w:rsidRPr="00A8108F">
        <w:rPr>
          <w:rFonts w:ascii="Arial" w:hAnsi="Arial" w:cs="Arial"/>
          <w:color w:val="0F9ED5" w:themeColor="accent4"/>
          <w:sz w:val="22"/>
          <w:szCs w:val="22"/>
        </w:rPr>
        <w:t>They help identify influential observations. High leverage points are those observations, if any, that are far away from the other observations in terms of predictor values.</w:t>
      </w:r>
    </w:p>
    <w:p w14:paraId="51B60A92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plot(FVC_Male, what="influence")</w:t>
      </w:r>
    </w:p>
    <w:p w14:paraId="4FC06379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</w:p>
    <w:p w14:paraId="692D65D6" w14:textId="77777777" w:rsidR="00314C81" w:rsidRPr="00A8108F" w:rsidRDefault="00314C81" w:rsidP="00314C81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Calculate centiles</w:t>
      </w:r>
    </w:p>
    <w:p w14:paraId="0DA8B1DD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centiles_FVC_Male &lt;- centiles(FVC_Male, xvar = Spirometry_Male$Age, cent = c(1, 2.5, 5, 50, 95, 97.5, 99))</w:t>
      </w:r>
    </w:p>
    <w:p w14:paraId="1BBC2D13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</w:p>
    <w:p w14:paraId="1D19F7D0" w14:textId="77777777" w:rsidR="00314C81" w:rsidRPr="00A8108F" w:rsidRDefault="00314C81" w:rsidP="00314C81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Plot the term</w:t>
      </w:r>
    </w:p>
    <w:p w14:paraId="0844AC1A" w14:textId="2C6E2BFE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term.plot(FVC</w:t>
      </w:r>
      <w:r w:rsidR="008F4131" w:rsidRPr="00A8108F">
        <w:rPr>
          <w:rFonts w:ascii="Arial" w:hAnsi="Arial" w:cs="Arial"/>
          <w:sz w:val="22"/>
          <w:szCs w:val="22"/>
        </w:rPr>
        <w:t>_Male</w:t>
      </w:r>
      <w:r w:rsidRPr="00A8108F">
        <w:rPr>
          <w:rFonts w:ascii="Arial" w:hAnsi="Arial" w:cs="Arial"/>
          <w:sz w:val="22"/>
          <w:szCs w:val="22"/>
        </w:rPr>
        <w:t xml:space="preserve">, what = "mu", se = TRUE, partial = FALSE, </w:t>
      </w:r>
    </w:p>
    <w:p w14:paraId="4D8B0423" w14:textId="77777777" w:rsidR="00314C81" w:rsidRPr="00A8108F" w:rsidRDefault="00314C81" w:rsidP="00314C81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col.term = "black", col.se = "black", las = 1)</w:t>
      </w:r>
    </w:p>
    <w:p w14:paraId="18224512" w14:textId="77777777" w:rsidR="00314C81" w:rsidRPr="00A8108F" w:rsidRDefault="00314C81" w:rsidP="00F00BE4">
      <w:pPr>
        <w:pStyle w:val="NoSpacing"/>
        <w:rPr>
          <w:rFonts w:ascii="Arial" w:hAnsi="Arial" w:cs="Arial"/>
          <w:sz w:val="22"/>
          <w:szCs w:val="22"/>
        </w:rPr>
      </w:pPr>
    </w:p>
    <w:p w14:paraId="49A9FE7F" w14:textId="77777777" w:rsidR="00D31173" w:rsidRPr="00A8108F" w:rsidRDefault="00D31173">
      <w:pPr>
        <w:rPr>
          <w:rFonts w:ascii="Arial" w:hAnsi="Arial" w:cs="Arial"/>
        </w:rPr>
      </w:pPr>
      <w:r w:rsidRPr="00A8108F">
        <w:rPr>
          <w:rFonts w:ascii="Arial" w:hAnsi="Arial" w:cs="Arial"/>
        </w:rPr>
        <w:br w:type="page"/>
      </w:r>
    </w:p>
    <w:p w14:paraId="1995352A" w14:textId="3C9661D1" w:rsidR="00D31173" w:rsidRPr="00A8108F" w:rsidRDefault="00D31173" w:rsidP="00D31173">
      <w:pPr>
        <w:pStyle w:val="NoSpacing"/>
        <w:jc w:val="center"/>
        <w:rPr>
          <w:rFonts w:ascii="Arial" w:hAnsi="Arial" w:cs="Arial"/>
          <w:b/>
          <w:bCs/>
          <w:color w:val="FF0000"/>
          <w:sz w:val="32"/>
          <w:szCs w:val="32"/>
          <w:u w:val="single"/>
        </w:rPr>
      </w:pPr>
      <w:r w:rsidRPr="00A8108F">
        <w:rPr>
          <w:rFonts w:ascii="Arial" w:hAnsi="Arial" w:cs="Arial"/>
          <w:b/>
          <w:bCs/>
          <w:color w:val="FF0000"/>
          <w:sz w:val="32"/>
          <w:szCs w:val="32"/>
          <w:u w:val="single"/>
        </w:rPr>
        <w:lastRenderedPageBreak/>
        <w:t>Reference equation for FVC in females using GAMLSS</w:t>
      </w:r>
    </w:p>
    <w:p w14:paraId="215A682B" w14:textId="77777777" w:rsidR="000239B3" w:rsidRDefault="000239B3" w:rsidP="00D31173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</w:p>
    <w:p w14:paraId="0C255CBC" w14:textId="30EA2356" w:rsidR="00D31173" w:rsidRPr="00A8108F" w:rsidRDefault="00D31173" w:rsidP="00D31173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Libraries loaded</w:t>
      </w:r>
    </w:p>
    <w:p w14:paraId="10634EEC" w14:textId="77777777" w:rsidR="00D31173" w:rsidRPr="00A8108F" w:rsidRDefault="00D31173" w:rsidP="00D31173">
      <w:pPr>
        <w:pStyle w:val="NoSpacing"/>
        <w:rPr>
          <w:rFonts w:ascii="Arial" w:hAnsi="Arial" w:cs="Arial"/>
          <w:sz w:val="22"/>
          <w:szCs w:val="22"/>
        </w:rPr>
      </w:pPr>
    </w:p>
    <w:p w14:paraId="02078EFD" w14:textId="31F6C489" w:rsidR="00D31173" w:rsidRPr="00A8108F" w:rsidRDefault="00D31173" w:rsidP="00D31173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library(gamlss); library(gamlss.dist); library(gamlss.data);library(gamlss.add);</w:t>
      </w:r>
      <w:r w:rsidR="00F928AB">
        <w:rPr>
          <w:rFonts w:ascii="Arial" w:hAnsi="Arial" w:cs="Arial"/>
          <w:sz w:val="22"/>
          <w:szCs w:val="22"/>
        </w:rPr>
        <w:t xml:space="preserve"> </w:t>
      </w:r>
      <w:r w:rsidRPr="00A8108F">
        <w:rPr>
          <w:rFonts w:ascii="Arial" w:hAnsi="Arial" w:cs="Arial"/>
          <w:sz w:val="22"/>
          <w:szCs w:val="22"/>
        </w:rPr>
        <w:t>library(haven); library(writexl); library(openxlsx); library(splines);library(ggplot2);</w:t>
      </w:r>
      <w:r w:rsidR="00F928AB">
        <w:rPr>
          <w:rFonts w:ascii="Arial" w:hAnsi="Arial" w:cs="Arial"/>
          <w:sz w:val="22"/>
          <w:szCs w:val="22"/>
        </w:rPr>
        <w:t xml:space="preserve"> </w:t>
      </w:r>
      <w:r w:rsidRPr="00A8108F">
        <w:rPr>
          <w:rFonts w:ascii="Arial" w:hAnsi="Arial" w:cs="Arial"/>
          <w:sz w:val="22"/>
          <w:szCs w:val="22"/>
        </w:rPr>
        <w:t>library(SemiPar);library(dplyr)</w:t>
      </w:r>
    </w:p>
    <w:p w14:paraId="547C6DBF" w14:textId="77777777" w:rsidR="000239B3" w:rsidRDefault="000239B3" w:rsidP="00D31173">
      <w:pPr>
        <w:pStyle w:val="NoSpacing"/>
        <w:rPr>
          <w:rFonts w:ascii="Arial" w:hAnsi="Arial" w:cs="Arial"/>
          <w:sz w:val="22"/>
          <w:szCs w:val="22"/>
        </w:rPr>
      </w:pPr>
    </w:p>
    <w:p w14:paraId="77052AD8" w14:textId="245B0FDE" w:rsidR="00D31173" w:rsidRPr="00A8108F" w:rsidRDefault="00D31173" w:rsidP="00D31173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################################################################################</w:t>
      </w:r>
    </w:p>
    <w:p w14:paraId="271BC32D" w14:textId="77777777" w:rsidR="000239B3" w:rsidRDefault="000239B3" w:rsidP="00D31173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</w:p>
    <w:p w14:paraId="1C4988E2" w14:textId="448B17C5" w:rsidR="00D31173" w:rsidRPr="00A8108F" w:rsidRDefault="00D31173" w:rsidP="00D31173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FVC</w:t>
      </w:r>
      <w:r w:rsidRPr="00A8108F">
        <w:rPr>
          <w:rFonts w:ascii="Arial" w:hAnsi="Arial" w:cs="Arial"/>
          <w:color w:val="0F9ED5" w:themeColor="accent4"/>
          <w:sz w:val="22"/>
          <w:szCs w:val="22"/>
          <w:vertAlign w:val="subscript"/>
        </w:rPr>
        <w:t xml:space="preserve"> </w:t>
      </w:r>
      <w:r w:rsidRPr="00A8108F">
        <w:rPr>
          <w:rFonts w:ascii="Arial" w:hAnsi="Arial" w:cs="Arial"/>
          <w:color w:val="0F9ED5" w:themeColor="accent4"/>
          <w:sz w:val="22"/>
          <w:szCs w:val="22"/>
        </w:rPr>
        <w:t xml:space="preserve">FEMALES GAMLSS </w:t>
      </w:r>
    </w:p>
    <w:p w14:paraId="4C14FA54" w14:textId="77777777" w:rsidR="00D31173" w:rsidRPr="00A8108F" w:rsidRDefault="00D31173" w:rsidP="00D31173">
      <w:pPr>
        <w:pStyle w:val="NoSpacing"/>
        <w:rPr>
          <w:rFonts w:ascii="Arial" w:hAnsi="Arial" w:cs="Arial"/>
          <w:sz w:val="22"/>
          <w:szCs w:val="22"/>
        </w:rPr>
      </w:pPr>
    </w:p>
    <w:p w14:paraId="5BD43325" w14:textId="77777777" w:rsidR="00D31173" w:rsidRPr="00A8108F" w:rsidRDefault="00D31173" w:rsidP="00D31173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Rename file</w:t>
      </w:r>
    </w:p>
    <w:p w14:paraId="76BAE8FB" w14:textId="77777777" w:rsidR="00D31173" w:rsidRPr="00A8108F" w:rsidRDefault="00D31173" w:rsidP="00D31173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Spirometry = NHANES_2007_2012_Only_Acceptable_Spirometry_Values</w:t>
      </w:r>
    </w:p>
    <w:p w14:paraId="7B88DD84" w14:textId="77777777" w:rsidR="00D31173" w:rsidRPr="00A8108F" w:rsidRDefault="00D31173" w:rsidP="00D31173">
      <w:pPr>
        <w:pStyle w:val="NoSpacing"/>
        <w:rPr>
          <w:rFonts w:ascii="Arial" w:hAnsi="Arial" w:cs="Arial"/>
          <w:sz w:val="22"/>
          <w:szCs w:val="22"/>
        </w:rPr>
      </w:pPr>
    </w:p>
    <w:p w14:paraId="4CA7065E" w14:textId="77777777" w:rsidR="00D31173" w:rsidRPr="00A8108F" w:rsidRDefault="00D31173" w:rsidP="00D31173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A8108F">
        <w:rPr>
          <w:rFonts w:ascii="Arial" w:hAnsi="Arial" w:cs="Arial"/>
          <w:color w:val="00B0F0"/>
          <w:sz w:val="22"/>
          <w:szCs w:val="22"/>
        </w:rPr>
        <w:t>#Split data into male and female subsets</w:t>
      </w:r>
    </w:p>
    <w:p w14:paraId="3EAC0FE7" w14:textId="77777777" w:rsidR="00D31173" w:rsidRPr="00A8108F" w:rsidRDefault="00D31173" w:rsidP="00D31173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Spirometry_Male &lt;- subset(Spirometry, Sex == 1)</w:t>
      </w:r>
    </w:p>
    <w:p w14:paraId="69EADCE5" w14:textId="77777777" w:rsidR="00D31173" w:rsidRPr="00A8108F" w:rsidRDefault="00D31173" w:rsidP="00D31173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Spirometry_Female &lt;- subset(Spirometry, Sex == 0)</w:t>
      </w:r>
    </w:p>
    <w:p w14:paraId="2523A7AD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</w:p>
    <w:p w14:paraId="63E456B6" w14:textId="77777777" w:rsidR="00A8108F" w:rsidRPr="00A8108F" w:rsidRDefault="00A8108F" w:rsidP="00A8108F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Fit a null model (intercept-only model)</w:t>
      </w:r>
    </w:p>
    <w:p w14:paraId="49DF6D2B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null_model1 &lt;- gamlss(Baseline_FVC_L ~ 1, </w:t>
      </w:r>
    </w:p>
    <w:p w14:paraId="1B6BD76D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   sigma.formula = ~1, </w:t>
      </w:r>
    </w:p>
    <w:p w14:paraId="13342B0B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   family = BCCGo, </w:t>
      </w:r>
    </w:p>
    <w:p w14:paraId="5364128C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   data = Spirometry_Female)</w:t>
      </w:r>
    </w:p>
    <w:p w14:paraId="41285EA0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summary(null_model1)</w:t>
      </w:r>
    </w:p>
    <w:p w14:paraId="44C2EAD4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</w:p>
    <w:p w14:paraId="01A2CC78" w14:textId="77777777" w:rsidR="00A8108F" w:rsidRPr="00A8108F" w:rsidRDefault="00A8108F" w:rsidP="00A8108F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Fitting the model using 'CS' smoothing with fixed degrees of freedom to ensure convergence</w:t>
      </w:r>
    </w:p>
    <w:p w14:paraId="5D8AD1D0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FVC_Female &lt;- gamlss(Baseline_FVC_L ~ log(Height) + log(Age) + cs(Age, df=3),</w:t>
      </w:r>
    </w:p>
    <w:p w14:paraId="319FF793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sigma.formula = ~ log(Age) + cs(Age,df=3), </w:t>
      </w:r>
    </w:p>
    <w:p w14:paraId="60E98DA1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family = BCCGo(mu.link = "log"), </w:t>
      </w:r>
    </w:p>
    <w:p w14:paraId="7AEB4169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data = Spirometry_Female, </w:t>
      </w:r>
    </w:p>
    <w:p w14:paraId="2E3956E0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method = mixed(50, 500), # Using Conjugate Gradients method</w:t>
      </w:r>
    </w:p>
    <w:p w14:paraId="68C6A16B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         control = gamlss.control(trace = TRUE, maxit = 500))</w:t>
      </w:r>
    </w:p>
    <w:p w14:paraId="272B821B" w14:textId="77777777" w:rsidR="00A8108F" w:rsidRPr="00A8108F" w:rsidRDefault="00A8108F" w:rsidP="00A8108F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</w:p>
    <w:p w14:paraId="4B2AFF6E" w14:textId="77777777" w:rsidR="00A8108F" w:rsidRPr="00A8108F" w:rsidRDefault="00A8108F" w:rsidP="00A8108F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Display the summary of the model</w:t>
      </w:r>
    </w:p>
    <w:p w14:paraId="4B95EC96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summary(FVC_Female)</w:t>
      </w:r>
    </w:p>
    <w:p w14:paraId="51A21739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</w:p>
    <w:p w14:paraId="0DDB2E8E" w14:textId="77777777" w:rsidR="00A8108F" w:rsidRPr="00A8108F" w:rsidRDefault="00A8108F" w:rsidP="00A8108F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Get R-squared value for the model</w:t>
      </w:r>
    </w:p>
    <w:p w14:paraId="2C95C7EB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rsq_value &lt;- Rsq(FVC_Female, type = "both")</w:t>
      </w:r>
    </w:p>
    <w:p w14:paraId="09233D0B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</w:p>
    <w:p w14:paraId="27E98B17" w14:textId="77777777" w:rsidR="00A8108F" w:rsidRPr="00A8108F" w:rsidRDefault="00A8108F" w:rsidP="00A8108F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Extract the individual R-squared values</w:t>
      </w:r>
    </w:p>
    <w:p w14:paraId="4589BEC2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rsq_mean &lt;- rsq_value$mu</w:t>
      </w:r>
    </w:p>
    <w:p w14:paraId="5067E44E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rsq_sigma &lt;- rsq_value$sigma</w:t>
      </w:r>
    </w:p>
    <w:p w14:paraId="3CAE5748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</w:p>
    <w:p w14:paraId="075741EC" w14:textId="77777777" w:rsidR="00A8108F" w:rsidRPr="00A8108F" w:rsidRDefault="00A8108F" w:rsidP="00A8108F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Round the values to 2 decimal places</w:t>
      </w:r>
    </w:p>
    <w:p w14:paraId="3988A944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rsq_rounded_CoxSnell &lt;- round(rsq_value$CoxSnell, 2)</w:t>
      </w:r>
    </w:p>
    <w:p w14:paraId="4AD267D3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</w:p>
    <w:p w14:paraId="04E5E67E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# Print the rounded values</w:t>
      </w:r>
    </w:p>
    <w:p w14:paraId="02C82547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cat("Rounded CoxSnell:", rsq_rounded_CoxSnell, "\n")</w:t>
      </w:r>
    </w:p>
    <w:p w14:paraId="534ABC6E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</w:p>
    <w:p w14:paraId="752BA52C" w14:textId="77777777" w:rsidR="00A8108F" w:rsidRPr="00A8108F" w:rsidRDefault="00A8108F" w:rsidP="00A8108F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Obtain the residual sum of squares (RSS) or deviance</w:t>
      </w:r>
    </w:p>
    <w:p w14:paraId="266C7854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RSS &lt;- deviance(FVC_Female)</w:t>
      </w:r>
    </w:p>
    <w:p w14:paraId="2A51055C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</w:p>
    <w:p w14:paraId="014761E8" w14:textId="77777777" w:rsidR="00A8108F" w:rsidRPr="00A8108F" w:rsidRDefault="00A8108F" w:rsidP="00A8108F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Standardized residuals vs. fitted values</w:t>
      </w:r>
    </w:p>
    <w:p w14:paraId="2A83BFB3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plot(FVC_Female, what="stdres", type="response")</w:t>
      </w:r>
    </w:p>
    <w:p w14:paraId="1B5DF545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lastRenderedPageBreak/>
        <w:t>range(resid(FVC_Female))</w:t>
      </w:r>
    </w:p>
    <w:p w14:paraId="7E9722BB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</w:p>
    <w:p w14:paraId="071C4D25" w14:textId="62DE8D71" w:rsidR="00A8108F" w:rsidRPr="00A8108F" w:rsidRDefault="00A8108F" w:rsidP="00A8108F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Print summary and RSS</w:t>
      </w:r>
    </w:p>
    <w:p w14:paraId="63C84135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summary(FVC_Female)</w:t>
      </w:r>
    </w:p>
    <w:p w14:paraId="147A7402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cat("Residual Sum of Squares (Deviance):", RSS, "\n")</w:t>
      </w:r>
    </w:p>
    <w:p w14:paraId="38C13DD4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</w:p>
    <w:p w14:paraId="686DC455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</w:p>
    <w:p w14:paraId="5611D44F" w14:textId="77777777" w:rsidR="00A8108F" w:rsidRPr="00A8108F" w:rsidRDefault="00A8108F" w:rsidP="00A8108F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Histogram of Residuals</w:t>
      </w:r>
    </w:p>
    <w:p w14:paraId="050AB5F7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hist(residuals(FVC_Female, type="weighted"))</w:t>
      </w:r>
    </w:p>
    <w:p w14:paraId="06F3815A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</w:p>
    <w:p w14:paraId="50D68626" w14:textId="254A37E9" w:rsidR="00A8108F" w:rsidRPr="00A8108F" w:rsidRDefault="00A8108F" w:rsidP="00A8108F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Worm Plot</w:t>
      </w:r>
      <w:r w:rsidR="00B00A29">
        <w:rPr>
          <w:rFonts w:ascii="Arial" w:hAnsi="Arial" w:cs="Arial"/>
          <w:color w:val="0F9ED5" w:themeColor="accent4"/>
          <w:sz w:val="22"/>
          <w:szCs w:val="22"/>
        </w:rPr>
        <w:t xml:space="preserve">. </w:t>
      </w:r>
      <w:r w:rsidRPr="00A8108F">
        <w:rPr>
          <w:rFonts w:ascii="Arial" w:hAnsi="Arial" w:cs="Arial"/>
          <w:color w:val="0F9ED5" w:themeColor="accent4"/>
          <w:sz w:val="22"/>
          <w:szCs w:val="22"/>
        </w:rPr>
        <w:t>It's a specific plot for GAMLSS models and is used to check if the distribution assumption is correct. The worm plot should show all points inside the confidence bands</w:t>
      </w:r>
    </w:p>
    <w:p w14:paraId="50E5355F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library(gamlss.add)</w:t>
      </w:r>
    </w:p>
    <w:p w14:paraId="043D67FD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wp(FVC_Female)</w:t>
      </w:r>
    </w:p>
    <w:p w14:paraId="42CB0CA8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</w:p>
    <w:p w14:paraId="6AF9CD5F" w14:textId="6E61A56C" w:rsidR="00A8108F" w:rsidRPr="00A8108F" w:rsidRDefault="00A8108F" w:rsidP="00A8108F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Influence plot</w:t>
      </w:r>
      <w:r w:rsidR="00B00A29">
        <w:rPr>
          <w:rFonts w:ascii="Arial" w:hAnsi="Arial" w:cs="Arial"/>
          <w:color w:val="0F9ED5" w:themeColor="accent4"/>
          <w:sz w:val="22"/>
          <w:szCs w:val="22"/>
        </w:rPr>
        <w:t xml:space="preserve">. </w:t>
      </w:r>
      <w:r w:rsidRPr="00A8108F">
        <w:rPr>
          <w:rFonts w:ascii="Arial" w:hAnsi="Arial" w:cs="Arial"/>
          <w:color w:val="0F9ED5" w:themeColor="accent4"/>
          <w:sz w:val="22"/>
          <w:szCs w:val="22"/>
        </w:rPr>
        <w:t>They help identify influential observations. High leverage points are those observations, if any, that are far away from the other observations in terms of predictor values.</w:t>
      </w:r>
    </w:p>
    <w:p w14:paraId="0C489919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plot(FVC_Female, what="influence")</w:t>
      </w:r>
    </w:p>
    <w:p w14:paraId="5826078E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</w:p>
    <w:p w14:paraId="33B01965" w14:textId="77777777" w:rsidR="00A8108F" w:rsidRPr="00A8108F" w:rsidRDefault="00A8108F" w:rsidP="00A8108F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Calculate centiles</w:t>
      </w:r>
    </w:p>
    <w:p w14:paraId="05CB0373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>centiles_FVC_Female &lt;- centiles(FVC_Female, xvar = Spirometry_Female$Age, cent = c(1, 2.5, 5, 50, 95, 97.5, 99))</w:t>
      </w:r>
    </w:p>
    <w:p w14:paraId="584FF864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</w:p>
    <w:p w14:paraId="0EF8F537" w14:textId="77777777" w:rsidR="00A8108F" w:rsidRPr="00A8108F" w:rsidRDefault="00A8108F" w:rsidP="00A8108F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A8108F">
        <w:rPr>
          <w:rFonts w:ascii="Arial" w:hAnsi="Arial" w:cs="Arial"/>
          <w:color w:val="0F9ED5" w:themeColor="accent4"/>
          <w:sz w:val="22"/>
          <w:szCs w:val="22"/>
        </w:rPr>
        <w:t># Plot the term</w:t>
      </w:r>
    </w:p>
    <w:p w14:paraId="7FE3ED22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term.plot(FVC_Female, what = "mu", se = TRUE, partial = FALSE, </w:t>
      </w:r>
    </w:p>
    <w:p w14:paraId="660D2D5B" w14:textId="77777777" w:rsidR="00A8108F" w:rsidRPr="00A8108F" w:rsidRDefault="00A8108F" w:rsidP="00A8108F">
      <w:pPr>
        <w:pStyle w:val="NoSpacing"/>
        <w:rPr>
          <w:rFonts w:ascii="Arial" w:hAnsi="Arial" w:cs="Arial"/>
          <w:sz w:val="22"/>
          <w:szCs w:val="22"/>
        </w:rPr>
      </w:pPr>
      <w:r w:rsidRPr="00A8108F">
        <w:rPr>
          <w:rFonts w:ascii="Arial" w:hAnsi="Arial" w:cs="Arial"/>
          <w:sz w:val="22"/>
          <w:szCs w:val="22"/>
        </w:rPr>
        <w:t xml:space="preserve">          col.term = "black", col.se = "black", las = 1)</w:t>
      </w:r>
    </w:p>
    <w:p w14:paraId="46348C67" w14:textId="77777777" w:rsidR="00A8108F" w:rsidRPr="00A8108F" w:rsidRDefault="00A8108F">
      <w:pPr>
        <w:rPr>
          <w:rFonts w:ascii="Arial" w:hAnsi="Arial" w:cs="Arial"/>
          <w:b/>
          <w:bCs/>
          <w:color w:val="FF0000"/>
          <w:sz w:val="32"/>
          <w:szCs w:val="32"/>
          <w:u w:val="single"/>
        </w:rPr>
      </w:pPr>
      <w:r w:rsidRPr="00A8108F">
        <w:rPr>
          <w:rFonts w:ascii="Arial" w:hAnsi="Arial" w:cs="Arial"/>
          <w:b/>
          <w:bCs/>
          <w:color w:val="FF0000"/>
          <w:sz w:val="32"/>
          <w:szCs w:val="32"/>
          <w:u w:val="single"/>
        </w:rPr>
        <w:br w:type="page"/>
      </w:r>
    </w:p>
    <w:p w14:paraId="1D283E0E" w14:textId="543D13FC" w:rsidR="007407B5" w:rsidRPr="00A8108F" w:rsidRDefault="007407B5" w:rsidP="00561B0F">
      <w:pPr>
        <w:pStyle w:val="NoSpacing"/>
        <w:jc w:val="center"/>
        <w:rPr>
          <w:rFonts w:ascii="Arial" w:hAnsi="Arial" w:cs="Arial"/>
          <w:b/>
          <w:bCs/>
          <w:color w:val="FF0000"/>
          <w:sz w:val="32"/>
          <w:szCs w:val="32"/>
          <w:u w:val="single"/>
        </w:rPr>
      </w:pPr>
      <w:r w:rsidRPr="00A8108F">
        <w:rPr>
          <w:rFonts w:ascii="Arial" w:hAnsi="Arial" w:cs="Arial"/>
          <w:b/>
          <w:bCs/>
          <w:color w:val="FF0000"/>
          <w:sz w:val="32"/>
          <w:szCs w:val="32"/>
          <w:u w:val="single"/>
        </w:rPr>
        <w:lastRenderedPageBreak/>
        <w:t xml:space="preserve">Reference equation for </w:t>
      </w:r>
      <w:r w:rsidR="00DE475B" w:rsidRPr="00A8108F">
        <w:rPr>
          <w:rFonts w:ascii="Arial" w:hAnsi="Arial" w:cs="Arial"/>
          <w:b/>
          <w:bCs/>
          <w:color w:val="FF0000"/>
          <w:sz w:val="32"/>
          <w:szCs w:val="32"/>
          <w:u w:val="single"/>
        </w:rPr>
        <w:t xml:space="preserve">the </w:t>
      </w:r>
      <w:r w:rsidRPr="00A8108F">
        <w:rPr>
          <w:rFonts w:ascii="Arial" w:hAnsi="Arial" w:cs="Arial"/>
          <w:b/>
          <w:bCs/>
          <w:color w:val="FF0000"/>
          <w:sz w:val="32"/>
          <w:szCs w:val="32"/>
          <w:u w:val="single"/>
        </w:rPr>
        <w:t>FEV</w:t>
      </w:r>
      <w:r w:rsidRPr="00A8108F">
        <w:rPr>
          <w:rFonts w:ascii="Arial" w:hAnsi="Arial" w:cs="Arial"/>
          <w:b/>
          <w:bCs/>
          <w:color w:val="FF0000"/>
          <w:sz w:val="32"/>
          <w:szCs w:val="32"/>
          <w:u w:val="single"/>
          <w:vertAlign w:val="subscript"/>
        </w:rPr>
        <w:t>1</w:t>
      </w:r>
      <w:r w:rsidRPr="00A8108F">
        <w:rPr>
          <w:rFonts w:ascii="Arial" w:hAnsi="Arial" w:cs="Arial"/>
          <w:b/>
          <w:bCs/>
          <w:color w:val="FF0000"/>
          <w:sz w:val="32"/>
          <w:szCs w:val="32"/>
          <w:u w:val="single"/>
        </w:rPr>
        <w:t>/FVC ratio in females using stepwise multiple linear regression</w:t>
      </w:r>
    </w:p>
    <w:p w14:paraId="740E5ACA" w14:textId="77777777" w:rsidR="00DE475B" w:rsidRPr="00B00A29" w:rsidRDefault="00DE475B" w:rsidP="00DE475B">
      <w:pPr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 Load necessary libraries</w:t>
      </w:r>
    </w:p>
    <w:p w14:paraId="6BA80B98" w14:textId="002C1B14" w:rsidR="00DE475B" w:rsidRPr="00B00A29" w:rsidRDefault="00DE475B" w:rsidP="00DE475B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library(lmtest); library(MASS); library(boot);library(knitr);library(performance);</w:t>
      </w:r>
      <w:r w:rsidR="00F928AB">
        <w:rPr>
          <w:rFonts w:ascii="Arial" w:hAnsi="Arial" w:cs="Arial"/>
          <w:sz w:val="22"/>
          <w:szCs w:val="22"/>
        </w:rPr>
        <w:t xml:space="preserve"> </w:t>
      </w:r>
      <w:r w:rsidRPr="00B00A29">
        <w:rPr>
          <w:rFonts w:ascii="Arial" w:hAnsi="Arial" w:cs="Arial"/>
          <w:sz w:val="22"/>
          <w:szCs w:val="22"/>
        </w:rPr>
        <w:t>library(patchwork);</w:t>
      </w:r>
      <w:r w:rsidR="00F928AB">
        <w:rPr>
          <w:rFonts w:ascii="Arial" w:hAnsi="Arial" w:cs="Arial"/>
          <w:sz w:val="22"/>
          <w:szCs w:val="22"/>
        </w:rPr>
        <w:t xml:space="preserve"> </w:t>
      </w:r>
      <w:r w:rsidRPr="00B00A29">
        <w:rPr>
          <w:rFonts w:ascii="Arial" w:hAnsi="Arial" w:cs="Arial"/>
          <w:sz w:val="22"/>
          <w:szCs w:val="22"/>
        </w:rPr>
        <w:t>library(relaimpo);</w:t>
      </w:r>
      <w:r w:rsidR="00F928AB">
        <w:rPr>
          <w:rFonts w:ascii="Arial" w:hAnsi="Arial" w:cs="Arial"/>
          <w:sz w:val="22"/>
          <w:szCs w:val="22"/>
        </w:rPr>
        <w:t xml:space="preserve"> </w:t>
      </w:r>
      <w:r w:rsidRPr="00B00A29">
        <w:rPr>
          <w:rFonts w:ascii="Arial" w:hAnsi="Arial" w:cs="Arial"/>
          <w:sz w:val="22"/>
          <w:szCs w:val="22"/>
        </w:rPr>
        <w:t>library(ggplot2);</w:t>
      </w:r>
      <w:r w:rsidR="00F928AB">
        <w:rPr>
          <w:rFonts w:ascii="Arial" w:hAnsi="Arial" w:cs="Arial"/>
          <w:sz w:val="22"/>
          <w:szCs w:val="22"/>
        </w:rPr>
        <w:t xml:space="preserve"> </w:t>
      </w:r>
      <w:r w:rsidRPr="00B00A29">
        <w:rPr>
          <w:rFonts w:ascii="Arial" w:hAnsi="Arial" w:cs="Arial"/>
          <w:sz w:val="22"/>
          <w:szCs w:val="22"/>
        </w:rPr>
        <w:t>library(writexl);</w:t>
      </w:r>
      <w:r w:rsidR="00F928AB">
        <w:rPr>
          <w:rFonts w:ascii="Arial" w:hAnsi="Arial" w:cs="Arial"/>
          <w:sz w:val="22"/>
          <w:szCs w:val="22"/>
        </w:rPr>
        <w:t xml:space="preserve"> </w:t>
      </w:r>
      <w:r w:rsidRPr="00B00A29">
        <w:rPr>
          <w:rFonts w:ascii="Arial" w:hAnsi="Arial" w:cs="Arial"/>
          <w:sz w:val="22"/>
          <w:szCs w:val="22"/>
        </w:rPr>
        <w:t>library(openxlsx)</w:t>
      </w:r>
      <w:r w:rsidR="00F928AB">
        <w:rPr>
          <w:rFonts w:ascii="Arial" w:hAnsi="Arial" w:cs="Arial"/>
          <w:sz w:val="22"/>
          <w:szCs w:val="22"/>
        </w:rPr>
        <w:t xml:space="preserve">; </w:t>
      </w:r>
      <w:r w:rsidRPr="00B00A29">
        <w:rPr>
          <w:rFonts w:ascii="Arial" w:hAnsi="Arial" w:cs="Arial"/>
          <w:sz w:val="22"/>
          <w:szCs w:val="22"/>
        </w:rPr>
        <w:t>library(haven);</w:t>
      </w:r>
      <w:r w:rsidR="00F928AB">
        <w:rPr>
          <w:rFonts w:ascii="Arial" w:hAnsi="Arial" w:cs="Arial"/>
          <w:sz w:val="22"/>
          <w:szCs w:val="22"/>
        </w:rPr>
        <w:t xml:space="preserve"> </w:t>
      </w:r>
      <w:r w:rsidRPr="00B00A29">
        <w:rPr>
          <w:rFonts w:ascii="Arial" w:hAnsi="Arial" w:cs="Arial"/>
          <w:sz w:val="22"/>
          <w:szCs w:val="22"/>
        </w:rPr>
        <w:t>library(dplyr)</w:t>
      </w:r>
    </w:p>
    <w:p w14:paraId="08619B58" w14:textId="77777777" w:rsidR="000239B3" w:rsidRDefault="000239B3" w:rsidP="000239B3">
      <w:pPr>
        <w:pStyle w:val="NoSpacing"/>
        <w:rPr>
          <w:rFonts w:ascii="Arial" w:hAnsi="Arial" w:cs="Arial"/>
          <w:sz w:val="22"/>
          <w:szCs w:val="22"/>
        </w:rPr>
      </w:pPr>
    </w:p>
    <w:p w14:paraId="239142B5" w14:textId="77777777" w:rsidR="000239B3" w:rsidRPr="00B00A29" w:rsidRDefault="000239B3" w:rsidP="000239B3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#################################################################################</w:t>
      </w:r>
    </w:p>
    <w:p w14:paraId="7A3B0C24" w14:textId="77777777" w:rsidR="00F90688" w:rsidRPr="00B00A29" w:rsidRDefault="00F90688" w:rsidP="00DE475B">
      <w:pPr>
        <w:rPr>
          <w:rFonts w:ascii="Arial" w:hAnsi="Arial" w:cs="Arial"/>
          <w:color w:val="0F9ED5" w:themeColor="accent4"/>
          <w:sz w:val="22"/>
          <w:szCs w:val="22"/>
        </w:rPr>
      </w:pPr>
    </w:p>
    <w:p w14:paraId="119C3BA9" w14:textId="344FF371" w:rsidR="00DE475B" w:rsidRPr="00B00A29" w:rsidRDefault="00DE475B" w:rsidP="00DE475B">
      <w:pPr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Rename file</w:t>
      </w:r>
    </w:p>
    <w:p w14:paraId="41079A89" w14:textId="31A96A42" w:rsidR="00271471" w:rsidRPr="00B00A29" w:rsidRDefault="00DE475B" w:rsidP="00DE475B">
      <w:pPr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pirometry = NHANES_2007_2012_Only_Acceptable_Spirometry_Values</w:t>
      </w:r>
    </w:p>
    <w:p w14:paraId="6C9F4F43" w14:textId="77777777" w:rsidR="007407B5" w:rsidRPr="00B00A29" w:rsidRDefault="007407B5" w:rsidP="007407B5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Rename file</w:t>
      </w:r>
    </w:p>
    <w:p w14:paraId="36B09D06" w14:textId="77777777" w:rsidR="007407B5" w:rsidRPr="00B00A29" w:rsidRDefault="007407B5" w:rsidP="007407B5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pirometry = NHANES_2007_2012_Only_Acceptable_Spirometry_Values</w:t>
      </w:r>
    </w:p>
    <w:p w14:paraId="3084C75F" w14:textId="77777777" w:rsidR="007407B5" w:rsidRPr="00B00A29" w:rsidRDefault="007407B5" w:rsidP="007407B5">
      <w:pPr>
        <w:pStyle w:val="NoSpacing"/>
        <w:rPr>
          <w:rFonts w:ascii="Arial" w:hAnsi="Arial" w:cs="Arial"/>
          <w:sz w:val="22"/>
          <w:szCs w:val="22"/>
        </w:rPr>
      </w:pPr>
    </w:p>
    <w:p w14:paraId="70E15955" w14:textId="77777777" w:rsidR="007407B5" w:rsidRPr="00B00A29" w:rsidRDefault="007407B5" w:rsidP="007407B5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#Split data into male and female subsets</w:t>
      </w:r>
    </w:p>
    <w:p w14:paraId="102CF935" w14:textId="77777777" w:rsidR="007407B5" w:rsidRPr="00B00A29" w:rsidRDefault="007407B5" w:rsidP="007407B5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pirometry_Male &lt;- subset(Spirometry, Sex == 1)</w:t>
      </w:r>
    </w:p>
    <w:p w14:paraId="28612C50" w14:textId="77777777" w:rsidR="007407B5" w:rsidRPr="00B00A29" w:rsidRDefault="007407B5" w:rsidP="007407B5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pirometry_Female &lt;- subset(Spirometry, Sex == 0)</w:t>
      </w:r>
    </w:p>
    <w:p w14:paraId="32EDCC89" w14:textId="77777777" w:rsidR="007407B5" w:rsidRPr="00B00A29" w:rsidRDefault="007407B5" w:rsidP="007407B5">
      <w:pPr>
        <w:pStyle w:val="NoSpacing"/>
        <w:rPr>
          <w:rFonts w:ascii="Arial" w:hAnsi="Arial" w:cs="Arial"/>
          <w:sz w:val="22"/>
          <w:szCs w:val="22"/>
        </w:rPr>
      </w:pPr>
    </w:p>
    <w:p w14:paraId="273B868A" w14:textId="49EC8D39" w:rsidR="007407B5" w:rsidRPr="00B00A29" w:rsidRDefault="007407B5" w:rsidP="007407B5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FEV</w:t>
      </w:r>
      <w:r w:rsidRPr="00B00A29">
        <w:rPr>
          <w:rFonts w:ascii="Arial" w:hAnsi="Arial" w:cs="Arial"/>
          <w:color w:val="0F9ED5" w:themeColor="accent4"/>
          <w:sz w:val="22"/>
          <w:szCs w:val="22"/>
          <w:vertAlign w:val="subscript"/>
        </w:rPr>
        <w:t>1</w:t>
      </w:r>
      <w:r w:rsidRPr="00B00A29">
        <w:rPr>
          <w:rFonts w:ascii="Arial" w:hAnsi="Arial" w:cs="Arial"/>
          <w:color w:val="0F9ED5" w:themeColor="accent4"/>
          <w:sz w:val="22"/>
          <w:szCs w:val="22"/>
        </w:rPr>
        <w:t xml:space="preserve">/FVC </w:t>
      </w:r>
      <w:r w:rsidR="00AF57DC" w:rsidRPr="00B00A29">
        <w:rPr>
          <w:rFonts w:ascii="Arial" w:hAnsi="Arial" w:cs="Arial"/>
          <w:color w:val="0F9ED5" w:themeColor="accent4"/>
          <w:sz w:val="22"/>
          <w:szCs w:val="22"/>
        </w:rPr>
        <w:t xml:space="preserve">ratio </w:t>
      </w:r>
      <w:r w:rsidRPr="00B00A29">
        <w:rPr>
          <w:rFonts w:ascii="Arial" w:hAnsi="Arial" w:cs="Arial"/>
          <w:color w:val="0F9ED5" w:themeColor="accent4"/>
          <w:sz w:val="22"/>
          <w:szCs w:val="22"/>
        </w:rPr>
        <w:t>FEMALES</w:t>
      </w:r>
    </w:p>
    <w:p w14:paraId="31A530E1" w14:textId="77777777" w:rsidR="007407B5" w:rsidRPr="00B00A29" w:rsidRDefault="007407B5" w:rsidP="007407B5">
      <w:pPr>
        <w:pStyle w:val="NoSpacing"/>
        <w:rPr>
          <w:rFonts w:ascii="Arial" w:hAnsi="Arial" w:cs="Arial"/>
          <w:sz w:val="22"/>
          <w:szCs w:val="22"/>
        </w:rPr>
      </w:pPr>
    </w:p>
    <w:p w14:paraId="2950EBED" w14:textId="77777777" w:rsidR="007407B5" w:rsidRPr="00B00A29" w:rsidRDefault="007407B5" w:rsidP="007407B5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Get the number of subjects</w:t>
      </w:r>
    </w:p>
    <w:p w14:paraId="2077A1D1" w14:textId="77777777" w:rsidR="007407B5" w:rsidRPr="00B00A29" w:rsidRDefault="007407B5" w:rsidP="007407B5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num_subjects &lt;- nrow(Spirometry)</w:t>
      </w:r>
    </w:p>
    <w:p w14:paraId="288783AD" w14:textId="77777777" w:rsidR="007407B5" w:rsidRPr="00B00A29" w:rsidRDefault="007407B5" w:rsidP="007407B5">
      <w:pPr>
        <w:pStyle w:val="NoSpacing"/>
        <w:rPr>
          <w:rFonts w:ascii="Arial" w:hAnsi="Arial" w:cs="Arial"/>
          <w:sz w:val="22"/>
          <w:szCs w:val="22"/>
        </w:rPr>
      </w:pPr>
    </w:p>
    <w:p w14:paraId="71D358E3" w14:textId="77777777" w:rsidR="007407B5" w:rsidRPr="00B00A29" w:rsidRDefault="007407B5" w:rsidP="007407B5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Define the full model with all predictors</w:t>
      </w:r>
    </w:p>
    <w:p w14:paraId="540602E3" w14:textId="77777777" w:rsidR="007407B5" w:rsidRPr="00B00A29" w:rsidRDefault="007407B5" w:rsidP="007407B5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Predicted_FEV1_FVC_Ratio &lt;- lm(Baseline_FEV1_FVC_Ratio ~ Age + Age2 + Age3 + Height + Height2 + Age_Height + Age_Height2 + Weight, data = Spirometry_Female)</w:t>
      </w:r>
    </w:p>
    <w:p w14:paraId="05A99336" w14:textId="77777777" w:rsidR="007407B5" w:rsidRPr="00B00A29" w:rsidRDefault="007407B5" w:rsidP="007407B5">
      <w:pPr>
        <w:pStyle w:val="NoSpacing"/>
        <w:rPr>
          <w:rFonts w:ascii="Arial" w:hAnsi="Arial" w:cs="Arial"/>
          <w:sz w:val="22"/>
          <w:szCs w:val="22"/>
        </w:rPr>
      </w:pPr>
    </w:p>
    <w:p w14:paraId="558142CD" w14:textId="77777777" w:rsidR="007407B5" w:rsidRPr="00B00A29" w:rsidRDefault="007407B5" w:rsidP="007407B5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Perform stepwise regression using BIC</w:t>
      </w:r>
    </w:p>
    <w:p w14:paraId="5AEC978D" w14:textId="77777777" w:rsidR="007407B5" w:rsidRPr="00B00A29" w:rsidRDefault="007407B5" w:rsidP="007407B5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best_model &lt;- stepAIC(Predicted_FEV1_FVC_Ratio, k = log(nrow(Spirometry)), direction = "both", trace = FALSE)</w:t>
      </w:r>
    </w:p>
    <w:p w14:paraId="417ED756" w14:textId="77777777" w:rsidR="007407B5" w:rsidRPr="00B00A29" w:rsidRDefault="007407B5" w:rsidP="007407B5">
      <w:pPr>
        <w:pStyle w:val="NoSpacing"/>
        <w:rPr>
          <w:rFonts w:ascii="Arial" w:hAnsi="Arial" w:cs="Arial"/>
          <w:sz w:val="22"/>
          <w:szCs w:val="22"/>
        </w:rPr>
      </w:pPr>
    </w:p>
    <w:p w14:paraId="3A17D349" w14:textId="77777777" w:rsidR="007407B5" w:rsidRPr="00B00A29" w:rsidRDefault="007407B5" w:rsidP="007407B5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Summary of the best model</w:t>
      </w:r>
    </w:p>
    <w:p w14:paraId="3F117794" w14:textId="77777777" w:rsidR="007407B5" w:rsidRPr="00B00A29" w:rsidRDefault="007407B5" w:rsidP="007407B5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ummary_best_model &lt;- summary(best_model)</w:t>
      </w:r>
    </w:p>
    <w:p w14:paraId="7C545957" w14:textId="0F7A90DD" w:rsidR="007407B5" w:rsidRPr="00B00A29" w:rsidRDefault="007407B5" w:rsidP="007407B5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ummary_best_model</w:t>
      </w:r>
    </w:p>
    <w:p w14:paraId="6C142C66" w14:textId="77777777" w:rsidR="007407B5" w:rsidRPr="00B00A29" w:rsidRDefault="007407B5">
      <w:pPr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br w:type="page"/>
      </w:r>
    </w:p>
    <w:p w14:paraId="0570CA4C" w14:textId="66FAC260" w:rsidR="007407B5" w:rsidRPr="00B00A29" w:rsidRDefault="007407B5" w:rsidP="00561B0F">
      <w:pPr>
        <w:pStyle w:val="NoSpacing"/>
        <w:jc w:val="center"/>
        <w:rPr>
          <w:rFonts w:ascii="Arial" w:hAnsi="Arial" w:cs="Arial"/>
          <w:b/>
          <w:bCs/>
          <w:color w:val="FF0000"/>
          <w:sz w:val="32"/>
          <w:szCs w:val="32"/>
          <w:u w:val="single"/>
        </w:rPr>
      </w:pPr>
      <w:r w:rsidRPr="00B00A29">
        <w:rPr>
          <w:rFonts w:ascii="Arial" w:hAnsi="Arial" w:cs="Arial"/>
          <w:b/>
          <w:bCs/>
          <w:color w:val="FF0000"/>
          <w:sz w:val="32"/>
          <w:szCs w:val="32"/>
          <w:u w:val="single"/>
        </w:rPr>
        <w:lastRenderedPageBreak/>
        <w:t xml:space="preserve">Reference equation for </w:t>
      </w:r>
      <w:r w:rsidR="00DE475B" w:rsidRPr="00B00A29">
        <w:rPr>
          <w:rFonts w:ascii="Arial" w:hAnsi="Arial" w:cs="Arial"/>
          <w:b/>
          <w:bCs/>
          <w:color w:val="FF0000"/>
          <w:sz w:val="32"/>
          <w:szCs w:val="32"/>
          <w:u w:val="single"/>
        </w:rPr>
        <w:t xml:space="preserve">the </w:t>
      </w:r>
      <w:r w:rsidRPr="00B00A29">
        <w:rPr>
          <w:rFonts w:ascii="Arial" w:hAnsi="Arial" w:cs="Arial"/>
          <w:b/>
          <w:bCs/>
          <w:color w:val="FF0000"/>
          <w:sz w:val="32"/>
          <w:szCs w:val="32"/>
          <w:u w:val="single"/>
        </w:rPr>
        <w:t>FEV</w:t>
      </w:r>
      <w:r w:rsidRPr="00B00A29">
        <w:rPr>
          <w:rFonts w:ascii="Arial" w:hAnsi="Arial" w:cs="Arial"/>
          <w:b/>
          <w:bCs/>
          <w:color w:val="FF0000"/>
          <w:sz w:val="32"/>
          <w:szCs w:val="32"/>
          <w:u w:val="single"/>
          <w:vertAlign w:val="subscript"/>
        </w:rPr>
        <w:t>1</w:t>
      </w:r>
      <w:r w:rsidRPr="00B00A29">
        <w:rPr>
          <w:rFonts w:ascii="Arial" w:hAnsi="Arial" w:cs="Arial"/>
          <w:b/>
          <w:bCs/>
          <w:color w:val="FF0000"/>
          <w:sz w:val="32"/>
          <w:szCs w:val="32"/>
          <w:u w:val="single"/>
        </w:rPr>
        <w:t>/FVC ratio in males using stepwise multiple linear regression</w:t>
      </w:r>
    </w:p>
    <w:p w14:paraId="737595BF" w14:textId="77777777" w:rsidR="000239B3" w:rsidRDefault="000239B3" w:rsidP="00DE475B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</w:p>
    <w:p w14:paraId="460820EF" w14:textId="552B269F" w:rsidR="00DE475B" w:rsidRPr="00B00A29" w:rsidRDefault="00DE475B" w:rsidP="00DE475B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Load necessary libraries</w:t>
      </w:r>
    </w:p>
    <w:p w14:paraId="242F4E7A" w14:textId="77777777" w:rsidR="008056C7" w:rsidRPr="00B00A29" w:rsidRDefault="008056C7" w:rsidP="008056C7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library(lmtest); library(MASS); library(boot);library(knitr);library(performance);</w:t>
      </w:r>
      <w:r>
        <w:rPr>
          <w:rFonts w:ascii="Arial" w:hAnsi="Arial" w:cs="Arial"/>
          <w:sz w:val="22"/>
          <w:szCs w:val="22"/>
        </w:rPr>
        <w:t xml:space="preserve"> </w:t>
      </w:r>
      <w:r w:rsidRPr="00B00A29">
        <w:rPr>
          <w:rFonts w:ascii="Arial" w:hAnsi="Arial" w:cs="Arial"/>
          <w:sz w:val="22"/>
          <w:szCs w:val="22"/>
        </w:rPr>
        <w:t>library(patchwork);</w:t>
      </w:r>
      <w:r>
        <w:rPr>
          <w:rFonts w:ascii="Arial" w:hAnsi="Arial" w:cs="Arial"/>
          <w:sz w:val="22"/>
          <w:szCs w:val="22"/>
        </w:rPr>
        <w:t xml:space="preserve"> </w:t>
      </w:r>
      <w:r w:rsidRPr="00B00A29">
        <w:rPr>
          <w:rFonts w:ascii="Arial" w:hAnsi="Arial" w:cs="Arial"/>
          <w:sz w:val="22"/>
          <w:szCs w:val="22"/>
        </w:rPr>
        <w:t>library(relaimpo);</w:t>
      </w:r>
      <w:r>
        <w:rPr>
          <w:rFonts w:ascii="Arial" w:hAnsi="Arial" w:cs="Arial"/>
          <w:sz w:val="22"/>
          <w:szCs w:val="22"/>
        </w:rPr>
        <w:t xml:space="preserve"> </w:t>
      </w:r>
      <w:r w:rsidRPr="00B00A29">
        <w:rPr>
          <w:rFonts w:ascii="Arial" w:hAnsi="Arial" w:cs="Arial"/>
          <w:sz w:val="22"/>
          <w:szCs w:val="22"/>
        </w:rPr>
        <w:t>library(ggplot2);</w:t>
      </w:r>
      <w:r>
        <w:rPr>
          <w:rFonts w:ascii="Arial" w:hAnsi="Arial" w:cs="Arial"/>
          <w:sz w:val="22"/>
          <w:szCs w:val="22"/>
        </w:rPr>
        <w:t xml:space="preserve"> </w:t>
      </w:r>
      <w:r w:rsidRPr="00B00A29">
        <w:rPr>
          <w:rFonts w:ascii="Arial" w:hAnsi="Arial" w:cs="Arial"/>
          <w:sz w:val="22"/>
          <w:szCs w:val="22"/>
        </w:rPr>
        <w:t>library(writexl);</w:t>
      </w:r>
      <w:r>
        <w:rPr>
          <w:rFonts w:ascii="Arial" w:hAnsi="Arial" w:cs="Arial"/>
          <w:sz w:val="22"/>
          <w:szCs w:val="22"/>
        </w:rPr>
        <w:t xml:space="preserve"> </w:t>
      </w:r>
      <w:r w:rsidRPr="00B00A29">
        <w:rPr>
          <w:rFonts w:ascii="Arial" w:hAnsi="Arial" w:cs="Arial"/>
          <w:sz w:val="22"/>
          <w:szCs w:val="22"/>
        </w:rPr>
        <w:t>library(openxlsx)</w:t>
      </w:r>
      <w:r>
        <w:rPr>
          <w:rFonts w:ascii="Arial" w:hAnsi="Arial" w:cs="Arial"/>
          <w:sz w:val="22"/>
          <w:szCs w:val="22"/>
        </w:rPr>
        <w:t xml:space="preserve">; </w:t>
      </w:r>
      <w:r w:rsidRPr="00B00A29">
        <w:rPr>
          <w:rFonts w:ascii="Arial" w:hAnsi="Arial" w:cs="Arial"/>
          <w:sz w:val="22"/>
          <w:szCs w:val="22"/>
        </w:rPr>
        <w:t>library(haven);</w:t>
      </w:r>
      <w:r>
        <w:rPr>
          <w:rFonts w:ascii="Arial" w:hAnsi="Arial" w:cs="Arial"/>
          <w:sz w:val="22"/>
          <w:szCs w:val="22"/>
        </w:rPr>
        <w:t xml:space="preserve"> </w:t>
      </w:r>
      <w:r w:rsidRPr="00B00A29">
        <w:rPr>
          <w:rFonts w:ascii="Arial" w:hAnsi="Arial" w:cs="Arial"/>
          <w:sz w:val="22"/>
          <w:szCs w:val="22"/>
        </w:rPr>
        <w:t>library(dplyr)</w:t>
      </w:r>
    </w:p>
    <w:p w14:paraId="35943C1C" w14:textId="77777777" w:rsidR="00DE475B" w:rsidRDefault="00DE475B" w:rsidP="00DE475B">
      <w:pPr>
        <w:pStyle w:val="NoSpacing"/>
        <w:rPr>
          <w:rFonts w:ascii="Arial" w:hAnsi="Arial" w:cs="Arial"/>
          <w:sz w:val="22"/>
          <w:szCs w:val="22"/>
        </w:rPr>
      </w:pPr>
    </w:p>
    <w:p w14:paraId="0291BFBB" w14:textId="77777777" w:rsidR="000239B3" w:rsidRPr="00B00A29" w:rsidRDefault="000239B3" w:rsidP="000239B3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#################################################################################</w:t>
      </w:r>
    </w:p>
    <w:p w14:paraId="7834CFBB" w14:textId="77777777" w:rsidR="000239B3" w:rsidRPr="00B00A29" w:rsidRDefault="000239B3" w:rsidP="00DE475B">
      <w:pPr>
        <w:pStyle w:val="NoSpacing"/>
        <w:rPr>
          <w:rFonts w:ascii="Arial" w:hAnsi="Arial" w:cs="Arial"/>
          <w:sz w:val="22"/>
          <w:szCs w:val="22"/>
        </w:rPr>
      </w:pPr>
    </w:p>
    <w:p w14:paraId="12D2DB16" w14:textId="77777777" w:rsidR="00DE475B" w:rsidRPr="00B00A29" w:rsidRDefault="00DE475B" w:rsidP="00DE475B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Rename file</w:t>
      </w:r>
    </w:p>
    <w:p w14:paraId="145C659B" w14:textId="3E2B9776" w:rsidR="00DE475B" w:rsidRPr="00B00A29" w:rsidRDefault="00DE475B" w:rsidP="00DE475B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pirometry = NHANES_2007_2012_Only_Acceptable_Spirometry_Values</w:t>
      </w:r>
    </w:p>
    <w:p w14:paraId="71D1082F" w14:textId="61E7CAD0" w:rsidR="00DE475B" w:rsidRPr="00B00A29" w:rsidRDefault="00DE475B" w:rsidP="00DE475B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#FEV1/FVC Males</w:t>
      </w:r>
    </w:p>
    <w:p w14:paraId="7B33DEBE" w14:textId="77777777" w:rsidR="00DE475B" w:rsidRPr="00B00A29" w:rsidRDefault="00DE475B" w:rsidP="00DE475B">
      <w:pPr>
        <w:pStyle w:val="NoSpacing"/>
        <w:rPr>
          <w:rFonts w:ascii="Arial" w:hAnsi="Arial" w:cs="Arial"/>
          <w:sz w:val="22"/>
          <w:szCs w:val="22"/>
        </w:rPr>
      </w:pPr>
    </w:p>
    <w:p w14:paraId="0FF51FFA" w14:textId="77777777" w:rsidR="00DE475B" w:rsidRPr="00B00A29" w:rsidRDefault="00DE475B" w:rsidP="00DE475B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Get the number of subjects</w:t>
      </w:r>
    </w:p>
    <w:p w14:paraId="49D88486" w14:textId="77777777" w:rsidR="00DE475B" w:rsidRPr="00B00A29" w:rsidRDefault="00DE475B" w:rsidP="00DE475B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num_subjects &lt;- nrow(Spirometry_Male)</w:t>
      </w:r>
    </w:p>
    <w:p w14:paraId="1260E631" w14:textId="77777777" w:rsidR="00DE475B" w:rsidRPr="00B00A29" w:rsidRDefault="00DE475B" w:rsidP="00DE475B">
      <w:pPr>
        <w:pStyle w:val="NoSpacing"/>
        <w:rPr>
          <w:rFonts w:ascii="Arial" w:hAnsi="Arial" w:cs="Arial"/>
          <w:sz w:val="22"/>
          <w:szCs w:val="22"/>
        </w:rPr>
      </w:pPr>
    </w:p>
    <w:p w14:paraId="2A6BB3A7" w14:textId="77777777" w:rsidR="00DE475B" w:rsidRPr="00B00A29" w:rsidRDefault="00DE475B" w:rsidP="00DE475B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Define the full model with all predictors</w:t>
      </w:r>
    </w:p>
    <w:p w14:paraId="00D7DCF2" w14:textId="77777777" w:rsidR="00DE475B" w:rsidRPr="00B00A29" w:rsidRDefault="00DE475B" w:rsidP="00DE475B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Predicted_FEV1_FVC_Ratio &lt;- lm(Baseline_FEV1_FVC_Ratio ~ Age + Age2 + Age3 + Height + Height2 + Age_Height + Age_Height2 </w:t>
      </w:r>
    </w:p>
    <w:p w14:paraId="7443EA21" w14:textId="77777777" w:rsidR="00DE475B" w:rsidRPr="00B00A29" w:rsidRDefault="00DE475B" w:rsidP="00DE475B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                             + Weight, data = Spirometry_Male)</w:t>
      </w:r>
    </w:p>
    <w:p w14:paraId="6C79F95C" w14:textId="77777777" w:rsidR="00DE475B" w:rsidRPr="00B00A29" w:rsidRDefault="00DE475B" w:rsidP="00DE475B">
      <w:pPr>
        <w:pStyle w:val="NoSpacing"/>
        <w:rPr>
          <w:rFonts w:ascii="Arial" w:hAnsi="Arial" w:cs="Arial"/>
          <w:sz w:val="22"/>
          <w:szCs w:val="22"/>
        </w:rPr>
      </w:pPr>
    </w:p>
    <w:p w14:paraId="1E603017" w14:textId="77777777" w:rsidR="00DE475B" w:rsidRPr="00B00A29" w:rsidRDefault="00DE475B" w:rsidP="00DE475B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Perform stepwise regression using BIC</w:t>
      </w:r>
    </w:p>
    <w:p w14:paraId="6B21AAF5" w14:textId="77777777" w:rsidR="00DE475B" w:rsidRPr="00B00A29" w:rsidRDefault="00DE475B" w:rsidP="00DE475B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best_model &lt;- stepAIC(Predicted_FEV1_FVC_Ratio, k = log(nrow(Spirometry_Male)), direction = "both", trace = FALSE)</w:t>
      </w:r>
    </w:p>
    <w:p w14:paraId="05A87996" w14:textId="77777777" w:rsidR="00DE475B" w:rsidRPr="00B00A29" w:rsidRDefault="00DE475B" w:rsidP="00DE475B">
      <w:pPr>
        <w:pStyle w:val="NoSpacing"/>
        <w:rPr>
          <w:rFonts w:ascii="Arial" w:hAnsi="Arial" w:cs="Arial"/>
          <w:sz w:val="22"/>
          <w:szCs w:val="22"/>
        </w:rPr>
      </w:pPr>
    </w:p>
    <w:p w14:paraId="2B4D1748" w14:textId="77777777" w:rsidR="00DE475B" w:rsidRPr="00B00A29" w:rsidRDefault="00DE475B" w:rsidP="00DE475B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Summary of the best model</w:t>
      </w:r>
    </w:p>
    <w:p w14:paraId="4782E9F1" w14:textId="77777777" w:rsidR="00DE475B" w:rsidRPr="00B00A29" w:rsidRDefault="00DE475B" w:rsidP="00DE475B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ummary_best_model &lt;- summary(best_model)</w:t>
      </w:r>
    </w:p>
    <w:p w14:paraId="1883B319" w14:textId="045592A7" w:rsidR="007407B5" w:rsidRPr="00B00A29" w:rsidRDefault="00DE475B" w:rsidP="00DE475B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ummary_best_model</w:t>
      </w:r>
    </w:p>
    <w:p w14:paraId="525543B8" w14:textId="77777777" w:rsidR="00F95DB8" w:rsidRPr="00B00A29" w:rsidRDefault="00F95DB8" w:rsidP="00DE475B">
      <w:pPr>
        <w:pStyle w:val="NoSpacing"/>
        <w:rPr>
          <w:rFonts w:ascii="Arial" w:hAnsi="Arial" w:cs="Arial"/>
          <w:sz w:val="22"/>
          <w:szCs w:val="22"/>
        </w:rPr>
      </w:pPr>
    </w:p>
    <w:p w14:paraId="0CC2A833" w14:textId="22BB5D4F" w:rsidR="00F95DB8" w:rsidRPr="00B00A29" w:rsidRDefault="00F95DB8">
      <w:pPr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br w:type="page"/>
      </w:r>
    </w:p>
    <w:p w14:paraId="72A1294C" w14:textId="46A558DE" w:rsidR="00F95DB8" w:rsidRPr="00B00A29" w:rsidRDefault="00F95DB8" w:rsidP="00561B0F">
      <w:pPr>
        <w:pStyle w:val="NoSpacing"/>
        <w:jc w:val="center"/>
        <w:rPr>
          <w:rFonts w:ascii="Arial" w:hAnsi="Arial" w:cs="Arial"/>
          <w:b/>
          <w:bCs/>
          <w:color w:val="FF0000"/>
          <w:sz w:val="32"/>
          <w:szCs w:val="32"/>
          <w:u w:val="single"/>
        </w:rPr>
      </w:pPr>
      <w:r w:rsidRPr="00B00A29">
        <w:rPr>
          <w:rFonts w:ascii="Arial" w:hAnsi="Arial" w:cs="Arial"/>
          <w:b/>
          <w:bCs/>
          <w:color w:val="FF0000"/>
          <w:sz w:val="32"/>
          <w:szCs w:val="32"/>
          <w:u w:val="single"/>
        </w:rPr>
        <w:lastRenderedPageBreak/>
        <w:t>Reference equation for FEV</w:t>
      </w:r>
      <w:r w:rsidRPr="00B00A29">
        <w:rPr>
          <w:rFonts w:ascii="Arial" w:hAnsi="Arial" w:cs="Arial"/>
          <w:b/>
          <w:bCs/>
          <w:color w:val="FF0000"/>
          <w:sz w:val="32"/>
          <w:szCs w:val="32"/>
          <w:u w:val="single"/>
          <w:vertAlign w:val="subscript"/>
        </w:rPr>
        <w:t xml:space="preserve">1 </w:t>
      </w:r>
      <w:r w:rsidRPr="00B00A29">
        <w:rPr>
          <w:rFonts w:ascii="Arial" w:hAnsi="Arial" w:cs="Arial"/>
          <w:b/>
          <w:bCs/>
          <w:color w:val="FF0000"/>
          <w:sz w:val="32"/>
          <w:szCs w:val="32"/>
          <w:u w:val="single"/>
        </w:rPr>
        <w:t>in males using segmented linear regression</w:t>
      </w:r>
    </w:p>
    <w:p w14:paraId="57AE6CDE" w14:textId="77777777" w:rsidR="00F95DB8" w:rsidRPr="00B00A29" w:rsidRDefault="00F95DB8" w:rsidP="00F95DB8">
      <w:pPr>
        <w:pStyle w:val="NoSpacing"/>
        <w:rPr>
          <w:rFonts w:ascii="Arial" w:hAnsi="Arial" w:cs="Arial"/>
          <w:sz w:val="22"/>
          <w:szCs w:val="22"/>
        </w:rPr>
      </w:pPr>
    </w:p>
    <w:p w14:paraId="1027A3EA" w14:textId="77777777" w:rsidR="008424CA" w:rsidRPr="008056C7" w:rsidRDefault="008424CA" w:rsidP="008424CA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8056C7">
        <w:rPr>
          <w:rFonts w:ascii="Arial" w:hAnsi="Arial" w:cs="Arial"/>
          <w:color w:val="0F9ED5" w:themeColor="accent4"/>
          <w:sz w:val="22"/>
          <w:szCs w:val="22"/>
        </w:rPr>
        <w:t>#Load libraries</w:t>
      </w:r>
    </w:p>
    <w:p w14:paraId="5BC8097E" w14:textId="77777777" w:rsidR="008424CA" w:rsidRPr="00B00A29" w:rsidRDefault="008424CA" w:rsidP="008424CA">
      <w:pPr>
        <w:pStyle w:val="NoSpacing"/>
        <w:rPr>
          <w:rFonts w:ascii="Arial" w:hAnsi="Arial" w:cs="Arial"/>
          <w:sz w:val="22"/>
          <w:szCs w:val="22"/>
        </w:rPr>
      </w:pPr>
    </w:p>
    <w:p w14:paraId="268F9D40" w14:textId="238BDEBA" w:rsidR="006317FB" w:rsidRPr="006317FB" w:rsidRDefault="006317FB" w:rsidP="006317FB">
      <w:pPr>
        <w:pStyle w:val="NoSpacing"/>
        <w:rPr>
          <w:rFonts w:ascii="Arial" w:hAnsi="Arial" w:cs="Arial"/>
          <w:sz w:val="22"/>
          <w:szCs w:val="22"/>
        </w:rPr>
      </w:pPr>
      <w:r w:rsidRPr="006317FB">
        <w:rPr>
          <w:rFonts w:ascii="Arial" w:hAnsi="Arial" w:cs="Arial"/>
          <w:sz w:val="22"/>
          <w:szCs w:val="22"/>
        </w:rPr>
        <w:t>library(dplyr); library(haven);</w:t>
      </w:r>
      <w:r w:rsidR="008056C7">
        <w:rPr>
          <w:rFonts w:ascii="Arial" w:hAnsi="Arial" w:cs="Arial"/>
          <w:sz w:val="22"/>
          <w:szCs w:val="22"/>
        </w:rPr>
        <w:t xml:space="preserve"> </w:t>
      </w:r>
      <w:r w:rsidRPr="006317FB">
        <w:rPr>
          <w:rFonts w:ascii="Arial" w:hAnsi="Arial" w:cs="Arial"/>
          <w:sz w:val="22"/>
          <w:szCs w:val="22"/>
        </w:rPr>
        <w:t>library(AICcmodavg); library(mvtnorm);</w:t>
      </w:r>
      <w:r w:rsidR="008056C7">
        <w:rPr>
          <w:rFonts w:ascii="Arial" w:hAnsi="Arial" w:cs="Arial"/>
          <w:sz w:val="22"/>
          <w:szCs w:val="22"/>
        </w:rPr>
        <w:t xml:space="preserve"> </w:t>
      </w:r>
      <w:r w:rsidRPr="006317FB">
        <w:rPr>
          <w:rFonts w:ascii="Arial" w:hAnsi="Arial" w:cs="Arial"/>
          <w:sz w:val="22"/>
          <w:szCs w:val="22"/>
        </w:rPr>
        <w:t>library(PropCIs);</w:t>
      </w:r>
      <w:r w:rsidR="008056C7">
        <w:rPr>
          <w:rFonts w:ascii="Arial" w:hAnsi="Arial" w:cs="Arial"/>
          <w:sz w:val="22"/>
          <w:szCs w:val="22"/>
        </w:rPr>
        <w:t xml:space="preserve"> </w:t>
      </w:r>
      <w:r w:rsidRPr="006317FB">
        <w:rPr>
          <w:rFonts w:ascii="Arial" w:hAnsi="Arial" w:cs="Arial"/>
          <w:sz w:val="22"/>
          <w:szCs w:val="22"/>
        </w:rPr>
        <w:t>library(glmnet);</w:t>
      </w:r>
    </w:p>
    <w:p w14:paraId="4B65818C" w14:textId="6E905898" w:rsidR="008424CA" w:rsidRDefault="006317FB" w:rsidP="006317FB">
      <w:pPr>
        <w:pStyle w:val="NoSpacing"/>
        <w:rPr>
          <w:rFonts w:ascii="Arial" w:hAnsi="Arial" w:cs="Arial"/>
          <w:sz w:val="22"/>
          <w:szCs w:val="22"/>
        </w:rPr>
      </w:pPr>
      <w:r w:rsidRPr="006317FB">
        <w:rPr>
          <w:rFonts w:ascii="Arial" w:hAnsi="Arial" w:cs="Arial"/>
          <w:sz w:val="22"/>
          <w:szCs w:val="22"/>
        </w:rPr>
        <w:t>library(segmented); library(relaimpo)</w:t>
      </w:r>
    </w:p>
    <w:p w14:paraId="5735986C" w14:textId="77777777" w:rsidR="006317FB" w:rsidRPr="00B00A29" w:rsidRDefault="006317FB" w:rsidP="006317FB">
      <w:pPr>
        <w:pStyle w:val="NoSpacing"/>
        <w:rPr>
          <w:rFonts w:ascii="Arial" w:hAnsi="Arial" w:cs="Arial"/>
          <w:sz w:val="22"/>
          <w:szCs w:val="22"/>
        </w:rPr>
      </w:pPr>
    </w:p>
    <w:p w14:paraId="617275D3" w14:textId="77777777" w:rsidR="008424CA" w:rsidRPr="00B00A29" w:rsidRDefault="008424CA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pirometry = NHANES_2007_2012_Only_Acceptable_Spirometry_Values</w:t>
      </w:r>
    </w:p>
    <w:p w14:paraId="4937A6B4" w14:textId="77777777" w:rsidR="000239B3" w:rsidRDefault="000239B3" w:rsidP="0082649C">
      <w:pPr>
        <w:pStyle w:val="NoSpacing"/>
        <w:rPr>
          <w:rFonts w:ascii="Arial" w:hAnsi="Arial" w:cs="Arial"/>
          <w:sz w:val="22"/>
          <w:szCs w:val="22"/>
        </w:rPr>
      </w:pPr>
    </w:p>
    <w:p w14:paraId="7F1F0EEB" w14:textId="00FEC77D" w:rsidR="008424CA" w:rsidRPr="00B00A29" w:rsidRDefault="008424CA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##########################################################################</w:t>
      </w:r>
      <w:r w:rsidR="006F2524" w:rsidRPr="00B00A29">
        <w:rPr>
          <w:rFonts w:ascii="Arial" w:hAnsi="Arial" w:cs="Arial"/>
          <w:sz w:val="22"/>
          <w:szCs w:val="22"/>
        </w:rPr>
        <w:t>#######</w:t>
      </w:r>
    </w:p>
    <w:p w14:paraId="658C4375" w14:textId="77777777" w:rsidR="008424CA" w:rsidRPr="00B00A29" w:rsidRDefault="008424CA" w:rsidP="0082649C">
      <w:pPr>
        <w:pStyle w:val="NoSpacing"/>
        <w:rPr>
          <w:rFonts w:ascii="Arial" w:hAnsi="Arial" w:cs="Arial"/>
          <w:sz w:val="22"/>
          <w:szCs w:val="22"/>
        </w:rPr>
      </w:pPr>
    </w:p>
    <w:p w14:paraId="5104C388" w14:textId="77777777" w:rsidR="008424CA" w:rsidRPr="00B00A29" w:rsidRDefault="008424CA" w:rsidP="0082649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Split data into male and female subsets</w:t>
      </w:r>
    </w:p>
    <w:p w14:paraId="3ECE250D" w14:textId="77777777" w:rsidR="008424CA" w:rsidRPr="00B00A29" w:rsidRDefault="008424CA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pirometry_Male &lt;- subset(Spirometry, Sex == 1)</w:t>
      </w:r>
    </w:p>
    <w:p w14:paraId="05704C1A" w14:textId="77777777" w:rsidR="008424CA" w:rsidRPr="00B00A29" w:rsidRDefault="008424CA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pirometry_Female &lt;- subset(Spirometry, Sex == 0)</w:t>
      </w:r>
    </w:p>
    <w:p w14:paraId="5E62C6D4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</w:p>
    <w:p w14:paraId="0E72A9A1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Predicted_FEV1_L &lt;- lm(Baseline_FEV1_L~Age2+Height+Height2+Weight, data=Spirometry_Male)</w:t>
      </w:r>
    </w:p>
    <w:p w14:paraId="5FE24D91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FEV1&lt;-segmented(Predicted_FEV1_L, seg.Z =~Age2, psi=22^2)</w:t>
      </w:r>
    </w:p>
    <w:p w14:paraId="308EDC0A" w14:textId="77777777" w:rsidR="00AF57DC" w:rsidRPr="00B00A29" w:rsidRDefault="00AF57DC" w:rsidP="0082649C">
      <w:pPr>
        <w:pStyle w:val="NoSpacing"/>
        <w:rPr>
          <w:rFonts w:ascii="Arial" w:hAnsi="Arial" w:cs="Arial"/>
          <w:sz w:val="22"/>
          <w:szCs w:val="22"/>
        </w:rPr>
      </w:pPr>
    </w:p>
    <w:p w14:paraId="07C6A9D7" w14:textId="51D341C4" w:rsidR="0082649C" w:rsidRPr="00B00A29" w:rsidRDefault="0082649C" w:rsidP="0082649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Obtain predicted values</w:t>
      </w:r>
    </w:p>
    <w:p w14:paraId="6B6E61BD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predicted_values &lt;- predict(FEV1)</w:t>
      </w:r>
    </w:p>
    <w:p w14:paraId="4936D1C3" w14:textId="77777777" w:rsidR="00AF57DC" w:rsidRPr="00B00A29" w:rsidRDefault="00AF57DC" w:rsidP="0082649C">
      <w:pPr>
        <w:pStyle w:val="NoSpacing"/>
        <w:rPr>
          <w:rFonts w:ascii="Arial" w:hAnsi="Arial" w:cs="Arial"/>
          <w:sz w:val="22"/>
          <w:szCs w:val="22"/>
        </w:rPr>
      </w:pPr>
    </w:p>
    <w:p w14:paraId="04A87830" w14:textId="739C2B52" w:rsidR="0082649C" w:rsidRPr="00B00A29" w:rsidRDefault="0082649C" w:rsidP="0082649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Calculate residuals</w:t>
      </w:r>
    </w:p>
    <w:p w14:paraId="4E178BE6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residuals &lt;- Spirometry_Male$Baseline_FEV1_L - predicted_values</w:t>
      </w:r>
    </w:p>
    <w:p w14:paraId="1E35A812" w14:textId="77777777" w:rsidR="00AF57DC" w:rsidRPr="00B00A29" w:rsidRDefault="00AF57DC" w:rsidP="0082649C">
      <w:pPr>
        <w:pStyle w:val="NoSpacing"/>
        <w:rPr>
          <w:rFonts w:ascii="Arial" w:hAnsi="Arial" w:cs="Arial"/>
          <w:sz w:val="22"/>
          <w:szCs w:val="22"/>
        </w:rPr>
      </w:pPr>
    </w:p>
    <w:p w14:paraId="785ED4D0" w14:textId="571A121C" w:rsidR="0082649C" w:rsidRPr="00B00A29" w:rsidRDefault="0082649C" w:rsidP="0082649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Calculate sum of squared residuals</w:t>
      </w:r>
    </w:p>
    <w:p w14:paraId="69171CBB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ssr &lt;- sum(residuals^2) </w:t>
      </w:r>
    </w:p>
    <w:p w14:paraId="36B624CD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ummary(FEV1, var.diff = TRUE)</w:t>
      </w:r>
    </w:p>
    <w:p w14:paraId="04AE9169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intercept(FEV1)</w:t>
      </w:r>
    </w:p>
    <w:p w14:paraId="380D20D1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lope(FEV1)</w:t>
      </w:r>
    </w:p>
    <w:p w14:paraId="6AB0CA30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(summary(FEV1)$psi)^0.5</w:t>
      </w:r>
    </w:p>
    <w:p w14:paraId="1B499298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round(AIC(FEV1),1)</w:t>
      </w:r>
    </w:p>
    <w:p w14:paraId="70898E0F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round(BIC(FEV1), 1)</w:t>
      </w:r>
    </w:p>
    <w:p w14:paraId="681BC22B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print(ssr) # Print the SSR</w:t>
      </w:r>
    </w:p>
    <w:p w14:paraId="0BF4DB0B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</w:p>
    <w:p w14:paraId="4B83EC4B" w14:textId="77777777" w:rsidR="0082649C" w:rsidRPr="00B00A29" w:rsidRDefault="0082649C" w:rsidP="0082649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95% CI</w:t>
      </w:r>
    </w:p>
    <w:p w14:paraId="1F0CD509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confint.seg &lt;- function(obj){</w:t>
      </w:r>
    </w:p>
    <w:p w14:paraId="4A55814D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tmp &lt;- summary(obj)</w:t>
      </w:r>
    </w:p>
    <w:p w14:paraId="4D4E484E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tmp_coef &lt;- tmp$coefficients</w:t>
      </w:r>
    </w:p>
    <w:p w14:paraId="4F38B04D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est &lt;- tmp_coef[, "Estimate"]</w:t>
      </w:r>
    </w:p>
    <w:p w14:paraId="4CD05D41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se &lt;- tmp_coef[, "Std. Error"]</w:t>
      </w:r>
    </w:p>
    <w:p w14:paraId="709653F0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</w:t>
      </w:r>
    </w:p>
    <w:p w14:paraId="521F0969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ci &lt;- cbind(est - (1.96*se),est + (1.96*se))</w:t>
      </w:r>
    </w:p>
    <w:p w14:paraId="0BB8D84A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results &lt;- as.data.frame(tmp_coef)</w:t>
      </w:r>
    </w:p>
    <w:p w14:paraId="4D4E4BE0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results$ci.lower &lt;- ci[, 1]</w:t>
      </w:r>
    </w:p>
    <w:p w14:paraId="4FC1A4AB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results$ci.upper &lt;- ci[, 2]</w:t>
      </w:r>
    </w:p>
    <w:p w14:paraId="52D71B39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</w:t>
      </w:r>
    </w:p>
    <w:p w14:paraId="213C3127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return(results)</w:t>
      </w:r>
    </w:p>
    <w:p w14:paraId="1D3657AC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}</w:t>
      </w:r>
    </w:p>
    <w:p w14:paraId="48CE254B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qrt(confint(FEV1))</w:t>
      </w:r>
    </w:p>
    <w:p w14:paraId="277996D9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confint.seg(FEV1)</w:t>
      </w:r>
    </w:p>
    <w:p w14:paraId="7E9CCC2F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round(confint.seg(FEV1), 5)</w:t>
      </w:r>
    </w:p>
    <w:p w14:paraId="27CE9D4C" w14:textId="77777777" w:rsidR="008056C7" w:rsidRDefault="008056C7" w:rsidP="0082649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</w:p>
    <w:p w14:paraId="77E914CB" w14:textId="77777777" w:rsidR="008056C7" w:rsidRDefault="008056C7" w:rsidP="0082649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</w:p>
    <w:p w14:paraId="6052209B" w14:textId="3C7537C3" w:rsidR="0082649C" w:rsidRPr="008056C7" w:rsidRDefault="0082649C" w:rsidP="0082649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8056C7">
        <w:rPr>
          <w:rFonts w:ascii="Arial" w:hAnsi="Arial" w:cs="Arial"/>
          <w:color w:val="0F9ED5" w:themeColor="accent4"/>
          <w:sz w:val="22"/>
          <w:szCs w:val="22"/>
        </w:rPr>
        <w:t># Calculate residuals</w:t>
      </w:r>
    </w:p>
    <w:p w14:paraId="49B9CC20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residuals &lt;- Spirometry_Male$Baseline_FEV1_L - predicted_values</w:t>
      </w:r>
    </w:p>
    <w:p w14:paraId="77D8BE17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</w:p>
    <w:p w14:paraId="510169B9" w14:textId="77777777" w:rsidR="0082649C" w:rsidRPr="00B00A29" w:rsidRDefault="0082649C" w:rsidP="0082649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Calculate sum of squared residuals</w:t>
      </w:r>
    </w:p>
    <w:p w14:paraId="3E41B14E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sr &lt;- sum(residuals^2)</w:t>
      </w:r>
    </w:p>
    <w:p w14:paraId="793BC1AB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</w:p>
    <w:p w14:paraId="0481B024" w14:textId="77777777" w:rsidR="0082649C" w:rsidRPr="00B00A29" w:rsidRDefault="0082649C" w:rsidP="0082649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Print the SSR</w:t>
      </w:r>
    </w:p>
    <w:p w14:paraId="7E4F01A8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print(ssr)</w:t>
      </w:r>
    </w:p>
    <w:p w14:paraId="7FBEE928" w14:textId="77777777" w:rsidR="0082649C" w:rsidRPr="00B00A29" w:rsidRDefault="0082649C">
      <w:pPr>
        <w:rPr>
          <w:rFonts w:ascii="Arial" w:hAnsi="Arial" w:cs="Arial"/>
          <w:sz w:val="22"/>
          <w:szCs w:val="22"/>
        </w:rPr>
      </w:pPr>
    </w:p>
    <w:p w14:paraId="362115B5" w14:textId="5E1A5F22" w:rsidR="00AF57DC" w:rsidRPr="00B00A29" w:rsidRDefault="00AF57DC" w:rsidP="00AF57D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Variable R</w:t>
      </w:r>
      <w:r w:rsidRPr="00B00A29">
        <w:rPr>
          <w:rFonts w:ascii="Arial" w:hAnsi="Arial" w:cs="Arial"/>
          <w:color w:val="0F9ED5" w:themeColor="accent4"/>
          <w:sz w:val="22"/>
          <w:szCs w:val="22"/>
          <w:vertAlign w:val="superscript"/>
        </w:rPr>
        <w:t>2</w:t>
      </w:r>
      <w:r w:rsidRPr="00B00A29">
        <w:rPr>
          <w:rFonts w:ascii="Arial" w:hAnsi="Arial" w:cs="Arial"/>
          <w:color w:val="0F9ED5" w:themeColor="accent4"/>
          <w:sz w:val="22"/>
          <w:szCs w:val="22"/>
        </w:rPr>
        <w:t xml:space="preserve"> contribution: Relative importance of predictors in a Segmented regression model</w:t>
      </w:r>
    </w:p>
    <w:p w14:paraId="5E5D79E4" w14:textId="4BEA8A02" w:rsidR="00AF57DC" w:rsidRPr="00B00A29" w:rsidRDefault="00AF57DC" w:rsidP="00AF57D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linear model context ignoring the potential breakpoints.</w:t>
      </w:r>
    </w:p>
    <w:p w14:paraId="00726B8D" w14:textId="77777777" w:rsidR="00AF57DC" w:rsidRPr="00B00A29" w:rsidRDefault="00AF57DC" w:rsidP="00AF57DC">
      <w:pPr>
        <w:pStyle w:val="NoSpacing"/>
        <w:rPr>
          <w:rFonts w:ascii="Arial" w:hAnsi="Arial" w:cs="Arial"/>
          <w:sz w:val="22"/>
          <w:szCs w:val="22"/>
        </w:rPr>
      </w:pPr>
    </w:p>
    <w:p w14:paraId="431A0E7F" w14:textId="74FF47CD" w:rsidR="00AF57DC" w:rsidRPr="00B00A29" w:rsidRDefault="00AF57DC" w:rsidP="00AF57D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full_model &lt;- lm(Baseline_FEV1_L~Age2+Height+Height2+Weight, data=Spirometry_Male)</w:t>
      </w:r>
    </w:p>
    <w:p w14:paraId="59AB02D7" w14:textId="77777777" w:rsidR="00AF57DC" w:rsidRPr="00B00A29" w:rsidRDefault="00AF57DC" w:rsidP="00AF57D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FEV1 &lt;-segmented(Predicted_FEV1_L, seg.Z =~Age2, psi=22^2)</w:t>
      </w:r>
    </w:p>
    <w:p w14:paraId="1098D0BE" w14:textId="77777777" w:rsidR="00AF57DC" w:rsidRPr="00B00A29" w:rsidRDefault="00AF57DC" w:rsidP="00AF57DC">
      <w:pPr>
        <w:pStyle w:val="NoSpacing"/>
        <w:rPr>
          <w:rFonts w:ascii="Arial" w:hAnsi="Arial" w:cs="Arial"/>
          <w:sz w:val="22"/>
          <w:szCs w:val="22"/>
        </w:rPr>
      </w:pPr>
    </w:p>
    <w:p w14:paraId="518CCC4F" w14:textId="77777777" w:rsidR="00AF57DC" w:rsidRPr="00B00A29" w:rsidRDefault="00AF57DC" w:rsidP="00AF57DC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color w:val="0F9ED5" w:themeColor="accent4"/>
          <w:sz w:val="22"/>
          <w:szCs w:val="22"/>
        </w:rPr>
        <w:t># Calculate relative importance</w:t>
      </w:r>
    </w:p>
    <w:p w14:paraId="2186D0E3" w14:textId="77777777" w:rsidR="00AF57DC" w:rsidRPr="00B00A29" w:rsidRDefault="00AF57DC" w:rsidP="00AF57D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importance &lt;- calc.relimp(full_model, type="lmg")</w:t>
      </w:r>
    </w:p>
    <w:p w14:paraId="4C08544E" w14:textId="77777777" w:rsidR="00AF57DC" w:rsidRPr="00B00A29" w:rsidRDefault="00AF57DC" w:rsidP="00AF57DC">
      <w:pPr>
        <w:pStyle w:val="NoSpacing"/>
        <w:rPr>
          <w:rFonts w:ascii="Arial" w:hAnsi="Arial" w:cs="Arial"/>
          <w:sz w:val="22"/>
          <w:szCs w:val="22"/>
        </w:rPr>
      </w:pPr>
    </w:p>
    <w:p w14:paraId="769704E1" w14:textId="77777777" w:rsidR="00AF57DC" w:rsidRPr="00B00A29" w:rsidRDefault="00AF57DC" w:rsidP="00AF57DC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color w:val="0F9ED5" w:themeColor="accent4"/>
          <w:sz w:val="22"/>
          <w:szCs w:val="22"/>
        </w:rPr>
        <w:t># Convert to percentages and round to one decimal place</w:t>
      </w:r>
    </w:p>
    <w:p w14:paraId="1AA3360F" w14:textId="77777777" w:rsidR="00AF57DC" w:rsidRPr="00B00A29" w:rsidRDefault="00AF57DC" w:rsidP="00AF57D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importance_perc &lt;- round(importance$lmg * 100, 1)</w:t>
      </w:r>
    </w:p>
    <w:p w14:paraId="025D9CEB" w14:textId="77777777" w:rsidR="00AF57DC" w:rsidRPr="00B00A29" w:rsidRDefault="00AF57DC" w:rsidP="00AF57DC">
      <w:pPr>
        <w:pStyle w:val="NoSpacing"/>
        <w:rPr>
          <w:rFonts w:ascii="Arial" w:hAnsi="Arial" w:cs="Arial"/>
          <w:sz w:val="22"/>
          <w:szCs w:val="22"/>
        </w:rPr>
      </w:pPr>
    </w:p>
    <w:p w14:paraId="5C599113" w14:textId="77777777" w:rsidR="00AF57DC" w:rsidRPr="0068132B" w:rsidRDefault="00AF57DC" w:rsidP="00AF57D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68132B">
        <w:rPr>
          <w:rFonts w:ascii="Arial" w:hAnsi="Arial" w:cs="Arial"/>
          <w:color w:val="0F9ED5" w:themeColor="accent4"/>
          <w:sz w:val="22"/>
          <w:szCs w:val="22"/>
        </w:rPr>
        <w:t># Order the results in descending order</w:t>
      </w:r>
    </w:p>
    <w:p w14:paraId="731F7E76" w14:textId="77777777" w:rsidR="00AF57DC" w:rsidRPr="00B00A29" w:rsidRDefault="00AF57DC" w:rsidP="00AF57D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ordered_importance &lt;- sort(importance_perc, decreasing = TRUE)</w:t>
      </w:r>
    </w:p>
    <w:p w14:paraId="1A436FAD" w14:textId="77777777" w:rsidR="00AF57DC" w:rsidRPr="00B00A29" w:rsidRDefault="00AF57DC" w:rsidP="00AF57DC">
      <w:pPr>
        <w:pStyle w:val="NoSpacing"/>
        <w:rPr>
          <w:rFonts w:ascii="Arial" w:hAnsi="Arial" w:cs="Arial"/>
          <w:sz w:val="22"/>
          <w:szCs w:val="22"/>
        </w:rPr>
      </w:pPr>
    </w:p>
    <w:p w14:paraId="28200E99" w14:textId="77777777" w:rsidR="00AF57DC" w:rsidRPr="0068132B" w:rsidRDefault="00AF57DC" w:rsidP="00AF57D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68132B">
        <w:rPr>
          <w:rFonts w:ascii="Arial" w:hAnsi="Arial" w:cs="Arial"/>
          <w:color w:val="0F9ED5" w:themeColor="accent4"/>
          <w:sz w:val="22"/>
          <w:szCs w:val="22"/>
        </w:rPr>
        <w:t># Convert to a data frame for better presentation</w:t>
      </w:r>
    </w:p>
    <w:p w14:paraId="70DCD9BF" w14:textId="77777777" w:rsidR="00AF57DC" w:rsidRPr="00B00A29" w:rsidRDefault="00AF57DC" w:rsidP="00AF57D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importance_df &lt;- data.frame(Variable = names(ordered_importance),</w:t>
      </w:r>
    </w:p>
    <w:p w14:paraId="639A703E" w14:textId="77777777" w:rsidR="00AF57DC" w:rsidRPr="00B00A29" w:rsidRDefault="00AF57DC" w:rsidP="00AF57D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                          R2_Contribution = ordered_importance)</w:t>
      </w:r>
    </w:p>
    <w:p w14:paraId="36D0DE1B" w14:textId="77777777" w:rsidR="00AF57DC" w:rsidRPr="00B00A29" w:rsidRDefault="00AF57DC" w:rsidP="00AF57DC">
      <w:pPr>
        <w:pStyle w:val="NoSpacing"/>
        <w:rPr>
          <w:rFonts w:ascii="Arial" w:hAnsi="Arial" w:cs="Arial"/>
          <w:sz w:val="22"/>
          <w:szCs w:val="22"/>
        </w:rPr>
      </w:pPr>
    </w:p>
    <w:p w14:paraId="05E574A6" w14:textId="77777777" w:rsidR="00AF57DC" w:rsidRPr="00B00A29" w:rsidRDefault="00AF57DC" w:rsidP="00AF57DC">
      <w:pPr>
        <w:pStyle w:val="NoSpacing"/>
        <w:rPr>
          <w:rFonts w:ascii="Arial" w:hAnsi="Arial" w:cs="Arial"/>
          <w:sz w:val="22"/>
          <w:szCs w:val="22"/>
        </w:rPr>
      </w:pPr>
      <w:r w:rsidRPr="0068132B">
        <w:rPr>
          <w:rFonts w:ascii="Arial" w:hAnsi="Arial" w:cs="Arial"/>
          <w:color w:val="0F9ED5" w:themeColor="accent4"/>
          <w:sz w:val="22"/>
          <w:szCs w:val="22"/>
        </w:rPr>
        <w:t># Display results without row names</w:t>
      </w:r>
    </w:p>
    <w:p w14:paraId="4EB8B8AE" w14:textId="77777777" w:rsidR="00AF57DC" w:rsidRPr="00B00A29" w:rsidRDefault="00AF57DC" w:rsidP="00AF57D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print(importance_df, row.names = FALSE)</w:t>
      </w:r>
    </w:p>
    <w:p w14:paraId="1F91C3C7" w14:textId="77777777" w:rsidR="00AF57DC" w:rsidRPr="00B00A29" w:rsidRDefault="00AF57DC" w:rsidP="00AF57DC">
      <w:pPr>
        <w:pStyle w:val="NoSpacing"/>
        <w:rPr>
          <w:rFonts w:ascii="Arial" w:hAnsi="Arial" w:cs="Arial"/>
          <w:sz w:val="22"/>
          <w:szCs w:val="22"/>
        </w:rPr>
      </w:pPr>
    </w:p>
    <w:p w14:paraId="36107798" w14:textId="77777777" w:rsidR="00AF57DC" w:rsidRPr="0068132B" w:rsidRDefault="00AF57DC" w:rsidP="00AF57D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68132B">
        <w:rPr>
          <w:rFonts w:ascii="Arial" w:hAnsi="Arial" w:cs="Arial"/>
          <w:color w:val="0F9ED5" w:themeColor="accent4"/>
          <w:sz w:val="22"/>
          <w:szCs w:val="22"/>
        </w:rPr>
        <w:t># Bootstrapping</w:t>
      </w:r>
    </w:p>
    <w:p w14:paraId="30C8D4F1" w14:textId="77777777" w:rsidR="00AF57DC" w:rsidRPr="00B00A29" w:rsidRDefault="00AF57DC" w:rsidP="00AF57D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fixedlmg &lt;- booteval.relimp(boot.relimp(full_model, b = 1000, fixed = TRUE), bty = "perc", level = 0.95)</w:t>
      </w:r>
    </w:p>
    <w:p w14:paraId="239DE969" w14:textId="77777777" w:rsidR="00AF57DC" w:rsidRPr="00B00A29" w:rsidRDefault="00AF57DC" w:rsidP="00AF57D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randomlmg &lt;- booteval.relimp(boot.relimp(full_model, b = 1000), bty = "perc", level = 0.95)</w:t>
      </w:r>
    </w:p>
    <w:p w14:paraId="7C101C09" w14:textId="77777777" w:rsidR="00AF57DC" w:rsidRPr="00B00A29" w:rsidRDefault="00AF57DC" w:rsidP="00AF57DC">
      <w:pPr>
        <w:pStyle w:val="NoSpacing"/>
        <w:rPr>
          <w:rFonts w:ascii="Arial" w:hAnsi="Arial" w:cs="Arial"/>
          <w:sz w:val="22"/>
          <w:szCs w:val="22"/>
        </w:rPr>
      </w:pPr>
    </w:p>
    <w:p w14:paraId="11107CA2" w14:textId="77777777" w:rsidR="00AF57DC" w:rsidRPr="00B00A29" w:rsidRDefault="00AF57DC" w:rsidP="00AF57D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output &lt;- rbind(fixedlmg$lmg.lower, fixedlmg$lmg.upper, randomlmg$lmg.lower, randomlmg$lmg.upper)</w:t>
      </w:r>
    </w:p>
    <w:p w14:paraId="408A13F7" w14:textId="77777777" w:rsidR="00AF57DC" w:rsidRPr="00B00A29" w:rsidRDefault="00AF57DC" w:rsidP="00AF57D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output &lt;- as.matrix(t(output))</w:t>
      </w:r>
    </w:p>
    <w:p w14:paraId="0C2CBEA7" w14:textId="77777777" w:rsidR="00AF57DC" w:rsidRPr="00B00A29" w:rsidRDefault="00AF57DC" w:rsidP="00AF57DC">
      <w:pPr>
        <w:pStyle w:val="NoSpacing"/>
        <w:rPr>
          <w:rFonts w:ascii="Arial" w:hAnsi="Arial" w:cs="Arial"/>
          <w:sz w:val="22"/>
          <w:szCs w:val="22"/>
        </w:rPr>
      </w:pPr>
    </w:p>
    <w:p w14:paraId="2B9AD0EE" w14:textId="77777777" w:rsidR="00AF57DC" w:rsidRPr="00B00A29" w:rsidRDefault="00AF57DC" w:rsidP="00AF57D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Convert to percentages and round to the first decimal</w:t>
      </w:r>
    </w:p>
    <w:p w14:paraId="6D4E0024" w14:textId="77777777" w:rsidR="00AF57DC" w:rsidRPr="00B00A29" w:rsidRDefault="00AF57DC" w:rsidP="00AF57D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output &lt;- round(output * 100, 1)</w:t>
      </w:r>
    </w:p>
    <w:p w14:paraId="6468626E" w14:textId="77777777" w:rsidR="00AF57DC" w:rsidRPr="00B00A29" w:rsidRDefault="00AF57DC" w:rsidP="00AF57DC">
      <w:pPr>
        <w:pStyle w:val="NoSpacing"/>
        <w:rPr>
          <w:rFonts w:ascii="Arial" w:hAnsi="Arial" w:cs="Arial"/>
          <w:sz w:val="22"/>
          <w:szCs w:val="22"/>
        </w:rPr>
      </w:pPr>
    </w:p>
    <w:p w14:paraId="139511D2" w14:textId="77777777" w:rsidR="00AF57DC" w:rsidRPr="00B00A29" w:rsidRDefault="00AF57DC" w:rsidP="00AF57D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colnames(output) &lt;- c("fixed.lower", "fixed.upper", "random.lower", "random.upper")</w:t>
      </w:r>
    </w:p>
    <w:p w14:paraId="58D9626E" w14:textId="77777777" w:rsidR="00AF57DC" w:rsidRPr="00B00A29" w:rsidRDefault="00AF57DC" w:rsidP="00AF57D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</w:p>
    <w:p w14:paraId="26A1F832" w14:textId="77777777" w:rsidR="00AF57DC" w:rsidRPr="00B00A29" w:rsidRDefault="00AF57DC" w:rsidP="00AF57D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Filter out FEV1 from the names and assign row names to output</w:t>
      </w:r>
    </w:p>
    <w:p w14:paraId="2EBB4EA9" w14:textId="77777777" w:rsidR="00AF57DC" w:rsidRPr="00B00A29" w:rsidRDefault="00AF57DC" w:rsidP="00AF57D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filtered_names &lt;- fixedlmg$namen[fixedlmg$namen != "FEV1"]</w:t>
      </w:r>
    </w:p>
    <w:p w14:paraId="62C58195" w14:textId="77777777" w:rsidR="00AF57DC" w:rsidRPr="00B00A29" w:rsidRDefault="00AF57DC" w:rsidP="00AF57D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rownames(output) &lt;- filtered_names[1:nrow(output)]</w:t>
      </w:r>
    </w:p>
    <w:p w14:paraId="4E092950" w14:textId="77777777" w:rsidR="00AF57DC" w:rsidRPr="00B00A29" w:rsidRDefault="00AF57DC" w:rsidP="00AF57D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output</w:t>
      </w:r>
    </w:p>
    <w:p w14:paraId="692E3BE0" w14:textId="77777777" w:rsidR="00AF57DC" w:rsidRPr="00B00A29" w:rsidRDefault="00AF57DC">
      <w:pPr>
        <w:rPr>
          <w:rFonts w:ascii="Arial" w:hAnsi="Arial" w:cs="Arial"/>
          <w:sz w:val="22"/>
          <w:szCs w:val="22"/>
        </w:rPr>
      </w:pPr>
    </w:p>
    <w:p w14:paraId="5FF3AFDA" w14:textId="3AC05663" w:rsidR="008424CA" w:rsidRPr="00B00A29" w:rsidRDefault="008424CA">
      <w:pPr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br w:type="page"/>
      </w:r>
    </w:p>
    <w:p w14:paraId="504F2685" w14:textId="77777777" w:rsidR="008424CA" w:rsidRPr="00B00A29" w:rsidRDefault="008424CA" w:rsidP="00561B0F">
      <w:pPr>
        <w:pStyle w:val="NoSpacing"/>
        <w:jc w:val="center"/>
        <w:rPr>
          <w:rFonts w:ascii="Arial" w:hAnsi="Arial" w:cs="Arial"/>
          <w:b/>
          <w:bCs/>
          <w:color w:val="FF0000"/>
          <w:sz w:val="32"/>
          <w:szCs w:val="32"/>
          <w:u w:val="single"/>
        </w:rPr>
      </w:pPr>
      <w:r w:rsidRPr="00B00A29">
        <w:rPr>
          <w:rFonts w:ascii="Arial" w:hAnsi="Arial" w:cs="Arial"/>
          <w:b/>
          <w:bCs/>
          <w:color w:val="FF0000"/>
          <w:sz w:val="32"/>
          <w:szCs w:val="32"/>
          <w:u w:val="single"/>
        </w:rPr>
        <w:lastRenderedPageBreak/>
        <w:t>Reference equation for FEV</w:t>
      </w:r>
      <w:r w:rsidRPr="00B00A29">
        <w:rPr>
          <w:rFonts w:ascii="Arial" w:hAnsi="Arial" w:cs="Arial"/>
          <w:b/>
          <w:bCs/>
          <w:color w:val="FF0000"/>
          <w:sz w:val="32"/>
          <w:szCs w:val="32"/>
          <w:u w:val="single"/>
          <w:vertAlign w:val="subscript"/>
        </w:rPr>
        <w:t xml:space="preserve">1 </w:t>
      </w:r>
      <w:r w:rsidRPr="00B00A29">
        <w:rPr>
          <w:rFonts w:ascii="Arial" w:hAnsi="Arial" w:cs="Arial"/>
          <w:b/>
          <w:bCs/>
          <w:color w:val="FF0000"/>
          <w:sz w:val="32"/>
          <w:szCs w:val="32"/>
          <w:u w:val="single"/>
        </w:rPr>
        <w:t>in females using segmented linear regression</w:t>
      </w:r>
    </w:p>
    <w:p w14:paraId="0EFEDEDD" w14:textId="77777777" w:rsidR="00F95DB8" w:rsidRPr="00B00A29" w:rsidRDefault="00F95DB8" w:rsidP="00F95DB8">
      <w:pPr>
        <w:pStyle w:val="NoSpacing"/>
        <w:rPr>
          <w:rFonts w:ascii="Arial" w:hAnsi="Arial" w:cs="Arial"/>
          <w:sz w:val="22"/>
          <w:szCs w:val="22"/>
        </w:rPr>
      </w:pPr>
    </w:p>
    <w:p w14:paraId="6B5C0CB8" w14:textId="51CAF954" w:rsidR="00F95DB8" w:rsidRPr="00B00A29" w:rsidRDefault="00F95DB8" w:rsidP="00F95DB8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Load libraries</w:t>
      </w:r>
    </w:p>
    <w:p w14:paraId="1D20D330" w14:textId="77777777" w:rsidR="00F95DB8" w:rsidRPr="00B00A29" w:rsidRDefault="00F95DB8" w:rsidP="00F95DB8">
      <w:pPr>
        <w:pStyle w:val="NoSpacing"/>
        <w:rPr>
          <w:rFonts w:ascii="Arial" w:hAnsi="Arial" w:cs="Arial"/>
          <w:sz w:val="22"/>
          <w:szCs w:val="22"/>
        </w:rPr>
      </w:pPr>
    </w:p>
    <w:p w14:paraId="4BA3E0CC" w14:textId="77777777" w:rsidR="008056C7" w:rsidRPr="006317FB" w:rsidRDefault="008056C7" w:rsidP="008056C7">
      <w:pPr>
        <w:pStyle w:val="NoSpacing"/>
        <w:rPr>
          <w:rFonts w:ascii="Arial" w:hAnsi="Arial" w:cs="Arial"/>
          <w:sz w:val="22"/>
          <w:szCs w:val="22"/>
        </w:rPr>
      </w:pPr>
      <w:r w:rsidRPr="006317FB">
        <w:rPr>
          <w:rFonts w:ascii="Arial" w:hAnsi="Arial" w:cs="Arial"/>
          <w:sz w:val="22"/>
          <w:szCs w:val="22"/>
        </w:rPr>
        <w:t>library(dplyr); library(haven);</w:t>
      </w:r>
      <w:r>
        <w:rPr>
          <w:rFonts w:ascii="Arial" w:hAnsi="Arial" w:cs="Arial"/>
          <w:sz w:val="22"/>
          <w:szCs w:val="22"/>
        </w:rPr>
        <w:t xml:space="preserve"> </w:t>
      </w:r>
      <w:r w:rsidRPr="006317FB">
        <w:rPr>
          <w:rFonts w:ascii="Arial" w:hAnsi="Arial" w:cs="Arial"/>
          <w:sz w:val="22"/>
          <w:szCs w:val="22"/>
        </w:rPr>
        <w:t>library(AICcmodavg); library(mvtnorm);</w:t>
      </w:r>
      <w:r>
        <w:rPr>
          <w:rFonts w:ascii="Arial" w:hAnsi="Arial" w:cs="Arial"/>
          <w:sz w:val="22"/>
          <w:szCs w:val="22"/>
        </w:rPr>
        <w:t xml:space="preserve"> </w:t>
      </w:r>
      <w:r w:rsidRPr="006317FB">
        <w:rPr>
          <w:rFonts w:ascii="Arial" w:hAnsi="Arial" w:cs="Arial"/>
          <w:sz w:val="22"/>
          <w:szCs w:val="22"/>
        </w:rPr>
        <w:t>library(PropCIs);</w:t>
      </w:r>
      <w:r>
        <w:rPr>
          <w:rFonts w:ascii="Arial" w:hAnsi="Arial" w:cs="Arial"/>
          <w:sz w:val="22"/>
          <w:szCs w:val="22"/>
        </w:rPr>
        <w:t xml:space="preserve"> </w:t>
      </w:r>
      <w:r w:rsidRPr="006317FB">
        <w:rPr>
          <w:rFonts w:ascii="Arial" w:hAnsi="Arial" w:cs="Arial"/>
          <w:sz w:val="22"/>
          <w:szCs w:val="22"/>
        </w:rPr>
        <w:t>library(glmnet);</w:t>
      </w:r>
    </w:p>
    <w:p w14:paraId="68F3DE74" w14:textId="77777777" w:rsidR="008056C7" w:rsidRDefault="008056C7" w:rsidP="008056C7">
      <w:pPr>
        <w:pStyle w:val="NoSpacing"/>
        <w:rPr>
          <w:rFonts w:ascii="Arial" w:hAnsi="Arial" w:cs="Arial"/>
          <w:sz w:val="22"/>
          <w:szCs w:val="22"/>
        </w:rPr>
      </w:pPr>
      <w:r w:rsidRPr="006317FB">
        <w:rPr>
          <w:rFonts w:ascii="Arial" w:hAnsi="Arial" w:cs="Arial"/>
          <w:sz w:val="22"/>
          <w:szCs w:val="22"/>
        </w:rPr>
        <w:t>library(segmented); library(relaimpo)</w:t>
      </w:r>
    </w:p>
    <w:p w14:paraId="7CE80D0C" w14:textId="77777777" w:rsidR="00F95DB8" w:rsidRPr="00B00A29" w:rsidRDefault="00F95DB8" w:rsidP="00F95DB8">
      <w:pPr>
        <w:pStyle w:val="NoSpacing"/>
        <w:rPr>
          <w:rFonts w:ascii="Arial" w:hAnsi="Arial" w:cs="Arial"/>
          <w:sz w:val="22"/>
          <w:szCs w:val="22"/>
        </w:rPr>
      </w:pPr>
    </w:p>
    <w:p w14:paraId="055DEDFE" w14:textId="77777777" w:rsidR="00F95DB8" w:rsidRPr="00B00A29" w:rsidRDefault="00F95DB8" w:rsidP="00F95DB8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pirometry = NHANES_2007_2012_Only_Acceptable_Spirometry_Values</w:t>
      </w:r>
    </w:p>
    <w:p w14:paraId="7F7FD494" w14:textId="73B50A46" w:rsidR="00F95DB8" w:rsidRPr="00B00A29" w:rsidRDefault="00F95DB8" w:rsidP="00F95DB8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##########################################################################</w:t>
      </w:r>
      <w:r w:rsidR="006F2524" w:rsidRPr="00B00A29">
        <w:rPr>
          <w:rFonts w:ascii="Arial" w:hAnsi="Arial" w:cs="Arial"/>
          <w:sz w:val="22"/>
          <w:szCs w:val="22"/>
        </w:rPr>
        <w:t>########</w:t>
      </w:r>
    </w:p>
    <w:p w14:paraId="660B3184" w14:textId="77777777" w:rsidR="00F95DB8" w:rsidRPr="00B00A29" w:rsidRDefault="00F95DB8" w:rsidP="00F95DB8">
      <w:pPr>
        <w:pStyle w:val="NoSpacing"/>
        <w:rPr>
          <w:rFonts w:ascii="Arial" w:hAnsi="Arial" w:cs="Arial"/>
          <w:sz w:val="22"/>
          <w:szCs w:val="22"/>
        </w:rPr>
      </w:pPr>
    </w:p>
    <w:p w14:paraId="5677899E" w14:textId="77777777" w:rsidR="00F95DB8" w:rsidRPr="00B00A29" w:rsidRDefault="00F95DB8" w:rsidP="00F95DB8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Split data into male and female subsets</w:t>
      </w:r>
    </w:p>
    <w:p w14:paraId="42E7451F" w14:textId="77777777" w:rsidR="00F95DB8" w:rsidRPr="00B00A29" w:rsidRDefault="00F95DB8" w:rsidP="00F95DB8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pirometry_Male &lt;- subset(Spirometry, Sex == 1)</w:t>
      </w:r>
    </w:p>
    <w:p w14:paraId="3D537E1E" w14:textId="77777777" w:rsidR="00F95DB8" w:rsidRPr="00B00A29" w:rsidRDefault="00F95DB8" w:rsidP="00F95DB8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pirometry_Female &lt;- subset(Spirometry, Sex == 0)</w:t>
      </w:r>
    </w:p>
    <w:p w14:paraId="471A2628" w14:textId="77777777" w:rsidR="00F95DB8" w:rsidRPr="00B00A29" w:rsidRDefault="00F95DB8" w:rsidP="00F95DB8">
      <w:pPr>
        <w:pStyle w:val="NoSpacing"/>
        <w:rPr>
          <w:rFonts w:ascii="Arial" w:hAnsi="Arial" w:cs="Arial"/>
          <w:sz w:val="22"/>
          <w:szCs w:val="22"/>
        </w:rPr>
      </w:pPr>
    </w:p>
    <w:p w14:paraId="4822A1DC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Predicted_FEV1_L &lt;- lm(Baseline_FEV1_L~Age2+Height2+Weight+Age_Height2, data=Spirometry_Female)</w:t>
      </w:r>
    </w:p>
    <w:p w14:paraId="73A85E7E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FEV1&lt;-segmented(Predicted_FEV1_L, seg.Z =~Age2, psi=22^2)</w:t>
      </w:r>
    </w:p>
    <w:p w14:paraId="087F14E5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</w:p>
    <w:p w14:paraId="1D3E055B" w14:textId="59A0CA55" w:rsidR="0082649C" w:rsidRPr="00B00A29" w:rsidRDefault="0082649C" w:rsidP="0082649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Obtain predicted values</w:t>
      </w:r>
    </w:p>
    <w:p w14:paraId="6F603804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predicted_values &lt;- predict(FEV1)</w:t>
      </w:r>
    </w:p>
    <w:p w14:paraId="5FD9343B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</w:p>
    <w:p w14:paraId="5951E7FD" w14:textId="0E514BE4" w:rsidR="0082649C" w:rsidRPr="00B00A29" w:rsidRDefault="0082649C" w:rsidP="0082649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Calculate residuals</w:t>
      </w:r>
    </w:p>
    <w:p w14:paraId="363DBC89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residuals &lt;- Spirometry_Female$Baseline_FEV1_L - predicted_values</w:t>
      </w:r>
    </w:p>
    <w:p w14:paraId="154BB7A9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</w:p>
    <w:p w14:paraId="7976B59F" w14:textId="2AB5A370" w:rsidR="0082649C" w:rsidRPr="00B00A29" w:rsidRDefault="0082649C" w:rsidP="0082649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Calculate sum of squared residuals</w:t>
      </w:r>
    </w:p>
    <w:p w14:paraId="5A229D81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ssr &lt;- sum(residuals^2) </w:t>
      </w:r>
    </w:p>
    <w:p w14:paraId="7D014ABB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ummary(FEV1, var.diff = TRUE)</w:t>
      </w:r>
    </w:p>
    <w:p w14:paraId="359CE537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intercept(FEV1)</w:t>
      </w:r>
    </w:p>
    <w:p w14:paraId="5F123D6E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lope(FEV1)</w:t>
      </w:r>
    </w:p>
    <w:p w14:paraId="59CB859E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(summary(FEV1)$psi)^0.5</w:t>
      </w:r>
    </w:p>
    <w:p w14:paraId="6FD1E460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round(AIC(FEV1),1)</w:t>
      </w:r>
    </w:p>
    <w:p w14:paraId="623318E1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round(BIC(FEV1), 1)</w:t>
      </w:r>
    </w:p>
    <w:p w14:paraId="5D4E600E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print(ssr) # Print the SSR</w:t>
      </w:r>
    </w:p>
    <w:p w14:paraId="22C7DDA4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</w:p>
    <w:p w14:paraId="688EAD46" w14:textId="77777777" w:rsidR="0082649C" w:rsidRPr="00B00A29" w:rsidRDefault="0082649C" w:rsidP="0082649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95% CI</w:t>
      </w:r>
    </w:p>
    <w:p w14:paraId="449A4852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confint.seg &lt;- function(obj){</w:t>
      </w:r>
    </w:p>
    <w:p w14:paraId="6DD54F39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tmp &lt;- summary(obj)</w:t>
      </w:r>
    </w:p>
    <w:p w14:paraId="2B4D2AF4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tmp_coef &lt;- tmp$coefficients</w:t>
      </w:r>
    </w:p>
    <w:p w14:paraId="4A75A62F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est &lt;- tmp_coef[, "Estimate"]</w:t>
      </w:r>
    </w:p>
    <w:p w14:paraId="1E754739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se &lt;- tmp_coef[, "Std. Error"]</w:t>
      </w:r>
    </w:p>
    <w:p w14:paraId="143A09A3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</w:t>
      </w:r>
    </w:p>
    <w:p w14:paraId="119060F9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ci &lt;- cbind(est - (1.96*se),est + (1.96*se))</w:t>
      </w:r>
    </w:p>
    <w:p w14:paraId="6AE4F11E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results &lt;- as.data.frame(tmp_coef)</w:t>
      </w:r>
    </w:p>
    <w:p w14:paraId="6C0302BB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results$ci.lower &lt;- ci[, 1]</w:t>
      </w:r>
    </w:p>
    <w:p w14:paraId="4A8CC36F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results$ci.upper &lt;- ci[, 2]</w:t>
      </w:r>
    </w:p>
    <w:p w14:paraId="15324AC6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</w:t>
      </w:r>
    </w:p>
    <w:p w14:paraId="456B526A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return(results)</w:t>
      </w:r>
    </w:p>
    <w:p w14:paraId="41458719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}</w:t>
      </w:r>
    </w:p>
    <w:p w14:paraId="235C94B6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qrt(confint(FEV1))</w:t>
      </w:r>
    </w:p>
    <w:p w14:paraId="31C1E0A9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confint.seg(FEV1)</w:t>
      </w:r>
    </w:p>
    <w:p w14:paraId="75D4855D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round(confint.seg(FEV1), 5)</w:t>
      </w:r>
    </w:p>
    <w:p w14:paraId="2C4E1447" w14:textId="77777777" w:rsidR="0068132B" w:rsidRDefault="0068132B" w:rsidP="0082649C">
      <w:pPr>
        <w:pStyle w:val="NoSpacing"/>
        <w:rPr>
          <w:rFonts w:ascii="Arial" w:hAnsi="Arial" w:cs="Arial"/>
          <w:sz w:val="22"/>
          <w:szCs w:val="22"/>
        </w:rPr>
      </w:pPr>
    </w:p>
    <w:p w14:paraId="48058444" w14:textId="77777777" w:rsidR="0068132B" w:rsidRDefault="0068132B" w:rsidP="0082649C">
      <w:pPr>
        <w:pStyle w:val="NoSpacing"/>
        <w:rPr>
          <w:rFonts w:ascii="Arial" w:hAnsi="Arial" w:cs="Arial"/>
          <w:sz w:val="22"/>
          <w:szCs w:val="22"/>
        </w:rPr>
      </w:pPr>
    </w:p>
    <w:p w14:paraId="750D360C" w14:textId="4A6CB917" w:rsidR="0082649C" w:rsidRPr="0068132B" w:rsidRDefault="0082649C" w:rsidP="0082649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68132B">
        <w:rPr>
          <w:rFonts w:ascii="Arial" w:hAnsi="Arial" w:cs="Arial"/>
          <w:color w:val="0F9ED5" w:themeColor="accent4"/>
          <w:sz w:val="22"/>
          <w:szCs w:val="22"/>
        </w:rPr>
        <w:lastRenderedPageBreak/>
        <w:t># Calculate residuals</w:t>
      </w:r>
    </w:p>
    <w:p w14:paraId="16DF4E8B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residuals &lt;- Spirometry_Female$Baseline_FEV1_L - predicted_values</w:t>
      </w:r>
    </w:p>
    <w:p w14:paraId="7A1DDCA5" w14:textId="77777777" w:rsidR="0068132B" w:rsidRDefault="0068132B" w:rsidP="0082649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</w:p>
    <w:p w14:paraId="737FB4B2" w14:textId="16B00789" w:rsidR="0082649C" w:rsidRPr="00B00A29" w:rsidRDefault="0082649C" w:rsidP="0082649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Calculate sum of squared residuals</w:t>
      </w:r>
    </w:p>
    <w:p w14:paraId="05440E79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sr &lt;- sum(residuals^2)</w:t>
      </w:r>
    </w:p>
    <w:p w14:paraId="1EEBEA89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</w:p>
    <w:p w14:paraId="5B91548C" w14:textId="77777777" w:rsidR="0082649C" w:rsidRPr="00B00A29" w:rsidRDefault="0082649C" w:rsidP="0082649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Print the SSR</w:t>
      </w:r>
    </w:p>
    <w:p w14:paraId="71656356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print(ssr)</w:t>
      </w:r>
    </w:p>
    <w:p w14:paraId="3B96290B" w14:textId="77777777" w:rsidR="006F2524" w:rsidRPr="00B00A29" w:rsidRDefault="006F2524" w:rsidP="00F95DB8">
      <w:pPr>
        <w:pStyle w:val="NoSpacing"/>
        <w:rPr>
          <w:rFonts w:ascii="Arial" w:hAnsi="Arial" w:cs="Arial"/>
          <w:sz w:val="22"/>
          <w:szCs w:val="22"/>
        </w:rPr>
      </w:pPr>
    </w:p>
    <w:p w14:paraId="3DB9A7FE" w14:textId="695A45CF" w:rsidR="0082649C" w:rsidRPr="00B00A29" w:rsidRDefault="0082649C" w:rsidP="0082649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Variable R</w:t>
      </w:r>
      <w:r w:rsidRPr="00B00A29">
        <w:rPr>
          <w:rFonts w:ascii="Arial" w:hAnsi="Arial" w:cs="Arial"/>
          <w:color w:val="0F9ED5" w:themeColor="accent4"/>
          <w:sz w:val="22"/>
          <w:szCs w:val="22"/>
          <w:vertAlign w:val="superscript"/>
        </w:rPr>
        <w:t>2</w:t>
      </w:r>
      <w:r w:rsidRPr="00B00A29">
        <w:rPr>
          <w:rFonts w:ascii="Arial" w:hAnsi="Arial" w:cs="Arial"/>
          <w:color w:val="0F9ED5" w:themeColor="accent4"/>
          <w:sz w:val="22"/>
          <w:szCs w:val="22"/>
        </w:rPr>
        <w:t xml:space="preserve"> contribution: Relative importance of predictors in a Segmented regression model</w:t>
      </w:r>
    </w:p>
    <w:p w14:paraId="1D6EC9EB" w14:textId="3A7C94F0" w:rsidR="0082649C" w:rsidRPr="00B00A29" w:rsidRDefault="0082649C" w:rsidP="0082649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linear model context ignoring the potential breakpoints.</w:t>
      </w:r>
    </w:p>
    <w:p w14:paraId="08B73DEA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</w:p>
    <w:p w14:paraId="3E44FE3C" w14:textId="19A493B6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full_model &lt;- lm(Baseline_FEV1_L~Age2+Height2+Weight+Age_Height2, data=Spirometry_Female)</w:t>
      </w:r>
    </w:p>
    <w:p w14:paraId="77DA10AC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FEV1 &lt;-segmented(Predicted_FEV1_L, seg.Z =~Age2, psi=22^2)</w:t>
      </w:r>
    </w:p>
    <w:p w14:paraId="03BE7E44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</w:p>
    <w:p w14:paraId="3DFE99D8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Calculate relative importance</w:t>
      </w:r>
    </w:p>
    <w:p w14:paraId="6B60D493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importance &lt;- calc.relimp(full_model, type="lmg")</w:t>
      </w:r>
    </w:p>
    <w:p w14:paraId="7CC7F4D3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</w:p>
    <w:p w14:paraId="1E08325F" w14:textId="77777777" w:rsidR="0082649C" w:rsidRPr="00B00A29" w:rsidRDefault="0082649C" w:rsidP="0082649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Convert to percentages and round to one decimal place</w:t>
      </w:r>
    </w:p>
    <w:p w14:paraId="3B8139C2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importance_perc &lt;- round(importance$lmg * 100, 1)</w:t>
      </w:r>
    </w:p>
    <w:p w14:paraId="679199BF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</w:p>
    <w:p w14:paraId="57C41F29" w14:textId="77777777" w:rsidR="0082649C" w:rsidRPr="00B00A29" w:rsidRDefault="0082649C" w:rsidP="0082649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Order the results in descending order</w:t>
      </w:r>
    </w:p>
    <w:p w14:paraId="19EC3B84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ordered_importance &lt;- sort(importance_perc, decreasing = TRUE)</w:t>
      </w:r>
    </w:p>
    <w:p w14:paraId="16B405B5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</w:p>
    <w:p w14:paraId="134BA090" w14:textId="77777777" w:rsidR="0082649C" w:rsidRPr="00B00A29" w:rsidRDefault="0082649C" w:rsidP="0082649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Convert to a data frame for better presentation</w:t>
      </w:r>
    </w:p>
    <w:p w14:paraId="575B6371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importance_df &lt;- data.frame(Variable = names(ordered_importance),</w:t>
      </w:r>
    </w:p>
    <w:p w14:paraId="6802C98E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                          R2_Contribution = ordered_importance)</w:t>
      </w:r>
    </w:p>
    <w:p w14:paraId="4DFB2ED1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</w:p>
    <w:p w14:paraId="383FE6C9" w14:textId="77777777" w:rsidR="0082649C" w:rsidRPr="00B00A29" w:rsidRDefault="0082649C" w:rsidP="0082649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Display results without row names</w:t>
      </w:r>
    </w:p>
    <w:p w14:paraId="06858537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print(importance_df, row.names = FALSE)</w:t>
      </w:r>
    </w:p>
    <w:p w14:paraId="4B543A70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</w:p>
    <w:p w14:paraId="7952C203" w14:textId="586A99D2" w:rsidR="0082649C" w:rsidRPr="00B00A29" w:rsidRDefault="0082649C" w:rsidP="0082649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 xml:space="preserve"># </w:t>
      </w:r>
      <w:r w:rsidRPr="00B00A29">
        <w:rPr>
          <w:rFonts w:ascii="Arial" w:hAnsi="Arial" w:cs="Arial"/>
          <w:color w:val="00B0F0"/>
          <w:sz w:val="22"/>
          <w:szCs w:val="22"/>
        </w:rPr>
        <w:t>Bootstrapping</w:t>
      </w:r>
    </w:p>
    <w:p w14:paraId="76E9D96F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fixedlmg &lt;- booteval.relimp(boot.relimp(full_model, b = 1000, fixed = TRUE), bty = "perc", level = 0.95)</w:t>
      </w:r>
    </w:p>
    <w:p w14:paraId="04476A58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randomlmg &lt;- booteval.relimp(boot.relimp(full_model, b = 1000), bty = "perc", level = 0.95)</w:t>
      </w:r>
    </w:p>
    <w:p w14:paraId="42C75E8D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</w:p>
    <w:p w14:paraId="758323FB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output &lt;- rbind(fixedlmg$lmg.lower, fixedlmg$lmg.upper, randomlmg$lmg.lower, randomlmg$lmg.upper)</w:t>
      </w:r>
    </w:p>
    <w:p w14:paraId="43084F71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output &lt;- as.matrix(t(output))</w:t>
      </w:r>
    </w:p>
    <w:p w14:paraId="30DC7440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</w:p>
    <w:p w14:paraId="146478B2" w14:textId="77777777" w:rsidR="0082649C" w:rsidRPr="00B00A29" w:rsidRDefault="0082649C" w:rsidP="0082649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Convert to percentages and round to the first decimal</w:t>
      </w:r>
    </w:p>
    <w:p w14:paraId="6D76F60A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output &lt;- round(output * 100, 1)</w:t>
      </w:r>
    </w:p>
    <w:p w14:paraId="07C9D260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</w:p>
    <w:p w14:paraId="64986059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colnames(output) &lt;- c("fixed.lower", "fixed.upper", "random.lower", "random.upper")</w:t>
      </w:r>
    </w:p>
    <w:p w14:paraId="44B52E5E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</w:p>
    <w:p w14:paraId="75C0A589" w14:textId="77777777" w:rsidR="0082649C" w:rsidRPr="00B00A29" w:rsidRDefault="0082649C" w:rsidP="0082649C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Filter out FEV1 from the names and assign row names to output</w:t>
      </w:r>
    </w:p>
    <w:p w14:paraId="7A9B6D5B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filtered_names &lt;- fixedlmg$namen[fixedlmg$namen != "FEV1"]</w:t>
      </w:r>
    </w:p>
    <w:p w14:paraId="37BF2E2D" w14:textId="7777777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rownames(output) &lt;- filtered_names[1:nrow(output)]</w:t>
      </w:r>
    </w:p>
    <w:p w14:paraId="7029F420" w14:textId="3C5B4067" w:rsidR="0082649C" w:rsidRPr="00B00A29" w:rsidRDefault="0082649C" w:rsidP="0082649C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output</w:t>
      </w:r>
    </w:p>
    <w:p w14:paraId="08F75CB2" w14:textId="0F52A637" w:rsidR="00F95DB8" w:rsidRPr="00B00A29" w:rsidRDefault="00F95DB8">
      <w:pPr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br w:type="page"/>
      </w:r>
    </w:p>
    <w:p w14:paraId="54478B2B" w14:textId="6509BF87" w:rsidR="008424CA" w:rsidRPr="00B00A29" w:rsidRDefault="008424CA" w:rsidP="00561B0F">
      <w:pPr>
        <w:pStyle w:val="NoSpacing"/>
        <w:jc w:val="center"/>
        <w:rPr>
          <w:rFonts w:ascii="Arial" w:hAnsi="Arial" w:cs="Arial"/>
          <w:b/>
          <w:bCs/>
          <w:color w:val="FF0000"/>
          <w:sz w:val="32"/>
          <w:szCs w:val="32"/>
          <w:u w:val="single"/>
        </w:rPr>
      </w:pPr>
      <w:r w:rsidRPr="00B00A29">
        <w:rPr>
          <w:rFonts w:ascii="Arial" w:hAnsi="Arial" w:cs="Arial"/>
          <w:b/>
          <w:bCs/>
          <w:color w:val="FF0000"/>
          <w:sz w:val="32"/>
          <w:szCs w:val="32"/>
          <w:u w:val="single"/>
        </w:rPr>
        <w:lastRenderedPageBreak/>
        <w:t>Reference equation for FVC in males using segmented linear regression</w:t>
      </w:r>
    </w:p>
    <w:p w14:paraId="57B2DA1E" w14:textId="77777777" w:rsidR="008424CA" w:rsidRPr="00B00A29" w:rsidRDefault="008424CA" w:rsidP="008424CA">
      <w:pPr>
        <w:pStyle w:val="NoSpacing"/>
        <w:rPr>
          <w:rFonts w:ascii="Arial" w:hAnsi="Arial" w:cs="Arial"/>
          <w:sz w:val="22"/>
          <w:szCs w:val="22"/>
        </w:rPr>
      </w:pPr>
    </w:p>
    <w:p w14:paraId="0366A784" w14:textId="77777777" w:rsidR="008424CA" w:rsidRPr="00B00A29" w:rsidRDefault="008424CA" w:rsidP="008424CA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Load libraries</w:t>
      </w:r>
    </w:p>
    <w:p w14:paraId="143514AD" w14:textId="77777777" w:rsidR="008424CA" w:rsidRPr="00B00A29" w:rsidRDefault="008424CA" w:rsidP="008424CA">
      <w:pPr>
        <w:pStyle w:val="NoSpacing"/>
        <w:rPr>
          <w:rFonts w:ascii="Arial" w:hAnsi="Arial" w:cs="Arial"/>
          <w:sz w:val="22"/>
          <w:szCs w:val="22"/>
        </w:rPr>
      </w:pPr>
    </w:p>
    <w:p w14:paraId="716134DA" w14:textId="77777777" w:rsidR="008056C7" w:rsidRPr="006317FB" w:rsidRDefault="008056C7" w:rsidP="008056C7">
      <w:pPr>
        <w:pStyle w:val="NoSpacing"/>
        <w:rPr>
          <w:rFonts w:ascii="Arial" w:hAnsi="Arial" w:cs="Arial"/>
          <w:sz w:val="22"/>
          <w:szCs w:val="22"/>
        </w:rPr>
      </w:pPr>
      <w:r w:rsidRPr="006317FB">
        <w:rPr>
          <w:rFonts w:ascii="Arial" w:hAnsi="Arial" w:cs="Arial"/>
          <w:sz w:val="22"/>
          <w:szCs w:val="22"/>
        </w:rPr>
        <w:t>library(dplyr); library(haven);</w:t>
      </w:r>
      <w:r>
        <w:rPr>
          <w:rFonts w:ascii="Arial" w:hAnsi="Arial" w:cs="Arial"/>
          <w:sz w:val="22"/>
          <w:szCs w:val="22"/>
        </w:rPr>
        <w:t xml:space="preserve"> </w:t>
      </w:r>
      <w:r w:rsidRPr="006317FB">
        <w:rPr>
          <w:rFonts w:ascii="Arial" w:hAnsi="Arial" w:cs="Arial"/>
          <w:sz w:val="22"/>
          <w:szCs w:val="22"/>
        </w:rPr>
        <w:t>library(AICcmodavg); library(mvtnorm);</w:t>
      </w:r>
      <w:r>
        <w:rPr>
          <w:rFonts w:ascii="Arial" w:hAnsi="Arial" w:cs="Arial"/>
          <w:sz w:val="22"/>
          <w:szCs w:val="22"/>
        </w:rPr>
        <w:t xml:space="preserve"> </w:t>
      </w:r>
      <w:r w:rsidRPr="006317FB">
        <w:rPr>
          <w:rFonts w:ascii="Arial" w:hAnsi="Arial" w:cs="Arial"/>
          <w:sz w:val="22"/>
          <w:szCs w:val="22"/>
        </w:rPr>
        <w:t>library(PropCIs);</w:t>
      </w:r>
      <w:r>
        <w:rPr>
          <w:rFonts w:ascii="Arial" w:hAnsi="Arial" w:cs="Arial"/>
          <w:sz w:val="22"/>
          <w:szCs w:val="22"/>
        </w:rPr>
        <w:t xml:space="preserve"> </w:t>
      </w:r>
      <w:r w:rsidRPr="006317FB">
        <w:rPr>
          <w:rFonts w:ascii="Arial" w:hAnsi="Arial" w:cs="Arial"/>
          <w:sz w:val="22"/>
          <w:szCs w:val="22"/>
        </w:rPr>
        <w:t>library(glmnet);</w:t>
      </w:r>
    </w:p>
    <w:p w14:paraId="39357300" w14:textId="77777777" w:rsidR="008056C7" w:rsidRDefault="008056C7" w:rsidP="008056C7">
      <w:pPr>
        <w:pStyle w:val="NoSpacing"/>
        <w:rPr>
          <w:rFonts w:ascii="Arial" w:hAnsi="Arial" w:cs="Arial"/>
          <w:sz w:val="22"/>
          <w:szCs w:val="22"/>
        </w:rPr>
      </w:pPr>
      <w:r w:rsidRPr="006317FB">
        <w:rPr>
          <w:rFonts w:ascii="Arial" w:hAnsi="Arial" w:cs="Arial"/>
          <w:sz w:val="22"/>
          <w:szCs w:val="22"/>
        </w:rPr>
        <w:t>library(segmented); library(relaimpo)</w:t>
      </w:r>
    </w:p>
    <w:p w14:paraId="1C220186" w14:textId="77777777" w:rsidR="008424CA" w:rsidRPr="00B00A29" w:rsidRDefault="008424CA" w:rsidP="008424CA">
      <w:pPr>
        <w:pStyle w:val="NoSpacing"/>
        <w:rPr>
          <w:rFonts w:ascii="Arial" w:hAnsi="Arial" w:cs="Arial"/>
          <w:sz w:val="22"/>
          <w:szCs w:val="22"/>
        </w:rPr>
      </w:pPr>
    </w:p>
    <w:p w14:paraId="5FA1272D" w14:textId="77777777" w:rsidR="008424CA" w:rsidRPr="00B00A29" w:rsidRDefault="008424CA" w:rsidP="008424CA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pirometry = NHANES_2007_2012_Only_Acceptable_Spirometry_Values</w:t>
      </w:r>
    </w:p>
    <w:p w14:paraId="4468DDB6" w14:textId="77777777" w:rsidR="008424CA" w:rsidRPr="00B00A29" w:rsidRDefault="008424CA" w:rsidP="008424CA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##########################################################################</w:t>
      </w:r>
    </w:p>
    <w:p w14:paraId="70BF5449" w14:textId="77777777" w:rsidR="00F95DB8" w:rsidRPr="00B00A29" w:rsidRDefault="00F95DB8" w:rsidP="00DE475B">
      <w:pPr>
        <w:pStyle w:val="NoSpacing"/>
        <w:rPr>
          <w:rFonts w:ascii="Arial" w:hAnsi="Arial" w:cs="Arial"/>
          <w:sz w:val="22"/>
          <w:szCs w:val="22"/>
        </w:rPr>
      </w:pPr>
    </w:p>
    <w:p w14:paraId="206C6CDF" w14:textId="77777777" w:rsidR="00861283" w:rsidRPr="00B00A29" w:rsidRDefault="00861283" w:rsidP="00861283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Split data into male and female subsets</w:t>
      </w:r>
    </w:p>
    <w:p w14:paraId="7A996CC4" w14:textId="77777777" w:rsidR="00861283" w:rsidRPr="00B00A29" w:rsidRDefault="00861283" w:rsidP="00861283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pirometry_Male &lt;- subset(Spirometry, Sex == 1)</w:t>
      </w:r>
    </w:p>
    <w:p w14:paraId="6AEE9F86" w14:textId="77777777" w:rsidR="00861283" w:rsidRPr="00B00A29" w:rsidRDefault="00861283" w:rsidP="00861283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pirometry_Female &lt;- subset(Spirometry, Sex == 0)</w:t>
      </w:r>
    </w:p>
    <w:p w14:paraId="5088A9B7" w14:textId="77777777" w:rsidR="0082649C" w:rsidRPr="00B00A29" w:rsidRDefault="0082649C" w:rsidP="00DE475B">
      <w:pPr>
        <w:pStyle w:val="NoSpacing"/>
        <w:rPr>
          <w:rFonts w:ascii="Arial" w:hAnsi="Arial" w:cs="Arial"/>
          <w:sz w:val="22"/>
          <w:szCs w:val="22"/>
        </w:rPr>
      </w:pPr>
    </w:p>
    <w:p w14:paraId="0B0C2433" w14:textId="489BCDF0" w:rsidR="0085721F" w:rsidRPr="00B00A29" w:rsidRDefault="0085721F" w:rsidP="0085721F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 MALES FVC (L) – Segmented</w:t>
      </w:r>
    </w:p>
    <w:p w14:paraId="46F26956" w14:textId="77777777" w:rsidR="0085721F" w:rsidRPr="00B00A29" w:rsidRDefault="0085721F" w:rsidP="0085721F">
      <w:pPr>
        <w:pStyle w:val="NoSpacing"/>
        <w:rPr>
          <w:rFonts w:ascii="Arial" w:hAnsi="Arial" w:cs="Arial"/>
          <w:color w:val="00B0F0"/>
          <w:sz w:val="22"/>
          <w:szCs w:val="22"/>
        </w:rPr>
      </w:pPr>
    </w:p>
    <w:p w14:paraId="6BD57A63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Predicted_FVC_L &lt;- lm(Baseline_FVC_L~Age2+Weight+Height+Height2, data=Spirometry_Male)</w:t>
      </w:r>
    </w:p>
    <w:p w14:paraId="77C51B34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FVC &lt;-segmented(Predicted_FVC_L, seg.Z =~Age2, psi=22^2)</w:t>
      </w:r>
    </w:p>
    <w:p w14:paraId="7EB07A03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</w:p>
    <w:p w14:paraId="5FB181D1" w14:textId="7E68346F" w:rsidR="0085721F" w:rsidRPr="00B00A29" w:rsidRDefault="0085721F" w:rsidP="0085721F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 Obtain predicted values</w:t>
      </w:r>
    </w:p>
    <w:p w14:paraId="37CE065E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predicted_values &lt;- predict(FVC)</w:t>
      </w:r>
    </w:p>
    <w:p w14:paraId="3389C435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</w:p>
    <w:p w14:paraId="75D71D03" w14:textId="5345B050" w:rsidR="0085721F" w:rsidRPr="00B00A29" w:rsidRDefault="0085721F" w:rsidP="0085721F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 Calculate residuals</w:t>
      </w:r>
    </w:p>
    <w:p w14:paraId="5880E643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residuals &lt;- Spirometry_Male$Baseline_FVC_L - predicted_values</w:t>
      </w:r>
    </w:p>
    <w:p w14:paraId="640E8103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# Calculate sum of squared residuals</w:t>
      </w:r>
    </w:p>
    <w:p w14:paraId="1B7846C7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ssr &lt;- sum(residuals^2) </w:t>
      </w:r>
    </w:p>
    <w:p w14:paraId="70400F57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ummary(FVC, var.diff = TRUE)</w:t>
      </w:r>
    </w:p>
    <w:p w14:paraId="64996EA5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intercept(FVC)</w:t>
      </w:r>
    </w:p>
    <w:p w14:paraId="6D369B76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lope(FVC)</w:t>
      </w:r>
    </w:p>
    <w:p w14:paraId="62F6F0CE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(summary(FVC)$psi)^0.5</w:t>
      </w:r>
    </w:p>
    <w:p w14:paraId="36810141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round(AIC(FVC),1)</w:t>
      </w:r>
    </w:p>
    <w:p w14:paraId="0E19DC1B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round(BIC(FVC), 1)</w:t>
      </w:r>
    </w:p>
    <w:p w14:paraId="111DA1D9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print(ssr) # Print the SSR</w:t>
      </w:r>
    </w:p>
    <w:p w14:paraId="38D6B17D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</w:p>
    <w:p w14:paraId="1F63CFF8" w14:textId="77777777" w:rsidR="0085721F" w:rsidRPr="00B00A29" w:rsidRDefault="0085721F" w:rsidP="0085721F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95% CI</w:t>
      </w:r>
    </w:p>
    <w:p w14:paraId="532E227A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confint.seg &lt;- function(obj){</w:t>
      </w:r>
    </w:p>
    <w:p w14:paraId="2BED83CE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tmp &lt;- summary(obj)</w:t>
      </w:r>
    </w:p>
    <w:p w14:paraId="51E63560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tmp_coef &lt;- tmp$coefficients</w:t>
      </w:r>
    </w:p>
    <w:p w14:paraId="079A7EEB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est &lt;- tmp_coef[, "Estimate"]</w:t>
      </w:r>
    </w:p>
    <w:p w14:paraId="4D03A515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se &lt;- tmp_coef[, "Std. Error"]</w:t>
      </w:r>
    </w:p>
    <w:p w14:paraId="1FE0FACF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</w:t>
      </w:r>
    </w:p>
    <w:p w14:paraId="1502AB6C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ci &lt;- cbind(est - (1.96*se),est + (1.96*se))</w:t>
      </w:r>
    </w:p>
    <w:p w14:paraId="22770802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results &lt;- as.data.frame(tmp_coef)</w:t>
      </w:r>
    </w:p>
    <w:p w14:paraId="4B7AE9ED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results$ci.lower &lt;- ci[, 1]</w:t>
      </w:r>
    </w:p>
    <w:p w14:paraId="456D0197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results$ci.upper &lt;- ci[, 2]</w:t>
      </w:r>
    </w:p>
    <w:p w14:paraId="01E2C531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</w:t>
      </w:r>
    </w:p>
    <w:p w14:paraId="73B39947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return(results)</w:t>
      </w:r>
    </w:p>
    <w:p w14:paraId="4C0C26A4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}</w:t>
      </w:r>
    </w:p>
    <w:p w14:paraId="09333713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qrt(confint(FVC))</w:t>
      </w:r>
    </w:p>
    <w:p w14:paraId="0CD4910C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confint.seg(FVC)</w:t>
      </w:r>
    </w:p>
    <w:p w14:paraId="51CD353A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round(confint.seg(FVC), 5)</w:t>
      </w:r>
    </w:p>
    <w:p w14:paraId="572F90E4" w14:textId="77777777" w:rsidR="008056C7" w:rsidRDefault="008056C7" w:rsidP="0085721F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</w:p>
    <w:p w14:paraId="487FD0EE" w14:textId="4161921F" w:rsidR="0085721F" w:rsidRPr="008056C7" w:rsidRDefault="0085721F" w:rsidP="0085721F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8056C7">
        <w:rPr>
          <w:rFonts w:ascii="Arial" w:hAnsi="Arial" w:cs="Arial"/>
          <w:color w:val="0F9ED5" w:themeColor="accent4"/>
          <w:sz w:val="22"/>
          <w:szCs w:val="22"/>
        </w:rPr>
        <w:lastRenderedPageBreak/>
        <w:t># Calculate residuals</w:t>
      </w:r>
    </w:p>
    <w:p w14:paraId="6A7F12A6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residuals &lt;- Spirometry_Male$Baseline_FVC_L - predicted_values</w:t>
      </w:r>
    </w:p>
    <w:p w14:paraId="27FB627E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</w:p>
    <w:p w14:paraId="71FE3CBC" w14:textId="77777777" w:rsidR="0085721F" w:rsidRPr="00B00A29" w:rsidRDefault="0085721F" w:rsidP="0085721F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 Calculate sum of squared residuals</w:t>
      </w:r>
    </w:p>
    <w:p w14:paraId="416CE4A5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sr &lt;- sum(residuals^2)</w:t>
      </w:r>
    </w:p>
    <w:p w14:paraId="098C5A99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</w:p>
    <w:p w14:paraId="687C4C16" w14:textId="77777777" w:rsidR="0085721F" w:rsidRPr="00B00A29" w:rsidRDefault="0085721F" w:rsidP="0085721F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 Print the SSR</w:t>
      </w:r>
    </w:p>
    <w:p w14:paraId="037FE427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print(ssr)</w:t>
      </w:r>
    </w:p>
    <w:p w14:paraId="108EBD23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</w:p>
    <w:p w14:paraId="4EFAA801" w14:textId="48EC4ED0" w:rsidR="0085721F" w:rsidRPr="00B00A29" w:rsidRDefault="0085721F" w:rsidP="0085721F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Variable R</w:t>
      </w:r>
      <w:r w:rsidRPr="00B00A29">
        <w:rPr>
          <w:rFonts w:ascii="Arial" w:hAnsi="Arial" w:cs="Arial"/>
          <w:color w:val="00B0F0"/>
          <w:sz w:val="22"/>
          <w:szCs w:val="22"/>
          <w:vertAlign w:val="superscript"/>
        </w:rPr>
        <w:t>2</w:t>
      </w:r>
      <w:r w:rsidRPr="00B00A29">
        <w:rPr>
          <w:rFonts w:ascii="Arial" w:hAnsi="Arial" w:cs="Arial"/>
          <w:color w:val="00B0F0"/>
          <w:sz w:val="22"/>
          <w:szCs w:val="22"/>
        </w:rPr>
        <w:t xml:space="preserve"> contribution: Relative importance of predictors in a Segmented regression model</w:t>
      </w:r>
    </w:p>
    <w:p w14:paraId="4DC530A4" w14:textId="77777777" w:rsidR="0085721F" w:rsidRPr="00B00A29" w:rsidRDefault="0085721F" w:rsidP="0085721F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linear model context ignoring the potential breakpoints.</w:t>
      </w:r>
    </w:p>
    <w:p w14:paraId="782F1A2C" w14:textId="77777777" w:rsidR="0085721F" w:rsidRPr="00B00A29" w:rsidRDefault="0085721F" w:rsidP="0085721F">
      <w:pPr>
        <w:pStyle w:val="NoSpacing"/>
        <w:rPr>
          <w:rFonts w:ascii="Arial" w:hAnsi="Arial" w:cs="Arial"/>
          <w:color w:val="00B0F0"/>
          <w:sz w:val="22"/>
          <w:szCs w:val="22"/>
        </w:rPr>
      </w:pPr>
    </w:p>
    <w:p w14:paraId="4BCAA3DD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full_model &lt;- lm(Baseline_FVC_L~Age2+Weight+Height+Height2, data=Spirometry_Male)</w:t>
      </w:r>
    </w:p>
    <w:p w14:paraId="37FD380B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FVC &lt;-segmented(Predicted_FVC_L, seg.Z =~Age2, psi=22^2)</w:t>
      </w:r>
    </w:p>
    <w:p w14:paraId="085BC0E9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</w:p>
    <w:p w14:paraId="430465FD" w14:textId="77777777" w:rsidR="0085721F" w:rsidRPr="00B00A29" w:rsidRDefault="0085721F" w:rsidP="0085721F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 Calculate relative importance</w:t>
      </w:r>
    </w:p>
    <w:p w14:paraId="1AC96F5B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importance &lt;- calc.relimp(full_model, type="lmg")</w:t>
      </w:r>
    </w:p>
    <w:p w14:paraId="3CC1C4BC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</w:p>
    <w:p w14:paraId="70A52F7E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 Convert to percentages and round to one decimal place</w:t>
      </w:r>
    </w:p>
    <w:p w14:paraId="0C1BF4C1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importance_perc &lt;- round(importance$lmg * 100, 1)</w:t>
      </w:r>
    </w:p>
    <w:p w14:paraId="27894CE2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</w:p>
    <w:p w14:paraId="5957397D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# Order the results in descending order</w:t>
      </w:r>
    </w:p>
    <w:p w14:paraId="024563E1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ordered_importance &lt;- sort(importance_perc, decreasing = TRUE)</w:t>
      </w:r>
    </w:p>
    <w:p w14:paraId="3B155EB1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</w:p>
    <w:p w14:paraId="3DDE8FBC" w14:textId="77777777" w:rsidR="0085721F" w:rsidRPr="00B00A29" w:rsidRDefault="0085721F" w:rsidP="0085721F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 Convert to a data frame for better presentation</w:t>
      </w:r>
    </w:p>
    <w:p w14:paraId="1E3CEB34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importance_df &lt;- data.frame(Variable = names(ordered_importance),</w:t>
      </w:r>
    </w:p>
    <w:p w14:paraId="2217DD72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                          R2_Contribution = ordered_importance)</w:t>
      </w:r>
    </w:p>
    <w:p w14:paraId="089710B2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</w:p>
    <w:p w14:paraId="26682B92" w14:textId="77777777" w:rsidR="0085721F" w:rsidRPr="00B00A29" w:rsidRDefault="0085721F" w:rsidP="0085721F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 Display results without row names</w:t>
      </w:r>
    </w:p>
    <w:p w14:paraId="055C4EA5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print(importance_df, row.names = FALSE)</w:t>
      </w:r>
    </w:p>
    <w:p w14:paraId="4141B1CF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</w:p>
    <w:p w14:paraId="104F2FF0" w14:textId="77777777" w:rsidR="0085721F" w:rsidRPr="00B00A29" w:rsidRDefault="0085721F" w:rsidP="0085721F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 Bootstrapping</w:t>
      </w:r>
    </w:p>
    <w:p w14:paraId="48EEC694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fixedlmg &lt;- booteval.relimp(boot.relimp(full_model, b = 1000, fixed = TRUE), bty = "perc", level = 0.95)</w:t>
      </w:r>
    </w:p>
    <w:p w14:paraId="0B45050B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randomlmg &lt;- booteval.relimp(boot.relimp(full_model, b = 1000), bty = "perc", level = 0.95)</w:t>
      </w:r>
    </w:p>
    <w:p w14:paraId="71DF3256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</w:p>
    <w:p w14:paraId="1A9B080D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output &lt;- rbind(fixedlmg$lmg.lower, fixedlmg$lmg.upper, randomlmg$lmg.lower, randomlmg$lmg.upper)</w:t>
      </w:r>
    </w:p>
    <w:p w14:paraId="4890A979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output &lt;- as.matrix(t(output))</w:t>
      </w:r>
    </w:p>
    <w:p w14:paraId="70C25D1F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</w:p>
    <w:p w14:paraId="6B7B6A1E" w14:textId="77777777" w:rsidR="0085721F" w:rsidRPr="00B00A29" w:rsidRDefault="0085721F" w:rsidP="0085721F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 Convert to percentages and round to the first decimal</w:t>
      </w:r>
    </w:p>
    <w:p w14:paraId="78A2E47A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output &lt;- round(output * 100, 1)</w:t>
      </w:r>
    </w:p>
    <w:p w14:paraId="1C240599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</w:p>
    <w:p w14:paraId="2CF77A00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colnames(output) &lt;- c("fixed.lower", "fixed.upper", "random.lower", "random.upper")</w:t>
      </w:r>
    </w:p>
    <w:p w14:paraId="2D102D6A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</w:p>
    <w:p w14:paraId="60AB060F" w14:textId="77777777" w:rsidR="0085721F" w:rsidRPr="00B00A29" w:rsidRDefault="0085721F" w:rsidP="0085721F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 Filter out FVC from the names and assign row names to output</w:t>
      </w:r>
    </w:p>
    <w:p w14:paraId="1C146364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filtered_names &lt;- fixedlmg$namen[fixedlmg$namen != "FVC"]</w:t>
      </w:r>
    </w:p>
    <w:p w14:paraId="5535A30E" w14:textId="77777777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rownames(output) &lt;- filtered_names[1:nrow(output)]</w:t>
      </w:r>
    </w:p>
    <w:p w14:paraId="58ED9ECA" w14:textId="05BD44FA" w:rsidR="0085721F" w:rsidRPr="00B00A29" w:rsidRDefault="0085721F" w:rsidP="0085721F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output</w:t>
      </w:r>
    </w:p>
    <w:p w14:paraId="287CA5A8" w14:textId="1F1D2C62" w:rsidR="008424CA" w:rsidRPr="00B00A29" w:rsidRDefault="008424CA" w:rsidP="00F90688">
      <w:pPr>
        <w:rPr>
          <w:rFonts w:ascii="Arial" w:hAnsi="Arial" w:cs="Arial"/>
          <w:b/>
          <w:bCs/>
          <w:sz w:val="22"/>
          <w:szCs w:val="22"/>
        </w:rPr>
      </w:pPr>
      <w:r w:rsidRPr="00B00A29">
        <w:rPr>
          <w:rFonts w:ascii="Arial" w:hAnsi="Arial" w:cs="Arial"/>
          <w:b/>
          <w:bCs/>
          <w:color w:val="FF0000"/>
          <w:sz w:val="22"/>
          <w:szCs w:val="22"/>
        </w:rPr>
        <w:br w:type="page"/>
      </w:r>
    </w:p>
    <w:p w14:paraId="50EBDA59" w14:textId="655AA6F8" w:rsidR="008424CA" w:rsidRPr="00B00A29" w:rsidRDefault="008424CA" w:rsidP="00561B0F">
      <w:pPr>
        <w:pStyle w:val="NoSpacing"/>
        <w:jc w:val="center"/>
        <w:rPr>
          <w:rFonts w:ascii="Arial" w:hAnsi="Arial" w:cs="Arial"/>
          <w:b/>
          <w:bCs/>
          <w:color w:val="FF0000"/>
          <w:sz w:val="32"/>
          <w:szCs w:val="32"/>
          <w:u w:val="single"/>
        </w:rPr>
      </w:pPr>
      <w:r w:rsidRPr="00B00A29">
        <w:rPr>
          <w:rFonts w:ascii="Arial" w:hAnsi="Arial" w:cs="Arial"/>
          <w:b/>
          <w:bCs/>
          <w:color w:val="FF0000"/>
          <w:sz w:val="32"/>
          <w:szCs w:val="32"/>
          <w:u w:val="single"/>
        </w:rPr>
        <w:lastRenderedPageBreak/>
        <w:t>Reference equation for FVC in females using segmented linear regression</w:t>
      </w:r>
    </w:p>
    <w:p w14:paraId="03246AA4" w14:textId="77777777" w:rsidR="008424CA" w:rsidRPr="00B00A29" w:rsidRDefault="008424CA" w:rsidP="008424CA">
      <w:pPr>
        <w:pStyle w:val="NoSpacing"/>
        <w:rPr>
          <w:rFonts w:ascii="Arial" w:hAnsi="Arial" w:cs="Arial"/>
          <w:sz w:val="22"/>
          <w:szCs w:val="22"/>
        </w:rPr>
      </w:pPr>
    </w:p>
    <w:p w14:paraId="271BD50B" w14:textId="77777777" w:rsidR="008424CA" w:rsidRPr="00B00A29" w:rsidRDefault="008424CA" w:rsidP="008424CA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Load libraries</w:t>
      </w:r>
    </w:p>
    <w:p w14:paraId="71C8DB11" w14:textId="77777777" w:rsidR="008424CA" w:rsidRPr="00B00A29" w:rsidRDefault="008424CA" w:rsidP="008424CA">
      <w:pPr>
        <w:pStyle w:val="NoSpacing"/>
        <w:rPr>
          <w:rFonts w:ascii="Arial" w:hAnsi="Arial" w:cs="Arial"/>
          <w:sz w:val="22"/>
          <w:szCs w:val="22"/>
        </w:rPr>
      </w:pPr>
    </w:p>
    <w:p w14:paraId="0CA4C7D1" w14:textId="77777777" w:rsidR="008056C7" w:rsidRPr="006317FB" w:rsidRDefault="008056C7" w:rsidP="008056C7">
      <w:pPr>
        <w:pStyle w:val="NoSpacing"/>
        <w:rPr>
          <w:rFonts w:ascii="Arial" w:hAnsi="Arial" w:cs="Arial"/>
          <w:sz w:val="22"/>
          <w:szCs w:val="22"/>
        </w:rPr>
      </w:pPr>
      <w:r w:rsidRPr="006317FB">
        <w:rPr>
          <w:rFonts w:ascii="Arial" w:hAnsi="Arial" w:cs="Arial"/>
          <w:sz w:val="22"/>
          <w:szCs w:val="22"/>
        </w:rPr>
        <w:t>library(dplyr); library(haven);</w:t>
      </w:r>
      <w:r>
        <w:rPr>
          <w:rFonts w:ascii="Arial" w:hAnsi="Arial" w:cs="Arial"/>
          <w:sz w:val="22"/>
          <w:szCs w:val="22"/>
        </w:rPr>
        <w:t xml:space="preserve"> </w:t>
      </w:r>
      <w:r w:rsidRPr="006317FB">
        <w:rPr>
          <w:rFonts w:ascii="Arial" w:hAnsi="Arial" w:cs="Arial"/>
          <w:sz w:val="22"/>
          <w:szCs w:val="22"/>
        </w:rPr>
        <w:t>library(AICcmodavg); library(mvtnorm);</w:t>
      </w:r>
      <w:r>
        <w:rPr>
          <w:rFonts w:ascii="Arial" w:hAnsi="Arial" w:cs="Arial"/>
          <w:sz w:val="22"/>
          <w:szCs w:val="22"/>
        </w:rPr>
        <w:t xml:space="preserve"> </w:t>
      </w:r>
      <w:r w:rsidRPr="006317FB">
        <w:rPr>
          <w:rFonts w:ascii="Arial" w:hAnsi="Arial" w:cs="Arial"/>
          <w:sz w:val="22"/>
          <w:szCs w:val="22"/>
        </w:rPr>
        <w:t>library(PropCIs);</w:t>
      </w:r>
      <w:r>
        <w:rPr>
          <w:rFonts w:ascii="Arial" w:hAnsi="Arial" w:cs="Arial"/>
          <w:sz w:val="22"/>
          <w:szCs w:val="22"/>
        </w:rPr>
        <w:t xml:space="preserve"> </w:t>
      </w:r>
      <w:r w:rsidRPr="006317FB">
        <w:rPr>
          <w:rFonts w:ascii="Arial" w:hAnsi="Arial" w:cs="Arial"/>
          <w:sz w:val="22"/>
          <w:szCs w:val="22"/>
        </w:rPr>
        <w:t>library(glmnet);</w:t>
      </w:r>
    </w:p>
    <w:p w14:paraId="28925D24" w14:textId="77777777" w:rsidR="008056C7" w:rsidRDefault="008056C7" w:rsidP="008056C7">
      <w:pPr>
        <w:pStyle w:val="NoSpacing"/>
        <w:rPr>
          <w:rFonts w:ascii="Arial" w:hAnsi="Arial" w:cs="Arial"/>
          <w:sz w:val="22"/>
          <w:szCs w:val="22"/>
        </w:rPr>
      </w:pPr>
      <w:r w:rsidRPr="006317FB">
        <w:rPr>
          <w:rFonts w:ascii="Arial" w:hAnsi="Arial" w:cs="Arial"/>
          <w:sz w:val="22"/>
          <w:szCs w:val="22"/>
        </w:rPr>
        <w:t>library(segmented); library(relaimpo)</w:t>
      </w:r>
    </w:p>
    <w:p w14:paraId="3F55FBF8" w14:textId="77777777" w:rsidR="008424CA" w:rsidRPr="00B00A29" w:rsidRDefault="008424CA" w:rsidP="008424CA">
      <w:pPr>
        <w:pStyle w:val="NoSpacing"/>
        <w:rPr>
          <w:rFonts w:ascii="Arial" w:hAnsi="Arial" w:cs="Arial"/>
          <w:sz w:val="22"/>
          <w:szCs w:val="22"/>
        </w:rPr>
      </w:pPr>
    </w:p>
    <w:p w14:paraId="60B0407E" w14:textId="77777777" w:rsidR="008424CA" w:rsidRPr="00B00A29" w:rsidRDefault="008424CA" w:rsidP="008424CA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pirometry = NHANES_2007_2012_Only_Acceptable_Spirometry_Values</w:t>
      </w:r>
    </w:p>
    <w:p w14:paraId="64A71516" w14:textId="77777777" w:rsidR="008424CA" w:rsidRPr="00B00A29" w:rsidRDefault="008424CA" w:rsidP="008424CA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##########################################################################</w:t>
      </w:r>
    </w:p>
    <w:p w14:paraId="7B11C40F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</w:p>
    <w:p w14:paraId="6D8BB9B6" w14:textId="77777777" w:rsidR="00861283" w:rsidRPr="00B00A29" w:rsidRDefault="00861283" w:rsidP="00861283">
      <w:pPr>
        <w:pStyle w:val="NoSpacing"/>
        <w:rPr>
          <w:rFonts w:ascii="Arial" w:hAnsi="Arial" w:cs="Arial"/>
          <w:color w:val="0F9ED5" w:themeColor="accent4"/>
          <w:sz w:val="22"/>
          <w:szCs w:val="22"/>
        </w:rPr>
      </w:pPr>
      <w:r w:rsidRPr="00B00A29">
        <w:rPr>
          <w:rFonts w:ascii="Arial" w:hAnsi="Arial" w:cs="Arial"/>
          <w:color w:val="0F9ED5" w:themeColor="accent4"/>
          <w:sz w:val="22"/>
          <w:szCs w:val="22"/>
        </w:rPr>
        <w:t># Split data into male and female subsets</w:t>
      </w:r>
    </w:p>
    <w:p w14:paraId="24605D33" w14:textId="77777777" w:rsidR="00861283" w:rsidRPr="00B00A29" w:rsidRDefault="00861283" w:rsidP="00861283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pirometry_Male &lt;- subset(Spirometry, Sex == 1)</w:t>
      </w:r>
    </w:p>
    <w:p w14:paraId="1FE43E87" w14:textId="77777777" w:rsidR="00861283" w:rsidRPr="00B00A29" w:rsidRDefault="00861283" w:rsidP="00861283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pirometry_Female &lt;- subset(Spirometry, Sex == 0)</w:t>
      </w:r>
    </w:p>
    <w:p w14:paraId="7C65EEEB" w14:textId="77777777" w:rsidR="00861283" w:rsidRPr="00B00A29" w:rsidRDefault="00861283" w:rsidP="003C7951">
      <w:pPr>
        <w:pStyle w:val="NoSpacing"/>
        <w:rPr>
          <w:rFonts w:ascii="Arial" w:hAnsi="Arial" w:cs="Arial"/>
          <w:sz w:val="22"/>
          <w:szCs w:val="22"/>
        </w:rPr>
      </w:pPr>
    </w:p>
    <w:p w14:paraId="739B7380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Predicted_FVC_L &lt;- lm(Baseline_FVC_L~Age2+Height+Height2+Weight, data=Spirometry_Female)</w:t>
      </w:r>
    </w:p>
    <w:p w14:paraId="2DAADFAD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FVC &lt;-segmented(Predicted_FVC_L, seg.Z =~Age2, psi=22^2)</w:t>
      </w:r>
    </w:p>
    <w:p w14:paraId="0F53B22A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# Obtain predicted values</w:t>
      </w:r>
    </w:p>
    <w:p w14:paraId="18E69F38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predicted_values &lt;- predict(FVC)</w:t>
      </w:r>
    </w:p>
    <w:p w14:paraId="6666470A" w14:textId="77777777" w:rsidR="003C7951" w:rsidRPr="00B00A29" w:rsidRDefault="003C7951" w:rsidP="003C7951">
      <w:pPr>
        <w:pStyle w:val="NoSpacing"/>
        <w:rPr>
          <w:rFonts w:ascii="Arial" w:hAnsi="Arial" w:cs="Arial"/>
          <w:color w:val="45B0E1" w:themeColor="accent1" w:themeTint="99"/>
          <w:sz w:val="22"/>
          <w:szCs w:val="22"/>
        </w:rPr>
      </w:pPr>
    </w:p>
    <w:p w14:paraId="6276F664" w14:textId="5ACF8676" w:rsidR="003C7951" w:rsidRPr="00B00A29" w:rsidRDefault="003C7951" w:rsidP="003C7951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 Calculate residuals</w:t>
      </w:r>
    </w:p>
    <w:p w14:paraId="08D74C5F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residuals &lt;- Spirometry_Female$Baseline_FVC_L - predicted_values</w:t>
      </w:r>
    </w:p>
    <w:p w14:paraId="46999D85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# Calculate sum of squared residuals</w:t>
      </w:r>
    </w:p>
    <w:p w14:paraId="0E3CDC53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ssr &lt;- sum(residuals^2) </w:t>
      </w:r>
    </w:p>
    <w:p w14:paraId="4FDD09EF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ummary(FVC, var.diff = TRUE)</w:t>
      </w:r>
    </w:p>
    <w:p w14:paraId="6DD2EEFD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intercept(FVC)</w:t>
      </w:r>
    </w:p>
    <w:p w14:paraId="50273F98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lope(FVC)</w:t>
      </w:r>
    </w:p>
    <w:p w14:paraId="0CBF826A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(summary(FVC)$psi)^0.5</w:t>
      </w:r>
    </w:p>
    <w:p w14:paraId="29FAC7F8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round(AIC(FVC),1)</w:t>
      </w:r>
    </w:p>
    <w:p w14:paraId="14D6360F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round(BIC(FVC), 1)</w:t>
      </w:r>
    </w:p>
    <w:p w14:paraId="78E4A36E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print(ssr) # Print the SSR</w:t>
      </w:r>
    </w:p>
    <w:p w14:paraId="1DB77467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</w:p>
    <w:p w14:paraId="21F9641E" w14:textId="77777777" w:rsidR="003C7951" w:rsidRPr="00B00A29" w:rsidRDefault="003C7951" w:rsidP="003C7951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95% CI</w:t>
      </w:r>
    </w:p>
    <w:p w14:paraId="77829E6C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confint.seg &lt;- function(obj){</w:t>
      </w:r>
    </w:p>
    <w:p w14:paraId="69049908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tmp &lt;- summary(obj)</w:t>
      </w:r>
    </w:p>
    <w:p w14:paraId="706FB539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tmp_coef &lt;- tmp$coefficients</w:t>
      </w:r>
    </w:p>
    <w:p w14:paraId="08884C70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est &lt;- tmp_coef[, "Estimate"]</w:t>
      </w:r>
    </w:p>
    <w:p w14:paraId="6FE91A8F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se &lt;- tmp_coef[, "Std. Error"]</w:t>
      </w:r>
    </w:p>
    <w:p w14:paraId="5CACD0CA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</w:t>
      </w:r>
    </w:p>
    <w:p w14:paraId="6CD2C480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ci &lt;- cbind(est - (1.96*se),est + (1.96*se))</w:t>
      </w:r>
    </w:p>
    <w:p w14:paraId="6CC94AA6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results &lt;- as.data.frame(tmp_coef)</w:t>
      </w:r>
    </w:p>
    <w:p w14:paraId="0141AEBB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results$ci.lower &lt;- ci[, 1]</w:t>
      </w:r>
    </w:p>
    <w:p w14:paraId="4FD8E91D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results$ci.upper &lt;- ci[, 2]</w:t>
      </w:r>
    </w:p>
    <w:p w14:paraId="4F73EBAE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</w:t>
      </w:r>
    </w:p>
    <w:p w14:paraId="2D2557F7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return(results)</w:t>
      </w:r>
    </w:p>
    <w:p w14:paraId="0CAC6BD6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}</w:t>
      </w:r>
    </w:p>
    <w:p w14:paraId="4DB1A0B2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qrt(confint(FVC))</w:t>
      </w:r>
    </w:p>
    <w:p w14:paraId="326EB018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confint.seg(FVC)</w:t>
      </w:r>
    </w:p>
    <w:p w14:paraId="5B6663FB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round(confint.seg(FVC), 5)</w:t>
      </w:r>
    </w:p>
    <w:p w14:paraId="0216772B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# Calculate residuals</w:t>
      </w:r>
    </w:p>
    <w:p w14:paraId="32E65E13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residuals &lt;- Spirometry_Female$Baseline_FVC_L - predicted_values</w:t>
      </w:r>
    </w:p>
    <w:p w14:paraId="4AB3D43F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</w:p>
    <w:p w14:paraId="6647C3ED" w14:textId="77777777" w:rsidR="008056C7" w:rsidRDefault="008056C7" w:rsidP="003C7951">
      <w:pPr>
        <w:pStyle w:val="NoSpacing"/>
        <w:rPr>
          <w:rFonts w:ascii="Arial" w:hAnsi="Arial" w:cs="Arial"/>
          <w:color w:val="00B0F0"/>
          <w:sz w:val="22"/>
          <w:szCs w:val="22"/>
        </w:rPr>
      </w:pPr>
    </w:p>
    <w:p w14:paraId="6FE26175" w14:textId="7548007D" w:rsidR="003C7951" w:rsidRPr="00B00A29" w:rsidRDefault="003C7951" w:rsidP="003C7951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lastRenderedPageBreak/>
        <w:t># Calculate sum of squared residuals</w:t>
      </w:r>
    </w:p>
    <w:p w14:paraId="5AC1A6E9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ssr &lt;- sum(residuals^2)</w:t>
      </w:r>
    </w:p>
    <w:p w14:paraId="522D1794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</w:p>
    <w:p w14:paraId="26EE67ED" w14:textId="77777777" w:rsidR="003C7951" w:rsidRPr="00B00A29" w:rsidRDefault="003C7951" w:rsidP="003C7951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 Print the SSR</w:t>
      </w:r>
    </w:p>
    <w:p w14:paraId="2315BCCD" w14:textId="77777777" w:rsidR="003C7951" w:rsidRPr="00B00A29" w:rsidRDefault="003C7951" w:rsidP="003C7951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print(ssr)</w:t>
      </w:r>
    </w:p>
    <w:p w14:paraId="1EF141F9" w14:textId="77777777" w:rsidR="008424CA" w:rsidRPr="00B00A29" w:rsidRDefault="008424CA" w:rsidP="00DE475B">
      <w:pPr>
        <w:pStyle w:val="NoSpacing"/>
        <w:rPr>
          <w:rFonts w:ascii="Arial" w:hAnsi="Arial" w:cs="Arial"/>
          <w:sz w:val="22"/>
          <w:szCs w:val="22"/>
        </w:rPr>
      </w:pPr>
    </w:p>
    <w:p w14:paraId="0D3EDD04" w14:textId="2F5F8ED9" w:rsidR="00197A0B" w:rsidRPr="00B00A29" w:rsidRDefault="00197A0B" w:rsidP="00197A0B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Variable R</w:t>
      </w:r>
      <w:r w:rsidRPr="00B00A29">
        <w:rPr>
          <w:rFonts w:ascii="Arial" w:hAnsi="Arial" w:cs="Arial"/>
          <w:color w:val="00B0F0"/>
          <w:sz w:val="22"/>
          <w:szCs w:val="22"/>
          <w:vertAlign w:val="superscript"/>
        </w:rPr>
        <w:t>2</w:t>
      </w:r>
      <w:r w:rsidRPr="00B00A29">
        <w:rPr>
          <w:rFonts w:ascii="Arial" w:hAnsi="Arial" w:cs="Arial"/>
          <w:color w:val="00B0F0"/>
          <w:sz w:val="22"/>
          <w:szCs w:val="22"/>
        </w:rPr>
        <w:t xml:space="preserve"> contribution: Relative importance of predictors in a Segmented regression model</w:t>
      </w:r>
    </w:p>
    <w:p w14:paraId="3FB19029" w14:textId="7E971E2A" w:rsidR="00197A0B" w:rsidRPr="00B00A29" w:rsidRDefault="00197A0B" w:rsidP="00197A0B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linear model context ignoring the potential breakpoints.</w:t>
      </w:r>
    </w:p>
    <w:p w14:paraId="4B582129" w14:textId="77777777" w:rsidR="00197A0B" w:rsidRPr="00B00A29" w:rsidRDefault="00197A0B" w:rsidP="00197A0B">
      <w:pPr>
        <w:pStyle w:val="NoSpacing"/>
        <w:rPr>
          <w:rFonts w:ascii="Arial" w:hAnsi="Arial" w:cs="Arial"/>
          <w:sz w:val="22"/>
          <w:szCs w:val="22"/>
        </w:rPr>
      </w:pPr>
    </w:p>
    <w:p w14:paraId="0EFCF9A4" w14:textId="77777777" w:rsidR="00197A0B" w:rsidRPr="00B00A29" w:rsidRDefault="00197A0B" w:rsidP="00197A0B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full_model &lt;- lm(Baseline_FVC_L~Age2+Weight+Height+Height2, data=Spirometry_Female)</w:t>
      </w:r>
    </w:p>
    <w:p w14:paraId="1A01B098" w14:textId="77777777" w:rsidR="00197A0B" w:rsidRPr="00B00A29" w:rsidRDefault="00197A0B" w:rsidP="00197A0B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FVC &lt;-segmented(Predicted_FVC_L, seg.Z =~Age2, psi=22^2)</w:t>
      </w:r>
    </w:p>
    <w:p w14:paraId="4DE06A8B" w14:textId="77777777" w:rsidR="00197A0B" w:rsidRPr="00B00A29" w:rsidRDefault="00197A0B" w:rsidP="00197A0B">
      <w:pPr>
        <w:pStyle w:val="NoSpacing"/>
        <w:rPr>
          <w:rFonts w:ascii="Arial" w:hAnsi="Arial" w:cs="Arial"/>
          <w:color w:val="00B0F0"/>
          <w:sz w:val="22"/>
          <w:szCs w:val="22"/>
        </w:rPr>
      </w:pPr>
    </w:p>
    <w:p w14:paraId="35644098" w14:textId="77777777" w:rsidR="00197A0B" w:rsidRPr="00B00A29" w:rsidRDefault="00197A0B" w:rsidP="00197A0B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 Calculate relative importance</w:t>
      </w:r>
    </w:p>
    <w:p w14:paraId="620EE8D9" w14:textId="77777777" w:rsidR="00197A0B" w:rsidRPr="00B00A29" w:rsidRDefault="00197A0B" w:rsidP="00197A0B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importance &lt;- calc.relimp(full_model, type="lmg")</w:t>
      </w:r>
    </w:p>
    <w:p w14:paraId="7107C0AB" w14:textId="77777777" w:rsidR="00197A0B" w:rsidRPr="00B00A29" w:rsidRDefault="00197A0B" w:rsidP="00197A0B">
      <w:pPr>
        <w:pStyle w:val="NoSpacing"/>
        <w:rPr>
          <w:rFonts w:ascii="Arial" w:hAnsi="Arial" w:cs="Arial"/>
          <w:sz w:val="22"/>
          <w:szCs w:val="22"/>
        </w:rPr>
      </w:pPr>
    </w:p>
    <w:p w14:paraId="51775948" w14:textId="77777777" w:rsidR="00197A0B" w:rsidRPr="00B00A29" w:rsidRDefault="00197A0B" w:rsidP="00197A0B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 Convert to percentages and round to one decimal place</w:t>
      </w:r>
    </w:p>
    <w:p w14:paraId="6AA8EE0E" w14:textId="77777777" w:rsidR="00197A0B" w:rsidRPr="00B00A29" w:rsidRDefault="00197A0B" w:rsidP="00197A0B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importance_perc &lt;- round(importance$lmg * 100, 1)</w:t>
      </w:r>
    </w:p>
    <w:p w14:paraId="6DC17330" w14:textId="77777777" w:rsidR="00197A0B" w:rsidRPr="00B00A29" w:rsidRDefault="00197A0B" w:rsidP="00197A0B">
      <w:pPr>
        <w:pStyle w:val="NoSpacing"/>
        <w:rPr>
          <w:rFonts w:ascii="Arial" w:hAnsi="Arial" w:cs="Arial"/>
          <w:sz w:val="22"/>
          <w:szCs w:val="22"/>
        </w:rPr>
      </w:pPr>
    </w:p>
    <w:p w14:paraId="316CEC0E" w14:textId="77777777" w:rsidR="00197A0B" w:rsidRPr="00B00A29" w:rsidRDefault="00197A0B" w:rsidP="00197A0B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 Order the results in descending order</w:t>
      </w:r>
    </w:p>
    <w:p w14:paraId="3AA8930D" w14:textId="77777777" w:rsidR="00197A0B" w:rsidRPr="00B00A29" w:rsidRDefault="00197A0B" w:rsidP="00197A0B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ordered_importance &lt;- sort(importance_perc, decreasing = TRUE)</w:t>
      </w:r>
    </w:p>
    <w:p w14:paraId="701E3BE0" w14:textId="77777777" w:rsidR="00197A0B" w:rsidRPr="00B00A29" w:rsidRDefault="00197A0B" w:rsidP="00197A0B">
      <w:pPr>
        <w:pStyle w:val="NoSpacing"/>
        <w:rPr>
          <w:rFonts w:ascii="Arial" w:hAnsi="Arial" w:cs="Arial"/>
          <w:sz w:val="22"/>
          <w:szCs w:val="22"/>
        </w:rPr>
      </w:pPr>
    </w:p>
    <w:p w14:paraId="52EBFEA1" w14:textId="77777777" w:rsidR="00197A0B" w:rsidRPr="00B00A29" w:rsidRDefault="00197A0B" w:rsidP="00197A0B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 Convert to a data frame for better presentation</w:t>
      </w:r>
    </w:p>
    <w:p w14:paraId="429442E0" w14:textId="77777777" w:rsidR="00197A0B" w:rsidRPr="00B00A29" w:rsidRDefault="00197A0B" w:rsidP="00197A0B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importance_df &lt;- data.frame(Variable = names(ordered_importance),</w:t>
      </w:r>
    </w:p>
    <w:p w14:paraId="4CD663CA" w14:textId="77777777" w:rsidR="00197A0B" w:rsidRPr="00B00A29" w:rsidRDefault="00197A0B" w:rsidP="00197A0B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 xml:space="preserve">                            R2_Contribution = ordered_importance)</w:t>
      </w:r>
    </w:p>
    <w:p w14:paraId="57BF231C" w14:textId="77777777" w:rsidR="00197A0B" w:rsidRPr="00B00A29" w:rsidRDefault="00197A0B" w:rsidP="00197A0B">
      <w:pPr>
        <w:pStyle w:val="NoSpacing"/>
        <w:rPr>
          <w:rFonts w:ascii="Arial" w:hAnsi="Arial" w:cs="Arial"/>
          <w:sz w:val="22"/>
          <w:szCs w:val="22"/>
        </w:rPr>
      </w:pPr>
    </w:p>
    <w:p w14:paraId="5AB2C422" w14:textId="77777777" w:rsidR="00197A0B" w:rsidRPr="00B00A29" w:rsidRDefault="00197A0B" w:rsidP="00197A0B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 Display results without row names</w:t>
      </w:r>
    </w:p>
    <w:p w14:paraId="171B39D3" w14:textId="77777777" w:rsidR="00197A0B" w:rsidRPr="00B00A29" w:rsidRDefault="00197A0B" w:rsidP="00197A0B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print(importance_df, row.names = FALSE)</w:t>
      </w:r>
    </w:p>
    <w:p w14:paraId="0A861598" w14:textId="77777777" w:rsidR="00197A0B" w:rsidRPr="00B00A29" w:rsidRDefault="00197A0B" w:rsidP="00197A0B">
      <w:pPr>
        <w:pStyle w:val="NoSpacing"/>
        <w:rPr>
          <w:rFonts w:ascii="Arial" w:hAnsi="Arial" w:cs="Arial"/>
          <w:sz w:val="22"/>
          <w:szCs w:val="22"/>
        </w:rPr>
      </w:pPr>
    </w:p>
    <w:p w14:paraId="54F715B3" w14:textId="77777777" w:rsidR="00197A0B" w:rsidRPr="00B00A29" w:rsidRDefault="00197A0B" w:rsidP="00197A0B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 Bootstrapping</w:t>
      </w:r>
    </w:p>
    <w:p w14:paraId="260857AF" w14:textId="77777777" w:rsidR="00197A0B" w:rsidRPr="00B00A29" w:rsidRDefault="00197A0B" w:rsidP="00197A0B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fixedlmg &lt;- booteval.relimp(boot.relimp(full_model, b = 1000, fixed = TRUE), bty = "perc", level = 0.95)</w:t>
      </w:r>
    </w:p>
    <w:p w14:paraId="29189E61" w14:textId="77777777" w:rsidR="00197A0B" w:rsidRPr="00B00A29" w:rsidRDefault="00197A0B" w:rsidP="00197A0B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randomlmg &lt;- booteval.relimp(boot.relimp(full_model, b = 1000), bty = "perc", level = 0.95)</w:t>
      </w:r>
    </w:p>
    <w:p w14:paraId="57333B7F" w14:textId="77777777" w:rsidR="00197A0B" w:rsidRPr="00B00A29" w:rsidRDefault="00197A0B" w:rsidP="00197A0B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output &lt;- rbind(fixedlmg$lmg.lower, fixedlmg$lmg.upper, randomlmg$lmg.lower, randomlmg$lmg.upper)</w:t>
      </w:r>
    </w:p>
    <w:p w14:paraId="637E6847" w14:textId="77777777" w:rsidR="00197A0B" w:rsidRPr="00B00A29" w:rsidRDefault="00197A0B" w:rsidP="00197A0B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output &lt;- as.matrix(t(output))</w:t>
      </w:r>
    </w:p>
    <w:p w14:paraId="03735047" w14:textId="77777777" w:rsidR="00197A0B" w:rsidRPr="00B00A29" w:rsidRDefault="00197A0B" w:rsidP="00197A0B">
      <w:pPr>
        <w:pStyle w:val="NoSpacing"/>
        <w:rPr>
          <w:rFonts w:ascii="Arial" w:hAnsi="Arial" w:cs="Arial"/>
          <w:sz w:val="22"/>
          <w:szCs w:val="22"/>
        </w:rPr>
      </w:pPr>
    </w:p>
    <w:p w14:paraId="79DB5728" w14:textId="77777777" w:rsidR="00197A0B" w:rsidRPr="00B00A29" w:rsidRDefault="00197A0B" w:rsidP="00197A0B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 Convert to percentages and round to the first decimal</w:t>
      </w:r>
    </w:p>
    <w:p w14:paraId="6EAB8F8A" w14:textId="77777777" w:rsidR="00197A0B" w:rsidRPr="00B00A29" w:rsidRDefault="00197A0B" w:rsidP="00197A0B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output &lt;- round(output * 100, 1)</w:t>
      </w:r>
    </w:p>
    <w:p w14:paraId="46AEA4A2" w14:textId="77777777" w:rsidR="00197A0B" w:rsidRPr="00B00A29" w:rsidRDefault="00197A0B" w:rsidP="00197A0B">
      <w:pPr>
        <w:pStyle w:val="NoSpacing"/>
        <w:rPr>
          <w:rFonts w:ascii="Arial" w:hAnsi="Arial" w:cs="Arial"/>
          <w:sz w:val="22"/>
          <w:szCs w:val="22"/>
        </w:rPr>
      </w:pPr>
    </w:p>
    <w:p w14:paraId="34EEAC4D" w14:textId="77777777" w:rsidR="00197A0B" w:rsidRPr="00B00A29" w:rsidRDefault="00197A0B" w:rsidP="00197A0B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colnames(output) &lt;- c("fixed.lower", "fixed.upper", "random.lower", "random.upper")</w:t>
      </w:r>
    </w:p>
    <w:p w14:paraId="4354CA75" w14:textId="77777777" w:rsidR="00197A0B" w:rsidRPr="00B00A29" w:rsidRDefault="00197A0B" w:rsidP="00197A0B">
      <w:pPr>
        <w:pStyle w:val="NoSpacing"/>
        <w:rPr>
          <w:rFonts w:ascii="Arial" w:hAnsi="Arial" w:cs="Arial"/>
          <w:sz w:val="22"/>
          <w:szCs w:val="22"/>
        </w:rPr>
      </w:pPr>
    </w:p>
    <w:p w14:paraId="26E7C518" w14:textId="77777777" w:rsidR="00197A0B" w:rsidRPr="00B00A29" w:rsidRDefault="00197A0B" w:rsidP="00197A0B">
      <w:pPr>
        <w:pStyle w:val="NoSpacing"/>
        <w:rPr>
          <w:rFonts w:ascii="Arial" w:hAnsi="Arial" w:cs="Arial"/>
          <w:color w:val="00B0F0"/>
          <w:sz w:val="22"/>
          <w:szCs w:val="22"/>
        </w:rPr>
      </w:pPr>
      <w:r w:rsidRPr="00B00A29">
        <w:rPr>
          <w:rFonts w:ascii="Arial" w:hAnsi="Arial" w:cs="Arial"/>
          <w:color w:val="00B0F0"/>
          <w:sz w:val="22"/>
          <w:szCs w:val="22"/>
        </w:rPr>
        <w:t># Filter out FVC from the names and assign row names to output</w:t>
      </w:r>
    </w:p>
    <w:p w14:paraId="2480F459" w14:textId="77777777" w:rsidR="00197A0B" w:rsidRPr="00B00A29" w:rsidRDefault="00197A0B" w:rsidP="00197A0B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filtered_names &lt;- fixedlmg$namen[fixedlmg$namen != "FVC"]</w:t>
      </w:r>
    </w:p>
    <w:p w14:paraId="022AD0E1" w14:textId="77777777" w:rsidR="00197A0B" w:rsidRPr="00B00A29" w:rsidRDefault="00197A0B" w:rsidP="00197A0B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rownames(output) &lt;- filtered_names[1:nrow(output)]</w:t>
      </w:r>
    </w:p>
    <w:p w14:paraId="01F28C7E" w14:textId="7EE132AA" w:rsidR="00197A0B" w:rsidRPr="00B00A29" w:rsidRDefault="00197A0B" w:rsidP="00DE475B">
      <w:pPr>
        <w:pStyle w:val="NoSpacing"/>
        <w:rPr>
          <w:rFonts w:ascii="Arial" w:hAnsi="Arial" w:cs="Arial"/>
          <w:sz w:val="22"/>
          <w:szCs w:val="22"/>
        </w:rPr>
      </w:pPr>
      <w:r w:rsidRPr="00B00A29">
        <w:rPr>
          <w:rFonts w:ascii="Arial" w:hAnsi="Arial" w:cs="Arial"/>
          <w:sz w:val="22"/>
          <w:szCs w:val="22"/>
        </w:rPr>
        <w:t>output</w:t>
      </w:r>
    </w:p>
    <w:sectPr w:rsidR="00197A0B" w:rsidRPr="00B00A29" w:rsidSect="00007DF0">
      <w:head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731A4F" w14:textId="77777777" w:rsidR="00284EC7" w:rsidRDefault="00284EC7" w:rsidP="00007DF0">
      <w:pPr>
        <w:spacing w:after="0" w:line="240" w:lineRule="auto"/>
      </w:pPr>
      <w:r>
        <w:separator/>
      </w:r>
    </w:p>
  </w:endnote>
  <w:endnote w:type="continuationSeparator" w:id="0">
    <w:p w14:paraId="02BF034E" w14:textId="77777777" w:rsidR="00284EC7" w:rsidRDefault="00284EC7" w:rsidP="00007D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5B2849" w14:textId="77777777" w:rsidR="00284EC7" w:rsidRDefault="00284EC7" w:rsidP="00007DF0">
      <w:pPr>
        <w:spacing w:after="0" w:line="240" w:lineRule="auto"/>
      </w:pPr>
      <w:r>
        <w:separator/>
      </w:r>
    </w:p>
  </w:footnote>
  <w:footnote w:type="continuationSeparator" w:id="0">
    <w:p w14:paraId="2689FA6B" w14:textId="77777777" w:rsidR="00284EC7" w:rsidRDefault="00284EC7" w:rsidP="00007D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59137674"/>
      <w:docPartObj>
        <w:docPartGallery w:val="Page Numbers (Top of Page)"/>
        <w:docPartUnique/>
      </w:docPartObj>
    </w:sdtPr>
    <w:sdtContent>
      <w:p w14:paraId="5779ED39" w14:textId="27E88DB3" w:rsidR="00007DF0" w:rsidRDefault="00007DF0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3D20B0C" w14:textId="77777777" w:rsidR="00007DF0" w:rsidRDefault="00007DF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4048CF"/>
    <w:multiLevelType w:val="hybridMultilevel"/>
    <w:tmpl w:val="061CA7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A95698"/>
    <w:multiLevelType w:val="hybridMultilevel"/>
    <w:tmpl w:val="A9B62C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1470370">
    <w:abstractNumId w:val="1"/>
  </w:num>
  <w:num w:numId="2" w16cid:durableId="1409156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DF0"/>
    <w:rsid w:val="00007DF0"/>
    <w:rsid w:val="000239B3"/>
    <w:rsid w:val="000404FC"/>
    <w:rsid w:val="00051E66"/>
    <w:rsid w:val="00055A1C"/>
    <w:rsid w:val="00112DB4"/>
    <w:rsid w:val="0016075A"/>
    <w:rsid w:val="00197A0B"/>
    <w:rsid w:val="001D1E33"/>
    <w:rsid w:val="00205A76"/>
    <w:rsid w:val="00271471"/>
    <w:rsid w:val="00284EC7"/>
    <w:rsid w:val="00294D49"/>
    <w:rsid w:val="002B6CA2"/>
    <w:rsid w:val="002E2AE4"/>
    <w:rsid w:val="00314C81"/>
    <w:rsid w:val="00315763"/>
    <w:rsid w:val="00373129"/>
    <w:rsid w:val="00396A52"/>
    <w:rsid w:val="003A0340"/>
    <w:rsid w:val="003C6BB8"/>
    <w:rsid w:val="003C7951"/>
    <w:rsid w:val="003E68BE"/>
    <w:rsid w:val="00432E30"/>
    <w:rsid w:val="004722F6"/>
    <w:rsid w:val="004863D2"/>
    <w:rsid w:val="005564B4"/>
    <w:rsid w:val="00561B0F"/>
    <w:rsid w:val="00566E65"/>
    <w:rsid w:val="0058712E"/>
    <w:rsid w:val="00593C00"/>
    <w:rsid w:val="005A33FF"/>
    <w:rsid w:val="006317FB"/>
    <w:rsid w:val="0064683A"/>
    <w:rsid w:val="0068132B"/>
    <w:rsid w:val="006A181D"/>
    <w:rsid w:val="006A588D"/>
    <w:rsid w:val="006E66FD"/>
    <w:rsid w:val="006F2524"/>
    <w:rsid w:val="007407B5"/>
    <w:rsid w:val="00767E23"/>
    <w:rsid w:val="007C1F9E"/>
    <w:rsid w:val="007E14C7"/>
    <w:rsid w:val="008056C7"/>
    <w:rsid w:val="008143A7"/>
    <w:rsid w:val="008205A7"/>
    <w:rsid w:val="0082649C"/>
    <w:rsid w:val="008424CA"/>
    <w:rsid w:val="0085721F"/>
    <w:rsid w:val="00857681"/>
    <w:rsid w:val="00861283"/>
    <w:rsid w:val="008A016F"/>
    <w:rsid w:val="008F4131"/>
    <w:rsid w:val="00911DFE"/>
    <w:rsid w:val="0096231D"/>
    <w:rsid w:val="009A4C10"/>
    <w:rsid w:val="009A7C40"/>
    <w:rsid w:val="009C5929"/>
    <w:rsid w:val="009D2157"/>
    <w:rsid w:val="00A024DE"/>
    <w:rsid w:val="00A054AF"/>
    <w:rsid w:val="00A17600"/>
    <w:rsid w:val="00A73C22"/>
    <w:rsid w:val="00A8108F"/>
    <w:rsid w:val="00AB3E51"/>
    <w:rsid w:val="00AC39E6"/>
    <w:rsid w:val="00AF57DC"/>
    <w:rsid w:val="00B00A29"/>
    <w:rsid w:val="00B211C0"/>
    <w:rsid w:val="00BF0CD9"/>
    <w:rsid w:val="00C21259"/>
    <w:rsid w:val="00C33CC1"/>
    <w:rsid w:val="00C4115A"/>
    <w:rsid w:val="00CA2243"/>
    <w:rsid w:val="00CA5C55"/>
    <w:rsid w:val="00D07737"/>
    <w:rsid w:val="00D31173"/>
    <w:rsid w:val="00DC0F20"/>
    <w:rsid w:val="00DE475B"/>
    <w:rsid w:val="00E527D7"/>
    <w:rsid w:val="00E63C6A"/>
    <w:rsid w:val="00E95983"/>
    <w:rsid w:val="00EB01E0"/>
    <w:rsid w:val="00EC26C7"/>
    <w:rsid w:val="00EE51E5"/>
    <w:rsid w:val="00F00BE4"/>
    <w:rsid w:val="00F60ECE"/>
    <w:rsid w:val="00F7064F"/>
    <w:rsid w:val="00F90688"/>
    <w:rsid w:val="00F928AB"/>
    <w:rsid w:val="00F95DB8"/>
    <w:rsid w:val="00FA3D4E"/>
    <w:rsid w:val="00FC1E2B"/>
    <w:rsid w:val="00FD1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1822F"/>
  <w15:chartTrackingRefBased/>
  <w15:docId w15:val="{4C496B45-B7DB-491C-B430-F291EC196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7D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D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D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D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D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D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D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D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D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D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7D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D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D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D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D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D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D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D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7D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7D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7D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7D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7D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7D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7D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7D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D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7D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7DF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07D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DF0"/>
  </w:style>
  <w:style w:type="paragraph" w:styleId="Footer">
    <w:name w:val="footer"/>
    <w:basedOn w:val="Normal"/>
    <w:link w:val="FooterChar"/>
    <w:uiPriority w:val="99"/>
    <w:unhideWhenUsed/>
    <w:rsid w:val="00007D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DF0"/>
  </w:style>
  <w:style w:type="paragraph" w:styleId="NoSpacing">
    <w:name w:val="No Spacing"/>
    <w:uiPriority w:val="1"/>
    <w:qFormat/>
    <w:rsid w:val="00007DF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33CC1"/>
    <w:rPr>
      <w:color w:val="0000FF"/>
      <w:u w:val="single"/>
    </w:rPr>
  </w:style>
  <w:style w:type="character" w:customStyle="1" w:styleId="orcid-id-https">
    <w:name w:val="orcid-id-https"/>
    <w:basedOn w:val="DefaultParagraphFont"/>
    <w:rsid w:val="00C33C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4473-160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gszavorsky@ucdavis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86160E-37DE-42A9-9C61-4BAE3B9A52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5</TotalTime>
  <Pages>24</Pages>
  <Words>5212</Words>
  <Characters>29715</Characters>
  <Application>Microsoft Office Word</Application>
  <DocSecurity>0</DocSecurity>
  <Lines>24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Stanley Zavorsky</dc:creator>
  <cp:keywords/>
  <dc:description/>
  <cp:lastModifiedBy>Gerald Stanley Zavorsky</cp:lastModifiedBy>
  <cp:revision>73</cp:revision>
  <cp:lastPrinted>2024-09-23T17:21:00Z</cp:lastPrinted>
  <dcterms:created xsi:type="dcterms:W3CDTF">2024-09-23T06:57:00Z</dcterms:created>
  <dcterms:modified xsi:type="dcterms:W3CDTF">2024-10-18T22:15:00Z</dcterms:modified>
</cp:coreProperties>
</file>